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B61E1" w14:textId="49EE696E" w:rsidR="00B71E7E" w:rsidRPr="007B61D0" w:rsidRDefault="00F2192D" w:rsidP="003F47D2">
      <w:pPr>
        <w:spacing w:line="480" w:lineRule="auto"/>
        <w:jc w:val="center"/>
      </w:pPr>
      <w:bookmarkStart w:id="0" w:name="_Hlk128718759"/>
      <w:bookmarkStart w:id="1" w:name="_Hlk164257696"/>
      <w:bookmarkStart w:id="2" w:name="_Hlk126758154"/>
      <w:r w:rsidRPr="007B61D0">
        <w:t>Variation in</w:t>
      </w:r>
      <w:r w:rsidR="00CD3151" w:rsidRPr="007B61D0">
        <w:t xml:space="preserve"> </w:t>
      </w:r>
      <w:r w:rsidR="00B71E7E" w:rsidRPr="007B61D0">
        <w:t>P</w:t>
      </w:r>
      <w:r w:rsidR="00B441DF" w:rsidRPr="007B61D0">
        <w:t>atient-</w:t>
      </w:r>
      <w:r w:rsidR="005C0160" w:rsidRPr="007B61D0">
        <w:t>R</w:t>
      </w:r>
      <w:r w:rsidR="00B441DF" w:rsidRPr="007B61D0">
        <w:t xml:space="preserve">eported </w:t>
      </w:r>
      <w:r w:rsidR="00B71E7E" w:rsidRPr="007B61D0">
        <w:t xml:space="preserve">Outcomes after Total Hip </w:t>
      </w:r>
      <w:r w:rsidR="008C2450" w:rsidRPr="007B61D0">
        <w:t>Replacement</w:t>
      </w:r>
      <w:r w:rsidR="00B71E7E" w:rsidRPr="007B61D0">
        <w:t xml:space="preserve"> </w:t>
      </w:r>
      <w:r w:rsidR="005C0160" w:rsidRPr="007B61D0">
        <w:t>A</w:t>
      </w:r>
      <w:r w:rsidR="00B71E7E" w:rsidRPr="007B61D0">
        <w:t xml:space="preserve">cross Ten </w:t>
      </w:r>
      <w:r w:rsidR="00F44FAA" w:rsidRPr="007B61D0">
        <w:t>High</w:t>
      </w:r>
      <w:r w:rsidR="00F861F7" w:rsidRPr="007B61D0">
        <w:t>-v</w:t>
      </w:r>
      <w:r w:rsidR="00F44FAA" w:rsidRPr="007B61D0">
        <w:t xml:space="preserve">olume </w:t>
      </w:r>
      <w:r w:rsidR="00B71E7E" w:rsidRPr="007B61D0">
        <w:t>Hospitals</w:t>
      </w:r>
      <w:bookmarkEnd w:id="0"/>
      <w:r w:rsidR="0091439E" w:rsidRPr="0091439E">
        <w:t xml:space="preserve"> </w:t>
      </w:r>
      <w:r w:rsidR="0091439E" w:rsidRPr="007B61D0">
        <w:t>in Germany</w:t>
      </w:r>
      <w:r w:rsidR="000F3A10" w:rsidRPr="007B61D0">
        <w:t xml:space="preserve">: </w:t>
      </w:r>
      <w:r w:rsidR="00A1715E" w:rsidRPr="007B61D0">
        <w:t>R</w:t>
      </w:r>
      <w:r w:rsidR="000F3A10" w:rsidRPr="007B61D0">
        <w:t xml:space="preserve">esults from a </w:t>
      </w:r>
      <w:r w:rsidR="005C0160" w:rsidRPr="007B61D0">
        <w:t>M</w:t>
      </w:r>
      <w:r w:rsidR="00A1715E" w:rsidRPr="007B61D0">
        <w:t xml:space="preserve">ulticenter, </w:t>
      </w:r>
      <w:r w:rsidR="005C0160" w:rsidRPr="007B61D0">
        <w:t>P</w:t>
      </w:r>
      <w:r w:rsidR="00A1715E" w:rsidRPr="007B61D0">
        <w:t xml:space="preserve">rospective, </w:t>
      </w:r>
      <w:r w:rsidR="005C0160" w:rsidRPr="007B61D0">
        <w:t>L</w:t>
      </w:r>
      <w:r w:rsidR="00A1715E" w:rsidRPr="007B61D0">
        <w:t xml:space="preserve">ongitudinal </w:t>
      </w:r>
      <w:r w:rsidR="005C0160" w:rsidRPr="007B61D0">
        <w:t>C</w:t>
      </w:r>
      <w:r w:rsidR="00A1715E" w:rsidRPr="007B61D0">
        <w:t xml:space="preserve">ohort </w:t>
      </w:r>
      <w:r w:rsidR="005C0160" w:rsidRPr="007B61D0">
        <w:t>S</w:t>
      </w:r>
      <w:r w:rsidR="00A1715E" w:rsidRPr="007B61D0">
        <w:t>tudy</w:t>
      </w:r>
      <w:bookmarkEnd w:id="1"/>
    </w:p>
    <w:bookmarkEnd w:id="2"/>
    <w:p w14:paraId="08B1E74D" w14:textId="77777777" w:rsidR="00D15B3C" w:rsidRDefault="00D15B3C" w:rsidP="00D15B3C">
      <w:pPr>
        <w:spacing w:line="480" w:lineRule="auto"/>
        <w:rPr>
          <w:vertAlign w:val="superscript"/>
        </w:rPr>
      </w:pPr>
    </w:p>
    <w:p w14:paraId="129AB9C7" w14:textId="77777777" w:rsidR="00D15B3C" w:rsidRDefault="00D15B3C" w:rsidP="00D15B3C">
      <w:pPr>
        <w:spacing w:line="480" w:lineRule="auto"/>
        <w:rPr>
          <w:rFonts w:ascii="Calibri" w:hAnsi="Calibri" w:cs="Calibri"/>
          <w:i/>
          <w:u w:val="single"/>
        </w:rPr>
      </w:pPr>
    </w:p>
    <w:p w14:paraId="266AE93D" w14:textId="20CB557C" w:rsidR="00D15B3C" w:rsidRDefault="00D15B3C" w:rsidP="00D15B3C">
      <w:pPr>
        <w:spacing w:line="480" w:lineRule="auto"/>
        <w:rPr>
          <w:rFonts w:ascii="Calibri" w:hAnsi="Calibri" w:cs="Calibri"/>
          <w:i/>
          <w:u w:val="single"/>
        </w:rPr>
      </w:pPr>
    </w:p>
    <w:p w14:paraId="339B4A91" w14:textId="67887251" w:rsidR="00D15B3C" w:rsidRDefault="00D15B3C" w:rsidP="00D15B3C">
      <w:pPr>
        <w:spacing w:line="480" w:lineRule="auto"/>
        <w:rPr>
          <w:rFonts w:ascii="Calibri" w:hAnsi="Calibri" w:cs="Calibri"/>
          <w:i/>
          <w:u w:val="single"/>
        </w:rPr>
      </w:pPr>
    </w:p>
    <w:p w14:paraId="78967EDD" w14:textId="77777777" w:rsidR="00D15B3C" w:rsidRDefault="00D15B3C" w:rsidP="00D15B3C">
      <w:pPr>
        <w:spacing w:line="480" w:lineRule="auto"/>
        <w:rPr>
          <w:rFonts w:ascii="Calibri" w:hAnsi="Calibri" w:cs="Calibri"/>
          <w:i/>
          <w:u w:val="single"/>
        </w:rPr>
      </w:pPr>
    </w:p>
    <w:p w14:paraId="24A2C973" w14:textId="77777777" w:rsidR="00D15B3C" w:rsidRDefault="00D15B3C" w:rsidP="00D15B3C">
      <w:pPr>
        <w:spacing w:line="480" w:lineRule="auto"/>
        <w:rPr>
          <w:rFonts w:ascii="Calibri" w:hAnsi="Calibri" w:cs="Calibri"/>
          <w:i/>
          <w:u w:val="single"/>
        </w:rPr>
      </w:pPr>
    </w:p>
    <w:p w14:paraId="3329FEA6" w14:textId="2A03787D" w:rsidR="00D15B3C" w:rsidRPr="00D15B3C" w:rsidRDefault="00884DC1" w:rsidP="00D15B3C">
      <w:pPr>
        <w:spacing w:line="480" w:lineRule="auto"/>
        <w:jc w:val="center"/>
      </w:pPr>
      <w:r w:rsidRPr="00884DC1">
        <w:rPr>
          <w:rFonts w:ascii="Calibri" w:hAnsi="Calibri" w:cs="Calibri"/>
          <w:i/>
          <w:u w:val="single"/>
        </w:rPr>
        <w:t>Supplemental Material</w:t>
      </w:r>
    </w:p>
    <w:p w14:paraId="70421B9B" w14:textId="6D1AEB29" w:rsidR="00D15B3C" w:rsidRDefault="00D15B3C" w:rsidP="007B75A9">
      <w:pPr>
        <w:spacing w:line="480" w:lineRule="auto"/>
      </w:pPr>
    </w:p>
    <w:p w14:paraId="3CBC8153" w14:textId="26BA29B1" w:rsidR="00D15B3C" w:rsidRDefault="00D15B3C" w:rsidP="007B75A9">
      <w:pPr>
        <w:spacing w:line="480" w:lineRule="auto"/>
      </w:pPr>
    </w:p>
    <w:p w14:paraId="4EDE2B4A" w14:textId="3C2F945E" w:rsidR="00D15B3C" w:rsidRDefault="00D15B3C" w:rsidP="007B75A9">
      <w:pPr>
        <w:spacing w:line="480" w:lineRule="auto"/>
      </w:pPr>
    </w:p>
    <w:p w14:paraId="085BB5DD" w14:textId="415C9F59" w:rsidR="00D15B3C" w:rsidRDefault="00D15B3C" w:rsidP="007B75A9">
      <w:pPr>
        <w:spacing w:line="480" w:lineRule="auto"/>
      </w:pPr>
    </w:p>
    <w:p w14:paraId="1959FECA" w14:textId="77777777" w:rsidR="00D15B3C" w:rsidRPr="005C0160" w:rsidRDefault="00D15B3C" w:rsidP="007B75A9">
      <w:pPr>
        <w:spacing w:line="480" w:lineRule="auto"/>
      </w:pPr>
    </w:p>
    <w:p w14:paraId="5E4CE5E0" w14:textId="623216FE" w:rsidR="00582706" w:rsidRPr="00884DC1" w:rsidRDefault="00D15B3C" w:rsidP="00884DC1">
      <w:pPr>
        <w:spacing w:after="160" w:line="259" w:lineRule="auto"/>
        <w:rPr>
          <w:b/>
        </w:rPr>
      </w:pPr>
      <w:r>
        <w:br w:type="page"/>
      </w:r>
    </w:p>
    <w:p w14:paraId="7FB8F111" w14:textId="77777777" w:rsidR="00582706" w:rsidRDefault="00582706" w:rsidP="00582706">
      <w:pPr>
        <w:jc w:val="center"/>
        <w:sectPr w:rsidR="00582706" w:rsidSect="00E435E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699772" w14:textId="48EEE1CD" w:rsidR="00582706" w:rsidRDefault="00582706" w:rsidP="00582706">
      <w:pPr>
        <w:jc w:val="center"/>
      </w:pPr>
    </w:p>
    <w:p w14:paraId="71D6EFA0" w14:textId="77777777" w:rsidR="00582706" w:rsidRPr="003D06A4" w:rsidRDefault="00582706" w:rsidP="00582706">
      <w:pPr>
        <w:pStyle w:val="Beschriftung"/>
        <w:spacing w:line="480" w:lineRule="auto"/>
        <w:rPr>
          <w:rStyle w:val="Hervorhebung"/>
          <w:rFonts w:asciiTheme="minorHAnsi" w:hAnsiTheme="minorHAnsi"/>
          <w:b/>
          <w:bCs w:val="0"/>
          <w:i w:val="0"/>
          <w:sz w:val="24"/>
          <w:lang w:val="en-GB"/>
        </w:rPr>
      </w:pPr>
      <w:bookmarkStart w:id="3" w:name="_Hlk151009270"/>
      <w:r w:rsidRPr="007B61D0">
        <w:rPr>
          <w:b w:val="0"/>
          <w:i/>
          <w:lang w:val="en-GB"/>
        </w:rPr>
        <w:t>Supplemental Material 1</w:t>
      </w:r>
      <w:bookmarkEnd w:id="3"/>
      <w:r w:rsidRPr="007B61D0">
        <w:rPr>
          <w:b w:val="0"/>
          <w:i/>
          <w:noProof/>
          <w:lang w:val="en-GB"/>
        </w:rPr>
        <w:t>.</w:t>
      </w:r>
      <w:r w:rsidRPr="003D06A4">
        <w:rPr>
          <w:rStyle w:val="Hervorhebung"/>
          <w:rFonts w:asciiTheme="minorHAnsi" w:hAnsiTheme="minorHAnsi"/>
          <w:b/>
          <w:bCs w:val="0"/>
          <w:i w:val="0"/>
          <w:sz w:val="24"/>
          <w:lang w:val="en-GB"/>
        </w:rPr>
        <w:t xml:space="preserve"> </w:t>
      </w:r>
      <w:r w:rsidRPr="003D06A4">
        <w:rPr>
          <w:rStyle w:val="Hervorhebung"/>
          <w:rFonts w:asciiTheme="minorHAnsi" w:hAnsiTheme="minorHAnsi"/>
          <w:bCs w:val="0"/>
          <w:i w:val="0"/>
          <w:sz w:val="24"/>
          <w:lang w:val="en-GB"/>
        </w:rPr>
        <w:t xml:space="preserve">Key Characteristics of participating hospitals (n = 10) </w:t>
      </w:r>
    </w:p>
    <w:tbl>
      <w:tblPr>
        <w:tblW w:w="12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2"/>
        <w:gridCol w:w="2099"/>
        <w:gridCol w:w="2126"/>
        <w:gridCol w:w="2552"/>
        <w:gridCol w:w="2268"/>
        <w:gridCol w:w="1843"/>
      </w:tblGrid>
      <w:tr w:rsidR="00582706" w:rsidRPr="003D06A4" w14:paraId="4E251457" w14:textId="77777777" w:rsidTr="008A6E61">
        <w:trPr>
          <w:trHeight w:val="397"/>
          <w:jc w:val="center"/>
        </w:trPr>
        <w:tc>
          <w:tcPr>
            <w:tcW w:w="1582" w:type="dxa"/>
            <w:shd w:val="clear" w:color="auto" w:fill="D9D9D9" w:themeFill="background1" w:themeFillShade="D9"/>
            <w:vAlign w:val="center"/>
          </w:tcPr>
          <w:p w14:paraId="5DB3CB61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558E24A0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Hospital volume THR per annum </w:t>
            </w:r>
            <w:proofErr w:type="spellStart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quintil</w:t>
            </w:r>
            <w:proofErr w:type="spellEnd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*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91FE68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Certified endoprosthesis center**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7DC22DB" w14:textId="63F71C12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Quality results of the federal state quality assurance system </w:t>
            </w:r>
            <w:sdt>
              <w:sdtPr>
                <w:rPr>
                  <w:rFonts w:ascii="Calibri" w:eastAsia="Times New Roman" w:hAnsi="Calibri" w:cs="Times New Roman"/>
                  <w:color w:val="000000"/>
                  <w:sz w:val="22"/>
                  <w:szCs w:val="20"/>
                  <w:lang w:eastAsia="de-DE"/>
                </w:rPr>
                <w:alias w:val="To edit, see citavi.com/edit"/>
                <w:tag w:val="CitaviPlaceholder#a0c26272-e13f-42f7-aec4-f7b4d9877a1f"/>
                <w:id w:val="335048345"/>
                <w:placeholder>
                  <w:docPart w:val="F9D58270828D44C4A4279BE590EAE7A1"/>
                </w:placeholder>
              </w:sdtPr>
              <w:sdtContent>
                <w:r w:rsidRPr="003D06A4"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fldChar w:fldCharType="begin"/>
                </w:r>
                <w:r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ZTMxOGRkLThlNzUtNGZlNy1iN2FiLWNmNmFjZmRkYjE4NyIsIlJhbmdlTGVuZ3RoIjozLCJSZWZlcmVuY2VJZCI6ImYxYjI0OTk2LWI0ZDgtNGI5Ni1iZTg4LWZlZjk5NWVlZTN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JUVRJRyIsIlByb3RlY3RlZCI6ZmFsc2UsIlNleCI6MCwiQ3JlYXRlZEJ5IjoiX1V3ZSBTYW5kZXIiLCJDcmVhdGVkT24iOiIyMDIzLTA1LTExVDA2OjQ3OjE3IiwiTW9kaWZpZWRCeSI6Il9Vd2UgU2FuZGVyIiwiSWQiOiIwYWNiNzNmOS0xZTRkLTRiMTQtYjQ4MS1kYWJlMmRiOTliODMiLCJNb2RpZmllZE9uIjoiMjAyMy0wNS0xMVQwNjo0NzoxNyIsIlByb2plY3QiOnsiJGlkIjoiOCIsIiR0eXBlIjoiU3dpc3NBY2FkZW1pYy5DaXRhdmkuUHJvamVjdCwgU3dpc3NBY2FkZW1pYy5DaXRhdmkifX1dLCJDaXRhdGlvbktleVVwZGF0ZVR5cGUiOjAsIkNvbGxhYm9yYXRvcnMiOltdLCJEYXRlIjoiMjAyMSI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}</w:instrText>
                </w:r>
                <w:r w:rsidRPr="003D06A4"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fldChar w:fldCharType="separate"/>
                </w:r>
                <w:r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t>[2]</w:t>
                </w:r>
                <w:r w:rsidRPr="003D06A4"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3322CE4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Result of AOK QSR quality assuranc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6F0C793" w14:textId="71E28CA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Ownership</w:t>
            </w:r>
            <w:sdt>
              <w:sdtPr>
                <w:rPr>
                  <w:rFonts w:ascii="Calibri" w:eastAsia="Times New Roman" w:hAnsi="Calibri" w:cs="Times New Roman"/>
                  <w:color w:val="000000"/>
                  <w:sz w:val="22"/>
                  <w:szCs w:val="20"/>
                  <w:lang w:eastAsia="de-DE"/>
                </w:rPr>
                <w:alias w:val="To edit, see citavi.com/edit"/>
                <w:tag w:val="CitaviPlaceholder#0e576ac2-a1d8-4500-aa7f-d999444dbd34"/>
                <w:id w:val="-1736312674"/>
                <w:placeholder>
                  <w:docPart w:val="F9D58270828D44C4A4279BE590EAE7A1"/>
                </w:placeholder>
              </w:sdtPr>
              <w:sdtContent>
                <w:r w:rsidRPr="003D06A4"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fldChar w:fldCharType="begin"/>
                </w:r>
                <w:r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lNmJmNDYyLTFlMjctNDQ0YS1hNTk3LWM5ZmVhYjMxMjU2NiIsIlJhbmdlTGVuZ3RoIjo0LCJSZWZlcmVuY2VJZCI6ImExMjY0MzU3LTk5ODEtNGI2OS04YmIyLWFjZTI5MWFkMTk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}</w:instrText>
                </w:r>
                <w:r w:rsidRPr="003D06A4"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fldChar w:fldCharType="separate"/>
                </w:r>
                <w:r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t>[31]</w:t>
                </w:r>
                <w:r w:rsidRPr="003D06A4">
                  <w:rPr>
                    <w:rFonts w:ascii="Calibri" w:eastAsia="Times New Roman" w:hAnsi="Calibri" w:cs="Times New Roman"/>
                    <w:color w:val="000000"/>
                    <w:sz w:val="22"/>
                    <w:szCs w:val="20"/>
                    <w:lang w:eastAsia="de-DE"/>
                  </w:rPr>
                  <w:fldChar w:fldCharType="end"/>
                </w:r>
              </w:sdtContent>
            </w:sdt>
          </w:p>
        </w:tc>
      </w:tr>
      <w:tr w:rsidR="00582706" w:rsidRPr="003D06A4" w14:paraId="63EB0D16" w14:textId="77777777" w:rsidTr="008A6E61">
        <w:trPr>
          <w:trHeight w:val="397"/>
          <w:jc w:val="center"/>
        </w:trPr>
        <w:tc>
          <w:tcPr>
            <w:tcW w:w="1582" w:type="dxa"/>
            <w:vAlign w:val="center"/>
          </w:tcPr>
          <w:p w14:paraId="7F8A3873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1</w:t>
            </w:r>
          </w:p>
        </w:tc>
        <w:tc>
          <w:tcPr>
            <w:tcW w:w="2099" w:type="dxa"/>
            <w:vAlign w:val="center"/>
          </w:tcPr>
          <w:p w14:paraId="74A494B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igh</w:t>
            </w:r>
          </w:p>
        </w:tc>
        <w:tc>
          <w:tcPr>
            <w:tcW w:w="2126" w:type="dxa"/>
            <w:vAlign w:val="center"/>
          </w:tcPr>
          <w:p w14:paraId="68EA94A3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Yes</w:t>
            </w:r>
          </w:p>
        </w:tc>
        <w:tc>
          <w:tcPr>
            <w:tcW w:w="2552" w:type="dxa"/>
            <w:vAlign w:val="center"/>
          </w:tcPr>
          <w:p w14:paraId="0A550ECE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7C25A34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iddle performer</w:t>
            </w:r>
          </w:p>
        </w:tc>
        <w:tc>
          <w:tcPr>
            <w:tcW w:w="1843" w:type="dxa"/>
            <w:vAlign w:val="center"/>
          </w:tcPr>
          <w:p w14:paraId="4AF63F66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586A2CCF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4B61E773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2</w:t>
            </w:r>
          </w:p>
        </w:tc>
        <w:tc>
          <w:tcPr>
            <w:tcW w:w="2099" w:type="dxa"/>
            <w:vAlign w:val="center"/>
          </w:tcPr>
          <w:p w14:paraId="05F8F42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Very High</w:t>
            </w:r>
          </w:p>
        </w:tc>
        <w:tc>
          <w:tcPr>
            <w:tcW w:w="2126" w:type="dxa"/>
            <w:vAlign w:val="center"/>
            <w:hideMark/>
          </w:tcPr>
          <w:p w14:paraId="3ABC548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</w:t>
            </w:r>
          </w:p>
        </w:tc>
        <w:tc>
          <w:tcPr>
            <w:tcW w:w="2552" w:type="dxa"/>
            <w:vAlign w:val="center"/>
          </w:tcPr>
          <w:p w14:paraId="66040514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4343AD07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Top performer</w:t>
            </w:r>
          </w:p>
        </w:tc>
        <w:tc>
          <w:tcPr>
            <w:tcW w:w="1843" w:type="dxa"/>
            <w:vAlign w:val="center"/>
          </w:tcPr>
          <w:p w14:paraId="1651BA71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rivate</w:t>
            </w:r>
          </w:p>
        </w:tc>
      </w:tr>
      <w:tr w:rsidR="00582706" w:rsidRPr="003D06A4" w14:paraId="1D4F4124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7C45DE08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3</w:t>
            </w:r>
          </w:p>
        </w:tc>
        <w:tc>
          <w:tcPr>
            <w:tcW w:w="2099" w:type="dxa"/>
            <w:vAlign w:val="center"/>
          </w:tcPr>
          <w:p w14:paraId="1F63DB22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Very High</w:t>
            </w:r>
          </w:p>
        </w:tc>
        <w:tc>
          <w:tcPr>
            <w:tcW w:w="2126" w:type="dxa"/>
            <w:vAlign w:val="center"/>
            <w:hideMark/>
          </w:tcPr>
          <w:p w14:paraId="54DA7580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Max </w:t>
            </w:r>
          </w:p>
        </w:tc>
        <w:tc>
          <w:tcPr>
            <w:tcW w:w="2552" w:type="dxa"/>
            <w:vAlign w:val="center"/>
          </w:tcPr>
          <w:p w14:paraId="5BDA9AA5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6C6BA267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Low performer</w:t>
            </w:r>
          </w:p>
        </w:tc>
        <w:tc>
          <w:tcPr>
            <w:tcW w:w="1843" w:type="dxa"/>
            <w:vAlign w:val="center"/>
          </w:tcPr>
          <w:p w14:paraId="784229EC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10B54519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0482C60B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4</w:t>
            </w:r>
          </w:p>
        </w:tc>
        <w:tc>
          <w:tcPr>
            <w:tcW w:w="2099" w:type="dxa"/>
            <w:vAlign w:val="center"/>
          </w:tcPr>
          <w:p w14:paraId="27F43DC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igh</w:t>
            </w:r>
          </w:p>
        </w:tc>
        <w:tc>
          <w:tcPr>
            <w:tcW w:w="2126" w:type="dxa"/>
            <w:vAlign w:val="center"/>
            <w:hideMark/>
          </w:tcPr>
          <w:p w14:paraId="5FF3EF4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</w:t>
            </w:r>
          </w:p>
        </w:tc>
        <w:tc>
          <w:tcPr>
            <w:tcW w:w="2552" w:type="dxa"/>
            <w:vAlign w:val="center"/>
          </w:tcPr>
          <w:p w14:paraId="2C30A3FC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610FBECE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iddle performer</w:t>
            </w:r>
          </w:p>
        </w:tc>
        <w:tc>
          <w:tcPr>
            <w:tcW w:w="1843" w:type="dxa"/>
            <w:vAlign w:val="center"/>
          </w:tcPr>
          <w:p w14:paraId="3417D0E2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ublic</w:t>
            </w:r>
          </w:p>
        </w:tc>
      </w:tr>
      <w:tr w:rsidR="00582706" w:rsidRPr="003D06A4" w14:paraId="172EC81A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15287F24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5</w:t>
            </w:r>
          </w:p>
        </w:tc>
        <w:tc>
          <w:tcPr>
            <w:tcW w:w="2099" w:type="dxa"/>
            <w:vAlign w:val="center"/>
          </w:tcPr>
          <w:p w14:paraId="4DA23E40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igh</w:t>
            </w:r>
          </w:p>
        </w:tc>
        <w:tc>
          <w:tcPr>
            <w:tcW w:w="2126" w:type="dxa"/>
            <w:vAlign w:val="center"/>
            <w:hideMark/>
          </w:tcPr>
          <w:p w14:paraId="643B039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Yes</w:t>
            </w:r>
          </w:p>
        </w:tc>
        <w:tc>
          <w:tcPr>
            <w:tcW w:w="2552" w:type="dxa"/>
            <w:vAlign w:val="center"/>
          </w:tcPr>
          <w:p w14:paraId="4706096E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87.5%</w:t>
            </w:r>
          </w:p>
        </w:tc>
        <w:tc>
          <w:tcPr>
            <w:tcW w:w="2268" w:type="dxa"/>
            <w:vAlign w:val="center"/>
          </w:tcPr>
          <w:p w14:paraId="4DA49CAC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iddle performer</w:t>
            </w:r>
          </w:p>
        </w:tc>
        <w:tc>
          <w:tcPr>
            <w:tcW w:w="1843" w:type="dxa"/>
            <w:vAlign w:val="center"/>
          </w:tcPr>
          <w:p w14:paraId="3F1B58E9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15FA6E71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78BF3EAC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6</w:t>
            </w:r>
          </w:p>
        </w:tc>
        <w:tc>
          <w:tcPr>
            <w:tcW w:w="2099" w:type="dxa"/>
            <w:vAlign w:val="center"/>
          </w:tcPr>
          <w:p w14:paraId="5BD43349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Very High</w:t>
            </w:r>
          </w:p>
        </w:tc>
        <w:tc>
          <w:tcPr>
            <w:tcW w:w="2126" w:type="dxa"/>
            <w:vAlign w:val="center"/>
            <w:hideMark/>
          </w:tcPr>
          <w:p w14:paraId="76C05973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ax</w:t>
            </w:r>
          </w:p>
        </w:tc>
        <w:tc>
          <w:tcPr>
            <w:tcW w:w="2552" w:type="dxa"/>
            <w:vAlign w:val="center"/>
          </w:tcPr>
          <w:p w14:paraId="4C347A20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143E0674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iddle performer</w:t>
            </w:r>
          </w:p>
        </w:tc>
        <w:tc>
          <w:tcPr>
            <w:tcW w:w="1843" w:type="dxa"/>
            <w:vAlign w:val="center"/>
          </w:tcPr>
          <w:p w14:paraId="2A8A480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196390DE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436BB17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7</w:t>
            </w:r>
          </w:p>
        </w:tc>
        <w:tc>
          <w:tcPr>
            <w:tcW w:w="2099" w:type="dxa"/>
            <w:vAlign w:val="center"/>
          </w:tcPr>
          <w:p w14:paraId="158479A7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Very High</w:t>
            </w:r>
          </w:p>
        </w:tc>
        <w:tc>
          <w:tcPr>
            <w:tcW w:w="2126" w:type="dxa"/>
            <w:vAlign w:val="center"/>
            <w:hideMark/>
          </w:tcPr>
          <w:p w14:paraId="163BB777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ax</w:t>
            </w:r>
          </w:p>
        </w:tc>
        <w:tc>
          <w:tcPr>
            <w:tcW w:w="2552" w:type="dxa"/>
            <w:vAlign w:val="center"/>
          </w:tcPr>
          <w:p w14:paraId="0BFA01C3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11224BCB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iddle performer</w:t>
            </w:r>
          </w:p>
        </w:tc>
        <w:tc>
          <w:tcPr>
            <w:tcW w:w="1843" w:type="dxa"/>
            <w:vAlign w:val="center"/>
          </w:tcPr>
          <w:p w14:paraId="6BC255D4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291E153A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1BB94907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8</w:t>
            </w:r>
          </w:p>
        </w:tc>
        <w:tc>
          <w:tcPr>
            <w:tcW w:w="2099" w:type="dxa"/>
            <w:vAlign w:val="center"/>
          </w:tcPr>
          <w:p w14:paraId="2E3343B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igh</w:t>
            </w:r>
          </w:p>
        </w:tc>
        <w:tc>
          <w:tcPr>
            <w:tcW w:w="2126" w:type="dxa"/>
            <w:vAlign w:val="center"/>
            <w:hideMark/>
          </w:tcPr>
          <w:p w14:paraId="7FBAC4A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Yes</w:t>
            </w:r>
          </w:p>
        </w:tc>
        <w:tc>
          <w:tcPr>
            <w:tcW w:w="2552" w:type="dxa"/>
            <w:vAlign w:val="center"/>
          </w:tcPr>
          <w:p w14:paraId="3B1866A9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32272940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iddle performer</w:t>
            </w:r>
          </w:p>
        </w:tc>
        <w:tc>
          <w:tcPr>
            <w:tcW w:w="1843" w:type="dxa"/>
            <w:vAlign w:val="center"/>
          </w:tcPr>
          <w:p w14:paraId="23665D82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217A5D47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0221131D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9</w:t>
            </w:r>
          </w:p>
        </w:tc>
        <w:tc>
          <w:tcPr>
            <w:tcW w:w="2099" w:type="dxa"/>
            <w:vAlign w:val="center"/>
          </w:tcPr>
          <w:p w14:paraId="49E6E61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igh</w:t>
            </w:r>
          </w:p>
        </w:tc>
        <w:tc>
          <w:tcPr>
            <w:tcW w:w="2126" w:type="dxa"/>
            <w:vAlign w:val="center"/>
            <w:hideMark/>
          </w:tcPr>
          <w:p w14:paraId="3A172202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ax</w:t>
            </w:r>
          </w:p>
        </w:tc>
        <w:tc>
          <w:tcPr>
            <w:tcW w:w="2552" w:type="dxa"/>
            <w:vAlign w:val="center"/>
          </w:tcPr>
          <w:p w14:paraId="2480830A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712FE814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Low performer</w:t>
            </w:r>
          </w:p>
        </w:tc>
        <w:tc>
          <w:tcPr>
            <w:tcW w:w="1843" w:type="dxa"/>
            <w:vAlign w:val="center"/>
          </w:tcPr>
          <w:p w14:paraId="55E7321D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Non-profit</w:t>
            </w:r>
          </w:p>
        </w:tc>
      </w:tr>
      <w:tr w:rsidR="00582706" w:rsidRPr="003D06A4" w14:paraId="7A24A3ED" w14:textId="77777777" w:rsidTr="008A6E61">
        <w:trPr>
          <w:trHeight w:val="397"/>
          <w:jc w:val="center"/>
        </w:trPr>
        <w:tc>
          <w:tcPr>
            <w:tcW w:w="1582" w:type="dxa"/>
            <w:vAlign w:val="center"/>
            <w:hideMark/>
          </w:tcPr>
          <w:p w14:paraId="6E591EFE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ospital 10</w:t>
            </w:r>
          </w:p>
        </w:tc>
        <w:tc>
          <w:tcPr>
            <w:tcW w:w="2099" w:type="dxa"/>
            <w:vAlign w:val="center"/>
          </w:tcPr>
          <w:p w14:paraId="6C06EAEF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High</w:t>
            </w:r>
          </w:p>
        </w:tc>
        <w:tc>
          <w:tcPr>
            <w:tcW w:w="2126" w:type="dxa"/>
            <w:vAlign w:val="center"/>
            <w:hideMark/>
          </w:tcPr>
          <w:p w14:paraId="606FCBFB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ax</w:t>
            </w:r>
          </w:p>
        </w:tc>
        <w:tc>
          <w:tcPr>
            <w:tcW w:w="2552" w:type="dxa"/>
            <w:vAlign w:val="center"/>
          </w:tcPr>
          <w:p w14:paraId="3BF15172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0.0%</w:t>
            </w:r>
          </w:p>
        </w:tc>
        <w:tc>
          <w:tcPr>
            <w:tcW w:w="2268" w:type="dxa"/>
            <w:vAlign w:val="center"/>
          </w:tcPr>
          <w:p w14:paraId="33CE6685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Low performer</w:t>
            </w:r>
          </w:p>
        </w:tc>
        <w:tc>
          <w:tcPr>
            <w:tcW w:w="1843" w:type="dxa"/>
            <w:vAlign w:val="center"/>
          </w:tcPr>
          <w:p w14:paraId="103FC992" w14:textId="77777777" w:rsidR="00582706" w:rsidRPr="003D06A4" w:rsidRDefault="00582706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ublic</w:t>
            </w:r>
          </w:p>
        </w:tc>
      </w:tr>
      <w:tr w:rsidR="00582706" w:rsidRPr="003D06A4" w14:paraId="5311C73C" w14:textId="77777777" w:rsidTr="008A6E61">
        <w:trPr>
          <w:trHeight w:val="397"/>
          <w:jc w:val="center"/>
        </w:trPr>
        <w:tc>
          <w:tcPr>
            <w:tcW w:w="12470" w:type="dxa"/>
            <w:gridSpan w:val="6"/>
            <w:vAlign w:val="center"/>
          </w:tcPr>
          <w:p w14:paraId="6AB1BCA5" w14:textId="77777777" w:rsidR="00582706" w:rsidRPr="003D06A4" w:rsidRDefault="00582706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* see methods section</w:t>
            </w:r>
          </w:p>
          <w:p w14:paraId="3F9F0864" w14:textId="77777777" w:rsidR="00582706" w:rsidRPr="003D06A4" w:rsidRDefault="00582706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 ** Max: “</w:t>
            </w:r>
            <w:proofErr w:type="spellStart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EndoProthetikZentrum</w:t>
            </w:r>
            <w:proofErr w:type="spellEnd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 der </w:t>
            </w:r>
            <w:proofErr w:type="spellStart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Maximalversorgung</w:t>
            </w:r>
            <w:proofErr w:type="spellEnd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” with at least 200 patients per year, yes: “</w:t>
            </w:r>
            <w:proofErr w:type="spellStart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EndoProthetikZentrum</w:t>
            </w:r>
            <w:proofErr w:type="spellEnd"/>
            <w:r w:rsidRPr="003D06A4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” with at least 100 patients per year</w:t>
            </w:r>
          </w:p>
        </w:tc>
      </w:tr>
    </w:tbl>
    <w:p w14:paraId="0F5959CE" w14:textId="77777777" w:rsidR="00582706" w:rsidRDefault="00582706" w:rsidP="00582706">
      <w:pPr>
        <w:jc w:val="center"/>
      </w:pPr>
    </w:p>
    <w:p w14:paraId="5EAB9B92" w14:textId="787C0694" w:rsidR="00582706" w:rsidRDefault="00582706" w:rsidP="00582706">
      <w:pPr>
        <w:jc w:val="center"/>
      </w:pPr>
    </w:p>
    <w:p w14:paraId="37AC2BD1" w14:textId="6319B5EF" w:rsidR="00582706" w:rsidRDefault="00582706" w:rsidP="00582706">
      <w:pPr>
        <w:jc w:val="center"/>
      </w:pPr>
    </w:p>
    <w:p w14:paraId="6C6576D3" w14:textId="0B8C772A" w:rsidR="00582706" w:rsidRDefault="00582706" w:rsidP="00582706">
      <w:pPr>
        <w:jc w:val="center"/>
      </w:pPr>
    </w:p>
    <w:p w14:paraId="71965E5B" w14:textId="77777777" w:rsidR="00582706" w:rsidRDefault="00582706" w:rsidP="00582706">
      <w:pPr>
        <w:jc w:val="center"/>
        <w:sectPr w:rsidR="00582706" w:rsidSect="0058270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6C43923" w14:textId="30AEBAA7" w:rsidR="00582706" w:rsidRDefault="00582706" w:rsidP="00582706">
      <w:pPr>
        <w:jc w:val="center"/>
      </w:pPr>
    </w:p>
    <w:p w14:paraId="2846C7A8" w14:textId="77777777" w:rsidR="00A842CB" w:rsidRPr="00E827B4" w:rsidRDefault="00A842CB" w:rsidP="00A842CB">
      <w:pPr>
        <w:pStyle w:val="berschrift2"/>
        <w:spacing w:line="480" w:lineRule="auto"/>
        <w:jc w:val="center"/>
        <w:rPr>
          <w:rStyle w:val="Hervorhebung"/>
          <w:rFonts w:asciiTheme="minorHAnsi" w:hAnsiTheme="minorHAnsi"/>
          <w:sz w:val="24"/>
        </w:rPr>
      </w:pPr>
      <w:r w:rsidRPr="007B61D0">
        <w:rPr>
          <w:rStyle w:val="Hervorhebung"/>
          <w:rFonts w:asciiTheme="minorHAnsi" w:hAnsiTheme="minorHAnsi"/>
          <w:b w:val="0"/>
          <w:i/>
          <w:sz w:val="24"/>
        </w:rPr>
        <w:t>Supplemental Material 2.</w:t>
      </w:r>
      <w:r w:rsidRPr="00E827B4">
        <w:rPr>
          <w:rStyle w:val="Hervorhebung"/>
          <w:rFonts w:asciiTheme="minorHAnsi" w:hAnsiTheme="minorHAnsi"/>
          <w:sz w:val="24"/>
        </w:rPr>
        <w:t xml:space="preserve"> </w:t>
      </w:r>
      <w:r w:rsidRPr="00E827B4">
        <w:rPr>
          <w:rStyle w:val="Hervorhebung"/>
          <w:rFonts w:asciiTheme="minorHAnsi" w:hAnsiTheme="minorHAnsi"/>
          <w:b w:val="0"/>
          <w:sz w:val="24"/>
        </w:rPr>
        <w:t>Flow chart diagram of patient selection with THR surgery</w:t>
      </w:r>
      <w:r w:rsidRPr="00E827B4">
        <w:rPr>
          <w:rStyle w:val="Hervorhebung"/>
          <w:rFonts w:asciiTheme="minorHAnsi" w:hAnsiTheme="minorHAnsi"/>
          <w:sz w:val="24"/>
        </w:rPr>
        <w:t xml:space="preserve"> </w:t>
      </w:r>
    </w:p>
    <w:p w14:paraId="3E663BB1" w14:textId="77777777" w:rsidR="00A842CB" w:rsidRPr="00E827B4" w:rsidRDefault="00A842CB" w:rsidP="00A842CB">
      <w:pPr>
        <w:rPr>
          <w:lang w:val="en-GB"/>
        </w:rPr>
      </w:pPr>
    </w:p>
    <w:p w14:paraId="730CCFF6" w14:textId="77777777" w:rsidR="00A842CB" w:rsidRPr="00E827B4" w:rsidRDefault="00A842CB" w:rsidP="00A842CB">
      <w:pPr>
        <w:jc w:val="center"/>
        <w:rPr>
          <w:lang w:val="en-GB"/>
        </w:rPr>
      </w:pPr>
      <w:r w:rsidRPr="00E827B4">
        <w:rPr>
          <w:noProof/>
          <w:lang w:val="en-GB"/>
        </w:rPr>
        <w:drawing>
          <wp:inline distT="0" distB="0" distL="0" distR="0" wp14:anchorId="1CB35104" wp14:editId="2637B968">
            <wp:extent cx="4487045" cy="4608975"/>
            <wp:effectExtent l="0" t="0" r="889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Char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045" cy="460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30854" w14:textId="77777777" w:rsidR="00A842CB" w:rsidRPr="00E827B4" w:rsidRDefault="00A842CB" w:rsidP="00A842CB">
      <w:pPr>
        <w:pStyle w:val="berschrift2"/>
        <w:spacing w:line="480" w:lineRule="auto"/>
      </w:pPr>
    </w:p>
    <w:p w14:paraId="3A3B5A3B" w14:textId="120160CE" w:rsidR="00582706" w:rsidRDefault="00582706" w:rsidP="00582706">
      <w:pPr>
        <w:jc w:val="center"/>
      </w:pPr>
    </w:p>
    <w:p w14:paraId="59EB6A5E" w14:textId="375C8672" w:rsidR="00582706" w:rsidRDefault="00582706" w:rsidP="00582706">
      <w:pPr>
        <w:jc w:val="center"/>
      </w:pPr>
    </w:p>
    <w:p w14:paraId="739E8546" w14:textId="236BC1AC" w:rsidR="00582706" w:rsidRDefault="00582706" w:rsidP="00582706">
      <w:pPr>
        <w:jc w:val="center"/>
      </w:pPr>
    </w:p>
    <w:p w14:paraId="77F1A50B" w14:textId="77777777" w:rsidR="00582706" w:rsidRDefault="00582706" w:rsidP="00582706">
      <w:pPr>
        <w:jc w:val="center"/>
      </w:pPr>
    </w:p>
    <w:p w14:paraId="3C8EF973" w14:textId="77777777" w:rsidR="00582706" w:rsidRDefault="00582706" w:rsidP="00582706">
      <w:pPr>
        <w:jc w:val="center"/>
      </w:pPr>
    </w:p>
    <w:p w14:paraId="4CDF25BA" w14:textId="79372235" w:rsidR="00582706" w:rsidRDefault="00582706">
      <w:pPr>
        <w:spacing w:after="160" w:line="259" w:lineRule="auto"/>
      </w:pPr>
      <w:r>
        <w:br w:type="page"/>
      </w:r>
    </w:p>
    <w:p w14:paraId="294BFF0C" w14:textId="77777777" w:rsidR="00A842CB" w:rsidRPr="005254B7" w:rsidRDefault="00A842CB" w:rsidP="00A842CB">
      <w:pPr>
        <w:pStyle w:val="berschrift2"/>
        <w:spacing w:line="480" w:lineRule="auto"/>
        <w:ind w:left="1134" w:right="1132"/>
        <w:jc w:val="center"/>
        <w:rPr>
          <w:rStyle w:val="Hervorhebung"/>
          <w:rFonts w:asciiTheme="minorHAnsi" w:hAnsiTheme="minorHAnsi"/>
          <w:sz w:val="24"/>
        </w:rPr>
      </w:pPr>
      <w:bookmarkStart w:id="4" w:name="_Hlk163829627"/>
      <w:r w:rsidRPr="007B61D0">
        <w:rPr>
          <w:rStyle w:val="Hervorhebung"/>
          <w:rFonts w:asciiTheme="minorHAnsi" w:hAnsiTheme="minorHAnsi"/>
          <w:b w:val="0"/>
          <w:i/>
          <w:sz w:val="24"/>
        </w:rPr>
        <w:lastRenderedPageBreak/>
        <w:t>Supplemental Material 3</w:t>
      </w:r>
      <w:bookmarkEnd w:id="4"/>
      <w:r w:rsidRPr="007B61D0">
        <w:rPr>
          <w:rStyle w:val="Hervorhebung"/>
          <w:rFonts w:asciiTheme="minorHAnsi" w:hAnsiTheme="minorHAnsi"/>
          <w:b w:val="0"/>
          <w:i/>
          <w:sz w:val="24"/>
        </w:rPr>
        <w:t>.</w:t>
      </w:r>
      <w:r w:rsidRPr="005254B7">
        <w:rPr>
          <w:rStyle w:val="Hervorhebung"/>
          <w:rFonts w:asciiTheme="minorHAnsi" w:hAnsiTheme="minorHAnsi"/>
          <w:sz w:val="24"/>
        </w:rPr>
        <w:t xml:space="preserve"> </w:t>
      </w:r>
      <w:r w:rsidRPr="005254B7">
        <w:rPr>
          <w:rStyle w:val="Hervorhebung"/>
          <w:rFonts w:asciiTheme="minorHAnsi" w:hAnsiTheme="minorHAnsi"/>
          <w:b w:val="0"/>
          <w:sz w:val="24"/>
        </w:rPr>
        <w:t>Preoperative and postoperative unadjusted scores obtained using the 12-item OHS questionnaire (n = 583)</w:t>
      </w:r>
    </w:p>
    <w:tbl>
      <w:tblPr>
        <w:tblStyle w:val="Tabellenraster1"/>
        <w:tblW w:w="936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418"/>
        <w:gridCol w:w="1559"/>
        <w:gridCol w:w="1418"/>
        <w:gridCol w:w="993"/>
        <w:gridCol w:w="8"/>
      </w:tblGrid>
      <w:tr w:rsidR="00A842CB" w:rsidRPr="005254B7" w14:paraId="4C1A2E49" w14:textId="77777777" w:rsidTr="008A6E61">
        <w:trPr>
          <w:gridAfter w:val="1"/>
          <w:wAfter w:w="8" w:type="dxa"/>
          <w:tblHeader/>
          <w:jc w:val="center"/>
        </w:trPr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14:paraId="6384276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During the past 4 weeks…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FE89586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Preoperative score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8BD203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ostoperative score at 6 month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A8A362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Change score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14:paraId="734C2AFD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p</w:t>
            </w: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-value</w:t>
            </w:r>
          </w:p>
        </w:tc>
      </w:tr>
      <w:tr w:rsidR="00A842CB" w:rsidRPr="005254B7" w14:paraId="5FF9558E" w14:textId="77777777" w:rsidTr="008A6E61">
        <w:trPr>
          <w:gridAfter w:val="1"/>
          <w:wAfter w:w="8" w:type="dxa"/>
          <w:tblHeader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6E8275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Item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F977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Content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2D60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[Mean ± SD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A6313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[Mean ± SD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47AC24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[Mean ± SD]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A3AB8E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</w:p>
        </w:tc>
      </w:tr>
      <w:tr w:rsidR="00A842CB" w:rsidRPr="005254B7" w14:paraId="05A96D09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5402C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0FC409F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Usual level of hip pa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847FEF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0.48 ± 0.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0DE09E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86 ± 1.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6EC36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38 ± 1.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4BDEA5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7EA04A3D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4FC8A6F2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</w:t>
            </w:r>
          </w:p>
        </w:tc>
        <w:tc>
          <w:tcPr>
            <w:tcW w:w="3260" w:type="dxa"/>
            <w:vAlign w:val="center"/>
          </w:tcPr>
          <w:p w14:paraId="5FB95FFD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Trouble with washing and drying</w:t>
            </w:r>
          </w:p>
        </w:tc>
        <w:tc>
          <w:tcPr>
            <w:tcW w:w="1418" w:type="dxa"/>
            <w:vAlign w:val="center"/>
          </w:tcPr>
          <w:p w14:paraId="65A45116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57 ± 0.93</w:t>
            </w:r>
          </w:p>
        </w:tc>
        <w:tc>
          <w:tcPr>
            <w:tcW w:w="1559" w:type="dxa"/>
            <w:vAlign w:val="center"/>
          </w:tcPr>
          <w:p w14:paraId="6BC7B393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61 ± 0.70</w:t>
            </w:r>
          </w:p>
        </w:tc>
        <w:tc>
          <w:tcPr>
            <w:tcW w:w="1418" w:type="dxa"/>
            <w:vAlign w:val="center"/>
          </w:tcPr>
          <w:p w14:paraId="6740EE8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04 ± 1.04</w:t>
            </w:r>
          </w:p>
        </w:tc>
        <w:tc>
          <w:tcPr>
            <w:tcW w:w="993" w:type="dxa"/>
          </w:tcPr>
          <w:p w14:paraId="410BD968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2D07357B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664CEFB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</w:t>
            </w:r>
          </w:p>
        </w:tc>
        <w:tc>
          <w:tcPr>
            <w:tcW w:w="3260" w:type="dxa"/>
            <w:vAlign w:val="center"/>
          </w:tcPr>
          <w:p w14:paraId="3095D697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Trouble with transport</w:t>
            </w:r>
          </w:p>
        </w:tc>
        <w:tc>
          <w:tcPr>
            <w:tcW w:w="1418" w:type="dxa"/>
            <w:vAlign w:val="center"/>
          </w:tcPr>
          <w:p w14:paraId="7F5629C8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05 ± 0.80</w:t>
            </w:r>
          </w:p>
        </w:tc>
        <w:tc>
          <w:tcPr>
            <w:tcW w:w="1559" w:type="dxa"/>
            <w:vAlign w:val="center"/>
          </w:tcPr>
          <w:p w14:paraId="278DD013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48 ± 0.77</w:t>
            </w:r>
          </w:p>
        </w:tc>
        <w:tc>
          <w:tcPr>
            <w:tcW w:w="1418" w:type="dxa"/>
            <w:vAlign w:val="center"/>
          </w:tcPr>
          <w:p w14:paraId="06742A78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43 ± 0.96</w:t>
            </w:r>
          </w:p>
        </w:tc>
        <w:tc>
          <w:tcPr>
            <w:tcW w:w="993" w:type="dxa"/>
          </w:tcPr>
          <w:p w14:paraId="318DEE9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34FEF16B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089B779E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4</w:t>
            </w:r>
          </w:p>
        </w:tc>
        <w:tc>
          <w:tcPr>
            <w:tcW w:w="3260" w:type="dxa"/>
            <w:vAlign w:val="center"/>
          </w:tcPr>
          <w:p w14:paraId="4F48AA43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utting on socks/stockings/tights</w:t>
            </w:r>
          </w:p>
        </w:tc>
        <w:tc>
          <w:tcPr>
            <w:tcW w:w="1418" w:type="dxa"/>
            <w:vAlign w:val="center"/>
          </w:tcPr>
          <w:p w14:paraId="31B89938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93 ± 1.04</w:t>
            </w:r>
          </w:p>
        </w:tc>
        <w:tc>
          <w:tcPr>
            <w:tcW w:w="1559" w:type="dxa"/>
            <w:vAlign w:val="center"/>
          </w:tcPr>
          <w:p w14:paraId="11DABAC2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27 ± 0.94</w:t>
            </w:r>
          </w:p>
        </w:tc>
        <w:tc>
          <w:tcPr>
            <w:tcW w:w="1418" w:type="dxa"/>
            <w:vAlign w:val="center"/>
          </w:tcPr>
          <w:p w14:paraId="0F3B6DE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34 ± 1.14</w:t>
            </w:r>
          </w:p>
        </w:tc>
        <w:tc>
          <w:tcPr>
            <w:tcW w:w="993" w:type="dxa"/>
          </w:tcPr>
          <w:p w14:paraId="75F4376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6F3F7AB5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33805EED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5</w:t>
            </w:r>
          </w:p>
        </w:tc>
        <w:tc>
          <w:tcPr>
            <w:tcW w:w="3260" w:type="dxa"/>
            <w:vAlign w:val="center"/>
          </w:tcPr>
          <w:p w14:paraId="5EC687C2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Doing household shopping alone</w:t>
            </w:r>
          </w:p>
        </w:tc>
        <w:tc>
          <w:tcPr>
            <w:tcW w:w="1418" w:type="dxa"/>
            <w:vAlign w:val="center"/>
          </w:tcPr>
          <w:p w14:paraId="0152F945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55 ± 1.06</w:t>
            </w:r>
          </w:p>
        </w:tc>
        <w:tc>
          <w:tcPr>
            <w:tcW w:w="1559" w:type="dxa"/>
            <w:vAlign w:val="center"/>
          </w:tcPr>
          <w:p w14:paraId="67316CB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60 ± 0.80</w:t>
            </w:r>
          </w:p>
        </w:tc>
        <w:tc>
          <w:tcPr>
            <w:tcW w:w="1418" w:type="dxa"/>
            <w:vAlign w:val="center"/>
          </w:tcPr>
          <w:p w14:paraId="6E2549A1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05 ± 1.08</w:t>
            </w:r>
          </w:p>
        </w:tc>
        <w:tc>
          <w:tcPr>
            <w:tcW w:w="993" w:type="dxa"/>
          </w:tcPr>
          <w:p w14:paraId="278688E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4633A87B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71535BB3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6</w:t>
            </w:r>
          </w:p>
        </w:tc>
        <w:tc>
          <w:tcPr>
            <w:tcW w:w="3260" w:type="dxa"/>
            <w:vAlign w:val="center"/>
          </w:tcPr>
          <w:p w14:paraId="25F1DC3D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Walking time before severe pain</w:t>
            </w:r>
          </w:p>
        </w:tc>
        <w:tc>
          <w:tcPr>
            <w:tcW w:w="1418" w:type="dxa"/>
            <w:vAlign w:val="center"/>
          </w:tcPr>
          <w:p w14:paraId="4A9ACD8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43 ± 1.04</w:t>
            </w:r>
          </w:p>
        </w:tc>
        <w:tc>
          <w:tcPr>
            <w:tcW w:w="1559" w:type="dxa"/>
            <w:vAlign w:val="center"/>
          </w:tcPr>
          <w:p w14:paraId="2FCB84D1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48 ± 0.92</w:t>
            </w:r>
          </w:p>
        </w:tc>
        <w:tc>
          <w:tcPr>
            <w:tcW w:w="1418" w:type="dxa"/>
            <w:vAlign w:val="center"/>
          </w:tcPr>
          <w:p w14:paraId="2DB3186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05 ± 1.25</w:t>
            </w:r>
          </w:p>
        </w:tc>
        <w:tc>
          <w:tcPr>
            <w:tcW w:w="993" w:type="dxa"/>
          </w:tcPr>
          <w:p w14:paraId="4ABCC08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73B8F0C9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46D3468F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7</w:t>
            </w:r>
          </w:p>
        </w:tc>
        <w:tc>
          <w:tcPr>
            <w:tcW w:w="3260" w:type="dxa"/>
            <w:vAlign w:val="center"/>
          </w:tcPr>
          <w:p w14:paraId="3246A78E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Difficulty going up stairs</w:t>
            </w:r>
          </w:p>
        </w:tc>
        <w:tc>
          <w:tcPr>
            <w:tcW w:w="1418" w:type="dxa"/>
            <w:vAlign w:val="center"/>
          </w:tcPr>
          <w:p w14:paraId="5B96B0A0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06 ± 0.91</w:t>
            </w:r>
          </w:p>
        </w:tc>
        <w:tc>
          <w:tcPr>
            <w:tcW w:w="1559" w:type="dxa"/>
            <w:vAlign w:val="center"/>
          </w:tcPr>
          <w:p w14:paraId="3F02D340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43 ± 0.80</w:t>
            </w:r>
          </w:p>
        </w:tc>
        <w:tc>
          <w:tcPr>
            <w:tcW w:w="1418" w:type="dxa"/>
            <w:vAlign w:val="center"/>
          </w:tcPr>
          <w:p w14:paraId="6A6F1204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36 ± 1.02</w:t>
            </w:r>
          </w:p>
        </w:tc>
        <w:tc>
          <w:tcPr>
            <w:tcW w:w="993" w:type="dxa"/>
          </w:tcPr>
          <w:p w14:paraId="42132681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45C2504E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18FA4BA1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8</w:t>
            </w:r>
          </w:p>
        </w:tc>
        <w:tc>
          <w:tcPr>
            <w:tcW w:w="3260" w:type="dxa"/>
            <w:vAlign w:val="center"/>
          </w:tcPr>
          <w:p w14:paraId="553415A9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ain on standing up from sitting</w:t>
            </w:r>
          </w:p>
        </w:tc>
        <w:tc>
          <w:tcPr>
            <w:tcW w:w="1418" w:type="dxa"/>
            <w:vAlign w:val="center"/>
          </w:tcPr>
          <w:p w14:paraId="4A2FDABF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03 ± 0.90</w:t>
            </w:r>
          </w:p>
        </w:tc>
        <w:tc>
          <w:tcPr>
            <w:tcW w:w="1559" w:type="dxa"/>
            <w:vAlign w:val="center"/>
          </w:tcPr>
          <w:p w14:paraId="28E7AFDF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51 ± 0.73</w:t>
            </w:r>
          </w:p>
        </w:tc>
        <w:tc>
          <w:tcPr>
            <w:tcW w:w="1418" w:type="dxa"/>
            <w:vAlign w:val="center"/>
          </w:tcPr>
          <w:p w14:paraId="5B52D9B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48 ± 1.04</w:t>
            </w:r>
          </w:p>
        </w:tc>
        <w:tc>
          <w:tcPr>
            <w:tcW w:w="993" w:type="dxa"/>
          </w:tcPr>
          <w:p w14:paraId="147774A3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68811E70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4A8F97ED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9</w:t>
            </w:r>
          </w:p>
        </w:tc>
        <w:tc>
          <w:tcPr>
            <w:tcW w:w="3260" w:type="dxa"/>
            <w:vAlign w:val="center"/>
          </w:tcPr>
          <w:p w14:paraId="01C445E7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Limping when walking</w:t>
            </w:r>
          </w:p>
        </w:tc>
        <w:tc>
          <w:tcPr>
            <w:tcW w:w="1418" w:type="dxa"/>
            <w:vAlign w:val="center"/>
          </w:tcPr>
          <w:p w14:paraId="61BA6A7C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16 ± 1.02</w:t>
            </w:r>
          </w:p>
        </w:tc>
        <w:tc>
          <w:tcPr>
            <w:tcW w:w="1559" w:type="dxa"/>
            <w:vAlign w:val="center"/>
          </w:tcPr>
          <w:p w14:paraId="47940066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23 ± 1.03</w:t>
            </w:r>
          </w:p>
        </w:tc>
        <w:tc>
          <w:tcPr>
            <w:tcW w:w="1418" w:type="dxa"/>
            <w:vAlign w:val="center"/>
          </w:tcPr>
          <w:p w14:paraId="13E0225F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06 ± 1.41</w:t>
            </w:r>
          </w:p>
        </w:tc>
        <w:tc>
          <w:tcPr>
            <w:tcW w:w="993" w:type="dxa"/>
          </w:tcPr>
          <w:p w14:paraId="18935DC5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24DE9F09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3C79A0A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0</w:t>
            </w:r>
          </w:p>
        </w:tc>
        <w:tc>
          <w:tcPr>
            <w:tcW w:w="3260" w:type="dxa"/>
            <w:vAlign w:val="center"/>
          </w:tcPr>
          <w:p w14:paraId="21150B13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Sudden, severe pain from hip</w:t>
            </w:r>
          </w:p>
        </w:tc>
        <w:tc>
          <w:tcPr>
            <w:tcW w:w="1418" w:type="dxa"/>
            <w:vAlign w:val="center"/>
          </w:tcPr>
          <w:p w14:paraId="3F569AAA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49 ± 1.19</w:t>
            </w:r>
          </w:p>
        </w:tc>
        <w:tc>
          <w:tcPr>
            <w:tcW w:w="1559" w:type="dxa"/>
            <w:vAlign w:val="center"/>
          </w:tcPr>
          <w:p w14:paraId="78783F86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52 ± 0.88</w:t>
            </w:r>
          </w:p>
        </w:tc>
        <w:tc>
          <w:tcPr>
            <w:tcW w:w="1418" w:type="dxa"/>
            <w:vAlign w:val="center"/>
          </w:tcPr>
          <w:p w14:paraId="3829FAB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03 ± 1.38</w:t>
            </w:r>
          </w:p>
        </w:tc>
        <w:tc>
          <w:tcPr>
            <w:tcW w:w="993" w:type="dxa"/>
          </w:tcPr>
          <w:p w14:paraId="3D84A5EF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564A1E18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vAlign w:val="center"/>
          </w:tcPr>
          <w:p w14:paraId="0B87F49D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1</w:t>
            </w:r>
          </w:p>
        </w:tc>
        <w:tc>
          <w:tcPr>
            <w:tcW w:w="3260" w:type="dxa"/>
            <w:vAlign w:val="center"/>
          </w:tcPr>
          <w:p w14:paraId="79BFE46D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Work interference due to pain</w:t>
            </w:r>
          </w:p>
        </w:tc>
        <w:tc>
          <w:tcPr>
            <w:tcW w:w="1418" w:type="dxa"/>
            <w:vAlign w:val="center"/>
          </w:tcPr>
          <w:p w14:paraId="51AB2F0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45 ± 0.85</w:t>
            </w:r>
          </w:p>
        </w:tc>
        <w:tc>
          <w:tcPr>
            <w:tcW w:w="1559" w:type="dxa"/>
            <w:vAlign w:val="center"/>
          </w:tcPr>
          <w:p w14:paraId="2F38A62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33 ± 0.88</w:t>
            </w:r>
          </w:p>
        </w:tc>
        <w:tc>
          <w:tcPr>
            <w:tcW w:w="1418" w:type="dxa"/>
            <w:vAlign w:val="center"/>
          </w:tcPr>
          <w:p w14:paraId="2B4B8C0D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88 ± 1.08</w:t>
            </w:r>
          </w:p>
        </w:tc>
        <w:tc>
          <w:tcPr>
            <w:tcW w:w="993" w:type="dxa"/>
          </w:tcPr>
          <w:p w14:paraId="0C488CB1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19085A32" w14:textId="77777777" w:rsidTr="008A6E61">
        <w:trPr>
          <w:gridAfter w:val="1"/>
          <w:wAfter w:w="8" w:type="dxa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71569B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B147AFC" w14:textId="77777777" w:rsidR="00A842CB" w:rsidRPr="005254B7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Pain in bed at nig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BEE6FF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1.40 ± 1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B08920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3.44 ± 0.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8944D9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2.04 ± 1.3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2329D4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2E123CD9" w14:textId="77777777" w:rsidTr="008A6E61">
        <w:trPr>
          <w:gridAfter w:val="1"/>
          <w:wAfter w:w="8" w:type="dxa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90222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3C79D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21.61 ± 7.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DB63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40.75 ± 8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4304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19.14 ± 9.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1CD488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&lt;0.001</w:t>
            </w:r>
          </w:p>
        </w:tc>
      </w:tr>
      <w:tr w:rsidR="00A842CB" w:rsidRPr="005254B7" w14:paraId="2954A958" w14:textId="77777777" w:rsidTr="008A6E61">
        <w:trPr>
          <w:jc w:val="center"/>
        </w:trPr>
        <w:tc>
          <w:tcPr>
            <w:tcW w:w="93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CB529B3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* Each item is scored from 0 to 4, from most to least difficulty or severity. The scores are then added to produce a single figure with a range from 0 (most difficulties) to 48 (least difficulties).</w:t>
            </w:r>
          </w:p>
          <w:p w14:paraId="1D0D7BD7" w14:textId="77777777" w:rsidR="00A842CB" w:rsidRPr="005254B7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</w:pP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 xml:space="preserve">All </w:t>
            </w:r>
            <w:r w:rsidRPr="005254B7">
              <w:rPr>
                <w:rFonts w:ascii="Calibri" w:eastAsia="Times New Roman" w:hAnsi="Calibri" w:cs="Times New Roman"/>
                <w:i/>
                <w:color w:val="000000"/>
                <w:sz w:val="22"/>
                <w:szCs w:val="20"/>
                <w:lang w:eastAsia="de-DE"/>
              </w:rPr>
              <w:t>p</w:t>
            </w:r>
            <w:r w:rsidRPr="005254B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de-DE"/>
              </w:rPr>
              <w:t>-values were calculated using t-test (one sample).</w:t>
            </w:r>
          </w:p>
        </w:tc>
      </w:tr>
    </w:tbl>
    <w:p w14:paraId="2FF15E53" w14:textId="4C4BC764" w:rsidR="00A842CB" w:rsidRDefault="00A842CB" w:rsidP="00A842CB">
      <w:pPr>
        <w:spacing w:line="480" w:lineRule="auto"/>
      </w:pPr>
    </w:p>
    <w:p w14:paraId="122D357A" w14:textId="6B693D3E" w:rsidR="008A6E61" w:rsidRDefault="008A6E61">
      <w:pPr>
        <w:spacing w:after="160" w:line="259" w:lineRule="auto"/>
      </w:pPr>
      <w:r>
        <w:br w:type="page"/>
      </w:r>
    </w:p>
    <w:p w14:paraId="130DD90C" w14:textId="77777777" w:rsidR="0017440A" w:rsidRDefault="0017440A" w:rsidP="0017440A">
      <w:pPr>
        <w:pStyle w:val="berschrift2"/>
        <w:spacing w:line="480" w:lineRule="auto"/>
        <w:ind w:left="1134" w:right="1132"/>
        <w:jc w:val="center"/>
        <w:rPr>
          <w:ins w:id="5" w:author="Emmert, Martin" w:date="2025-07-14T10:06:00Z"/>
          <w:rStyle w:val="Hervorhebung"/>
          <w:rFonts w:asciiTheme="minorHAnsi" w:hAnsiTheme="minorHAnsi"/>
          <w:b w:val="0"/>
          <w:sz w:val="24"/>
        </w:rPr>
      </w:pPr>
      <w:ins w:id="6" w:author="Emmert, Martin" w:date="2025-07-14T10:06:00Z">
        <w:r w:rsidRPr="007B61D0">
          <w:rPr>
            <w:rStyle w:val="Hervorhebung"/>
            <w:rFonts w:asciiTheme="minorHAnsi" w:hAnsiTheme="minorHAnsi"/>
            <w:b w:val="0"/>
            <w:i/>
            <w:sz w:val="24"/>
          </w:rPr>
          <w:lastRenderedPageBreak/>
          <w:t xml:space="preserve">Supplemental Material </w:t>
        </w:r>
        <w:r>
          <w:rPr>
            <w:rStyle w:val="Hervorhebung"/>
            <w:rFonts w:asciiTheme="minorHAnsi" w:hAnsiTheme="minorHAnsi"/>
            <w:b w:val="0"/>
            <w:i/>
            <w:sz w:val="24"/>
          </w:rPr>
          <w:t>4</w:t>
        </w:r>
        <w:r w:rsidRPr="007B61D0">
          <w:rPr>
            <w:rStyle w:val="Hervorhebung"/>
            <w:rFonts w:asciiTheme="minorHAnsi" w:hAnsiTheme="minorHAnsi"/>
            <w:b w:val="0"/>
            <w:i/>
            <w:sz w:val="24"/>
          </w:rPr>
          <w:t>.</w:t>
        </w:r>
        <w:r w:rsidRPr="005254B7">
          <w:rPr>
            <w:rStyle w:val="Hervorhebung"/>
            <w:rFonts w:asciiTheme="minorHAnsi" w:hAnsiTheme="minorHAnsi"/>
            <w:sz w:val="24"/>
          </w:rPr>
          <w:t xml:space="preserve"> </w:t>
        </w:r>
        <w:r>
          <w:rPr>
            <w:rStyle w:val="Hervorhebung"/>
            <w:rFonts w:asciiTheme="minorHAnsi" w:hAnsiTheme="minorHAnsi"/>
            <w:b w:val="0"/>
            <w:sz w:val="24"/>
          </w:rPr>
          <w:t>R</w:t>
        </w:r>
        <w:r w:rsidRPr="0017440A">
          <w:rPr>
            <w:rStyle w:val="Hervorhebung"/>
            <w:rFonts w:asciiTheme="minorHAnsi" w:hAnsiTheme="minorHAnsi"/>
            <w:b w:val="0"/>
            <w:sz w:val="24"/>
          </w:rPr>
          <w:t>idgeline plot display</w:t>
        </w:r>
        <w:r>
          <w:rPr>
            <w:rStyle w:val="Hervorhebung"/>
            <w:rFonts w:asciiTheme="minorHAnsi" w:hAnsiTheme="minorHAnsi"/>
            <w:b w:val="0"/>
            <w:sz w:val="24"/>
          </w:rPr>
          <w:t>ing</w:t>
        </w:r>
        <w:r w:rsidRPr="0017440A">
          <w:rPr>
            <w:rStyle w:val="Hervorhebung"/>
            <w:rFonts w:asciiTheme="minorHAnsi" w:hAnsiTheme="minorHAnsi"/>
            <w:b w:val="0"/>
            <w:sz w:val="24"/>
          </w:rPr>
          <w:t xml:space="preserve"> the distribution of the OHS difference by hospital </w:t>
        </w:r>
        <w:r w:rsidRPr="005254B7">
          <w:rPr>
            <w:rStyle w:val="Hervorhebung"/>
            <w:rFonts w:asciiTheme="minorHAnsi" w:hAnsiTheme="minorHAnsi"/>
            <w:b w:val="0"/>
            <w:sz w:val="24"/>
          </w:rPr>
          <w:t>(n = 583)</w:t>
        </w:r>
      </w:ins>
    </w:p>
    <w:p w14:paraId="154C5630" w14:textId="77777777" w:rsidR="0017440A" w:rsidRDefault="0017440A" w:rsidP="0017440A">
      <w:pPr>
        <w:rPr>
          <w:ins w:id="7" w:author="Emmert, Martin" w:date="2025-07-14T10:06:00Z"/>
        </w:rPr>
      </w:pPr>
    </w:p>
    <w:p w14:paraId="2C932516" w14:textId="77777777" w:rsidR="0017440A" w:rsidRDefault="0017440A" w:rsidP="0017440A">
      <w:pPr>
        <w:spacing w:after="160" w:line="259" w:lineRule="auto"/>
        <w:jc w:val="center"/>
        <w:rPr>
          <w:ins w:id="8" w:author="Emmert, Martin" w:date="2025-07-14T10:06:00Z"/>
        </w:rPr>
      </w:pPr>
      <w:ins w:id="9" w:author="Emmert, Martin" w:date="2025-07-14T10:06:00Z">
        <w:r>
          <w:rPr>
            <w:noProof/>
          </w:rPr>
          <w:drawing>
            <wp:inline distT="0" distB="0" distL="0" distR="0" wp14:anchorId="240298EE" wp14:editId="12B1B76F">
              <wp:extent cx="5931342" cy="2965671"/>
              <wp:effectExtent l="0" t="0" r="0" b="6350"/>
              <wp:docPr id="2" name="Grafik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ridge_qp.png"/>
                      <pic:cNvPicPr/>
                    </pic:nvPicPr>
                    <pic:blipFill>
                      <a:blip r:embed="rId1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9049" cy="29745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075C488" w14:textId="77777777" w:rsidR="0017440A" w:rsidRDefault="0017440A" w:rsidP="008A6E61">
      <w:pPr>
        <w:pStyle w:val="berschrift2"/>
        <w:spacing w:line="480" w:lineRule="auto"/>
        <w:ind w:left="1134" w:right="1132"/>
        <w:jc w:val="center"/>
        <w:rPr>
          <w:rStyle w:val="Hervorhebung"/>
          <w:rFonts w:asciiTheme="minorHAnsi" w:hAnsiTheme="minorHAnsi"/>
          <w:b w:val="0"/>
          <w:i/>
          <w:sz w:val="24"/>
        </w:rPr>
      </w:pPr>
    </w:p>
    <w:p w14:paraId="1F5D7254" w14:textId="77777777" w:rsidR="0017440A" w:rsidRDefault="0017440A" w:rsidP="008A6E61">
      <w:pPr>
        <w:pStyle w:val="berschrift2"/>
        <w:spacing w:line="480" w:lineRule="auto"/>
        <w:ind w:left="1134" w:right="1132"/>
        <w:jc w:val="center"/>
        <w:rPr>
          <w:rStyle w:val="Hervorhebung"/>
          <w:rFonts w:asciiTheme="minorHAnsi" w:hAnsiTheme="minorHAnsi"/>
          <w:b w:val="0"/>
          <w:i/>
          <w:sz w:val="24"/>
        </w:rPr>
      </w:pPr>
    </w:p>
    <w:p w14:paraId="617E74E6" w14:textId="77777777" w:rsidR="0017440A" w:rsidRDefault="0017440A" w:rsidP="008A6E61">
      <w:pPr>
        <w:pStyle w:val="berschrift2"/>
        <w:spacing w:line="480" w:lineRule="auto"/>
        <w:ind w:left="1134" w:right="1132"/>
        <w:jc w:val="center"/>
        <w:rPr>
          <w:rStyle w:val="Hervorhebung"/>
          <w:rFonts w:asciiTheme="minorHAnsi" w:hAnsiTheme="minorHAnsi"/>
          <w:b w:val="0"/>
          <w:i/>
          <w:sz w:val="24"/>
        </w:rPr>
      </w:pPr>
    </w:p>
    <w:p w14:paraId="69F8B1D5" w14:textId="77777777" w:rsidR="0017440A" w:rsidRDefault="0017440A">
      <w:pPr>
        <w:spacing w:after="160" w:line="259" w:lineRule="auto"/>
        <w:rPr>
          <w:rStyle w:val="Hervorhebung"/>
          <w:rFonts w:asciiTheme="minorHAnsi" w:hAnsiTheme="minorHAnsi"/>
          <w:b w:val="0"/>
          <w:sz w:val="24"/>
        </w:rPr>
      </w:pPr>
      <w:r>
        <w:rPr>
          <w:rStyle w:val="Hervorhebung"/>
          <w:rFonts w:asciiTheme="minorHAnsi" w:hAnsiTheme="minorHAnsi"/>
          <w:b w:val="0"/>
          <w:i w:val="0"/>
          <w:sz w:val="24"/>
        </w:rPr>
        <w:br w:type="page"/>
      </w:r>
    </w:p>
    <w:p w14:paraId="1FCB6356" w14:textId="5B99F869" w:rsidR="00D52DFB" w:rsidRDefault="00D52DFB" w:rsidP="00D52DFB">
      <w:pPr>
        <w:pStyle w:val="berschrift2"/>
        <w:spacing w:line="480" w:lineRule="auto"/>
        <w:ind w:left="1134" w:right="1132"/>
        <w:jc w:val="center"/>
        <w:rPr>
          <w:ins w:id="10" w:author="Emmert, Martin" w:date="2025-07-14T10:09:00Z"/>
          <w:rStyle w:val="Hervorhebung"/>
          <w:rFonts w:asciiTheme="minorHAnsi" w:hAnsiTheme="minorHAnsi"/>
          <w:b w:val="0"/>
          <w:sz w:val="24"/>
        </w:rPr>
      </w:pPr>
      <w:ins w:id="11" w:author="Emmert, Martin" w:date="2025-07-14T10:09:00Z">
        <w:r w:rsidRPr="007B61D0">
          <w:rPr>
            <w:rStyle w:val="Hervorhebung"/>
            <w:rFonts w:asciiTheme="minorHAnsi" w:hAnsiTheme="minorHAnsi"/>
            <w:b w:val="0"/>
            <w:i/>
            <w:sz w:val="24"/>
          </w:rPr>
          <w:lastRenderedPageBreak/>
          <w:t xml:space="preserve">Supplemental Material </w:t>
        </w:r>
        <w:r>
          <w:rPr>
            <w:rStyle w:val="Hervorhebung"/>
            <w:rFonts w:asciiTheme="minorHAnsi" w:hAnsiTheme="minorHAnsi"/>
            <w:b w:val="0"/>
            <w:i/>
            <w:sz w:val="24"/>
          </w:rPr>
          <w:t>5</w:t>
        </w:r>
        <w:r w:rsidRPr="007B61D0">
          <w:rPr>
            <w:rStyle w:val="Hervorhebung"/>
            <w:rFonts w:asciiTheme="minorHAnsi" w:hAnsiTheme="minorHAnsi"/>
            <w:b w:val="0"/>
            <w:i/>
            <w:sz w:val="24"/>
          </w:rPr>
          <w:t>.</w:t>
        </w:r>
        <w:r w:rsidRPr="005254B7">
          <w:rPr>
            <w:rStyle w:val="Hervorhebung"/>
            <w:rFonts w:asciiTheme="minorHAnsi" w:hAnsiTheme="minorHAnsi"/>
            <w:sz w:val="24"/>
          </w:rPr>
          <w:t xml:space="preserve"> </w:t>
        </w:r>
        <w:r>
          <w:rPr>
            <w:rStyle w:val="Hervorhebung"/>
            <w:rFonts w:asciiTheme="minorHAnsi" w:hAnsiTheme="minorHAnsi"/>
            <w:b w:val="0"/>
            <w:sz w:val="24"/>
          </w:rPr>
          <w:t>Forest</w:t>
        </w:r>
      </w:ins>
      <w:ins w:id="12" w:author="Emmert, Martin" w:date="2025-07-14T10:10:00Z">
        <w:r w:rsidR="00823330">
          <w:rPr>
            <w:rStyle w:val="Hervorhebung"/>
            <w:rFonts w:asciiTheme="minorHAnsi" w:hAnsiTheme="minorHAnsi"/>
            <w:b w:val="0"/>
            <w:sz w:val="24"/>
          </w:rPr>
          <w:t xml:space="preserve"> p</w:t>
        </w:r>
      </w:ins>
      <w:ins w:id="13" w:author="Emmert, Martin" w:date="2025-07-14T10:09:00Z">
        <w:r w:rsidRPr="00D52DFB">
          <w:rPr>
            <w:rStyle w:val="Hervorhebung"/>
            <w:rFonts w:asciiTheme="minorHAnsi" w:hAnsiTheme="minorHAnsi"/>
            <w:b w:val="0"/>
            <w:sz w:val="24"/>
          </w:rPr>
          <w:t xml:space="preserve">lot displaying the </w:t>
        </w:r>
        <w:r>
          <w:rPr>
            <w:rStyle w:val="Hervorhebung"/>
            <w:rFonts w:asciiTheme="minorHAnsi" w:hAnsiTheme="minorHAnsi"/>
            <w:b w:val="0"/>
            <w:sz w:val="24"/>
          </w:rPr>
          <w:t xml:space="preserve">difference in adjusted </w:t>
        </w:r>
        <w:r w:rsidRPr="00D52DFB">
          <w:rPr>
            <w:rStyle w:val="Hervorhebung"/>
            <w:rFonts w:asciiTheme="minorHAnsi" w:hAnsiTheme="minorHAnsi"/>
            <w:b w:val="0"/>
            <w:sz w:val="24"/>
          </w:rPr>
          <w:t xml:space="preserve">OHS </w:t>
        </w:r>
        <w:r>
          <w:rPr>
            <w:rStyle w:val="Hervorhebung"/>
            <w:rFonts w:asciiTheme="minorHAnsi" w:hAnsiTheme="minorHAnsi"/>
            <w:b w:val="0"/>
            <w:sz w:val="24"/>
          </w:rPr>
          <w:t xml:space="preserve">scores </w:t>
        </w:r>
        <w:r w:rsidRPr="00D52DFB">
          <w:rPr>
            <w:rStyle w:val="Hervorhebung"/>
            <w:rFonts w:asciiTheme="minorHAnsi" w:hAnsiTheme="minorHAnsi"/>
            <w:b w:val="0"/>
            <w:sz w:val="24"/>
          </w:rPr>
          <w:t>by hospital (n = 583)</w:t>
        </w:r>
      </w:ins>
    </w:p>
    <w:p w14:paraId="58AE9D3A" w14:textId="77777777" w:rsidR="00D52DFB" w:rsidRDefault="00D52DFB" w:rsidP="00D52DFB">
      <w:pPr>
        <w:rPr>
          <w:ins w:id="14" w:author="Emmert, Martin" w:date="2025-07-14T10:09:00Z"/>
        </w:rPr>
      </w:pPr>
    </w:p>
    <w:p w14:paraId="3DD2A2BF" w14:textId="77777777" w:rsidR="00D52DFB" w:rsidRPr="00D52DFB" w:rsidRDefault="00D52DFB" w:rsidP="00D52DFB">
      <w:pPr>
        <w:jc w:val="center"/>
        <w:rPr>
          <w:ins w:id="15" w:author="Emmert, Martin" w:date="2025-07-14T10:09:00Z"/>
        </w:rPr>
      </w:pPr>
      <w:ins w:id="16" w:author="Emmert, Martin" w:date="2025-07-14T10:09:00Z">
        <w:r>
          <w:rPr>
            <w:noProof/>
          </w:rPr>
          <w:drawing>
            <wp:inline distT="0" distB="0" distL="0" distR="0" wp14:anchorId="54BA49B5" wp14:editId="09AA9A2C">
              <wp:extent cx="6058728" cy="3029364"/>
              <wp:effectExtent l="0" t="0" r="0" b="0"/>
              <wp:docPr id="3" name="Grafik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forest_hospital_diff.png"/>
                      <pic:cNvPicPr/>
                    </pic:nvPicPr>
                    <pic:blipFill>
                      <a:blip r:embed="rId1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069237" cy="303461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6A8ACCD" w14:textId="04CB2FBE" w:rsidR="008A6E61" w:rsidRDefault="008A6E61" w:rsidP="00A842CB">
      <w:pPr>
        <w:spacing w:line="480" w:lineRule="auto"/>
      </w:pPr>
    </w:p>
    <w:p w14:paraId="01F34D11" w14:textId="6DE02BC3" w:rsidR="0017440A" w:rsidRDefault="0017440A" w:rsidP="00A842CB">
      <w:pPr>
        <w:spacing w:line="480" w:lineRule="auto"/>
      </w:pPr>
    </w:p>
    <w:p w14:paraId="4BFBC696" w14:textId="14FE44E2" w:rsidR="0017440A" w:rsidRDefault="0017440A" w:rsidP="00A842CB">
      <w:pPr>
        <w:spacing w:line="480" w:lineRule="auto"/>
      </w:pPr>
    </w:p>
    <w:p w14:paraId="79A54427" w14:textId="543472E5" w:rsidR="0017440A" w:rsidRDefault="0017440A" w:rsidP="00A842CB">
      <w:pPr>
        <w:spacing w:line="480" w:lineRule="auto"/>
      </w:pPr>
    </w:p>
    <w:p w14:paraId="7B28963A" w14:textId="5F182382" w:rsidR="0017440A" w:rsidRDefault="0017440A" w:rsidP="00A842CB">
      <w:pPr>
        <w:spacing w:line="480" w:lineRule="auto"/>
      </w:pPr>
    </w:p>
    <w:p w14:paraId="3C17168E" w14:textId="5CC927BE" w:rsidR="0017440A" w:rsidRDefault="0017440A" w:rsidP="00A842CB">
      <w:pPr>
        <w:spacing w:line="480" w:lineRule="auto"/>
      </w:pPr>
    </w:p>
    <w:p w14:paraId="2C067BEA" w14:textId="0FCC9C53" w:rsidR="0017440A" w:rsidRDefault="0017440A" w:rsidP="00A842CB">
      <w:pPr>
        <w:spacing w:line="480" w:lineRule="auto"/>
      </w:pPr>
    </w:p>
    <w:p w14:paraId="3795C73D" w14:textId="080933A6" w:rsidR="0017440A" w:rsidRDefault="0017440A" w:rsidP="00A842CB">
      <w:pPr>
        <w:spacing w:line="480" w:lineRule="auto"/>
      </w:pPr>
    </w:p>
    <w:p w14:paraId="4BE958FE" w14:textId="77777777" w:rsidR="00582706" w:rsidRDefault="00582706" w:rsidP="00582706">
      <w:pPr>
        <w:jc w:val="center"/>
      </w:pPr>
    </w:p>
    <w:p w14:paraId="1338272F" w14:textId="77777777" w:rsidR="00A842CB" w:rsidRDefault="00A842CB" w:rsidP="00582706">
      <w:pPr>
        <w:jc w:val="center"/>
      </w:pPr>
    </w:p>
    <w:p w14:paraId="07071982" w14:textId="77777777" w:rsidR="00A842CB" w:rsidRDefault="00A842CB" w:rsidP="00582706">
      <w:pPr>
        <w:jc w:val="center"/>
        <w:sectPr w:rsidR="00A842CB" w:rsidSect="00E435E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ECB2F99" w14:textId="0A5EA527" w:rsidR="00A842CB" w:rsidRPr="008728C6" w:rsidRDefault="00A842CB" w:rsidP="00A842CB">
      <w:pPr>
        <w:jc w:val="center"/>
      </w:pPr>
      <w:r w:rsidRPr="007B61D0">
        <w:rPr>
          <w:i/>
        </w:rPr>
        <w:lastRenderedPageBreak/>
        <w:t xml:space="preserve">Supplemental Material </w:t>
      </w:r>
      <w:del w:id="17" w:author="Emmert, Martin" w:date="2025-07-14T09:57:00Z">
        <w:r w:rsidRPr="007B61D0" w:rsidDel="008A6E61">
          <w:rPr>
            <w:i/>
          </w:rPr>
          <w:delText>4</w:delText>
        </w:r>
      </w:del>
      <w:ins w:id="18" w:author="Emmert, Martin" w:date="2025-07-14T09:57:00Z">
        <w:r w:rsidR="008A6E61">
          <w:rPr>
            <w:i/>
          </w:rPr>
          <w:t>6</w:t>
        </w:r>
      </w:ins>
      <w:r w:rsidRPr="007B61D0">
        <w:rPr>
          <w:i/>
        </w:rPr>
        <w:t>.</w:t>
      </w:r>
      <w:r w:rsidRPr="008728C6">
        <w:t xml:space="preserve"> Overview of missing values for relevant variables from Table 1.</w:t>
      </w:r>
    </w:p>
    <w:p w14:paraId="03EDFA32" w14:textId="77777777" w:rsidR="00A842CB" w:rsidRPr="008728C6" w:rsidRDefault="00A842CB" w:rsidP="00A842CB">
      <w:pPr>
        <w:jc w:val="center"/>
        <w:rPr>
          <w:sz w:val="20"/>
        </w:rPr>
      </w:pPr>
    </w:p>
    <w:tbl>
      <w:tblPr>
        <w:tblW w:w="5032" w:type="pct"/>
        <w:jc w:val="center"/>
        <w:tblLook w:val="04A0" w:firstRow="1" w:lastRow="0" w:firstColumn="1" w:lastColumn="0" w:noHBand="0" w:noVBand="1"/>
      </w:tblPr>
      <w:tblGrid>
        <w:gridCol w:w="2429"/>
        <w:gridCol w:w="816"/>
        <w:gridCol w:w="909"/>
        <w:gridCol w:w="1004"/>
        <w:gridCol w:w="1001"/>
        <w:gridCol w:w="1001"/>
        <w:gridCol w:w="1001"/>
        <w:gridCol w:w="1075"/>
        <w:gridCol w:w="1075"/>
        <w:gridCol w:w="995"/>
        <w:gridCol w:w="1001"/>
        <w:gridCol w:w="1001"/>
        <w:gridCol w:w="1070"/>
      </w:tblGrid>
      <w:tr w:rsidR="00A842CB" w:rsidRPr="008728C6" w14:paraId="29961987" w14:textId="77777777" w:rsidTr="008A6E61">
        <w:trPr>
          <w:jc w:val="center"/>
        </w:trPr>
        <w:tc>
          <w:tcPr>
            <w:tcW w:w="845" w:type="pct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A3FC2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60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D092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Overall sample (n = 583)</w:t>
            </w:r>
          </w:p>
        </w:tc>
        <w:tc>
          <w:tcPr>
            <w:tcW w:w="3555" w:type="pct"/>
            <w:gridSpan w:val="10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261F9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Hospitals</w:t>
            </w:r>
          </w:p>
        </w:tc>
      </w:tr>
      <w:tr w:rsidR="00A842CB" w:rsidRPr="008728C6" w14:paraId="4AA3353C" w14:textId="77777777" w:rsidTr="008A6E61">
        <w:trPr>
          <w:jc w:val="center"/>
        </w:trPr>
        <w:tc>
          <w:tcPr>
            <w:tcW w:w="84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5E22A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65A12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ean (SD) or n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593F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Range </w:t>
            </w: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br/>
              <w:t>or %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A495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  <w:p w14:paraId="6B8D5E6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55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CA68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  <w:p w14:paraId="483CAF8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69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5BF6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  <w:p w14:paraId="522BCC1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21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0B49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</w:t>
            </w:r>
          </w:p>
          <w:p w14:paraId="4E5CEDD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39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1CCA4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</w:t>
            </w:r>
          </w:p>
          <w:p w14:paraId="11893E6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70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C57E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</w:t>
            </w:r>
          </w:p>
          <w:p w14:paraId="1535FC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67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E7A4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  <w:p w14:paraId="391549B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65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A92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</w:t>
            </w:r>
          </w:p>
          <w:p w14:paraId="1098027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70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2FF6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</w:t>
            </w:r>
          </w:p>
          <w:p w14:paraId="322DAB1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69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8585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</w:t>
            </w:r>
          </w:p>
          <w:p w14:paraId="6431194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(n=58)</w:t>
            </w:r>
          </w:p>
        </w:tc>
      </w:tr>
      <w:tr w:rsidR="00A842CB" w:rsidRPr="008728C6" w14:paraId="3CA5C81D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hideMark/>
          </w:tcPr>
          <w:p w14:paraId="723E13C3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Preoperative Body-Mass-Index (BMI)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2891F4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7182590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vAlign w:val="center"/>
          </w:tcPr>
          <w:p w14:paraId="309E917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vAlign w:val="center"/>
          </w:tcPr>
          <w:p w14:paraId="4E3FBBA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vAlign w:val="center"/>
          </w:tcPr>
          <w:p w14:paraId="7E0FCB3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vAlign w:val="center"/>
          </w:tcPr>
          <w:p w14:paraId="3EF2ED7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vAlign w:val="center"/>
          </w:tcPr>
          <w:p w14:paraId="088DDA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vAlign w:val="center"/>
          </w:tcPr>
          <w:p w14:paraId="450E121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6" w:type="pct"/>
            <w:vAlign w:val="center"/>
          </w:tcPr>
          <w:p w14:paraId="47D9502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vAlign w:val="center"/>
          </w:tcPr>
          <w:p w14:paraId="76E5BB4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vAlign w:val="center"/>
          </w:tcPr>
          <w:p w14:paraId="664F0A2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2" w:type="pct"/>
            <w:vAlign w:val="center"/>
          </w:tcPr>
          <w:p w14:paraId="014484C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</w:tr>
      <w:tr w:rsidR="00A842CB" w:rsidRPr="008728C6" w14:paraId="439978DA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hideMark/>
          </w:tcPr>
          <w:p w14:paraId="3EFADEDF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ean (SD)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944EA4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.78 (5.2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23DB7FE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6.02-54.29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vAlign w:val="center"/>
          </w:tcPr>
          <w:p w14:paraId="36C694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.62 (6.04)</w:t>
            </w:r>
          </w:p>
        </w:tc>
        <w:tc>
          <w:tcPr>
            <w:tcW w:w="348" w:type="pct"/>
            <w:vAlign w:val="center"/>
          </w:tcPr>
          <w:p w14:paraId="7B4BA0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.55 (5.68)</w:t>
            </w:r>
          </w:p>
        </w:tc>
        <w:tc>
          <w:tcPr>
            <w:tcW w:w="348" w:type="pct"/>
            <w:vAlign w:val="center"/>
          </w:tcPr>
          <w:p w14:paraId="1F4F05B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.44 (5.72)</w:t>
            </w:r>
          </w:p>
        </w:tc>
        <w:tc>
          <w:tcPr>
            <w:tcW w:w="348" w:type="pct"/>
            <w:vAlign w:val="center"/>
          </w:tcPr>
          <w:p w14:paraId="359B61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.08 (4.93)</w:t>
            </w:r>
          </w:p>
        </w:tc>
        <w:tc>
          <w:tcPr>
            <w:tcW w:w="374" w:type="pct"/>
            <w:vAlign w:val="center"/>
          </w:tcPr>
          <w:p w14:paraId="24FDF62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.41 (5.06)</w:t>
            </w:r>
          </w:p>
        </w:tc>
        <w:tc>
          <w:tcPr>
            <w:tcW w:w="374" w:type="pct"/>
            <w:vAlign w:val="center"/>
          </w:tcPr>
          <w:p w14:paraId="3DD9B9C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.21 (4.39)</w:t>
            </w:r>
          </w:p>
        </w:tc>
        <w:tc>
          <w:tcPr>
            <w:tcW w:w="346" w:type="pct"/>
            <w:vAlign w:val="center"/>
          </w:tcPr>
          <w:p w14:paraId="64B9895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7.64 (4.22)</w:t>
            </w:r>
          </w:p>
        </w:tc>
        <w:tc>
          <w:tcPr>
            <w:tcW w:w="348" w:type="pct"/>
            <w:vAlign w:val="center"/>
          </w:tcPr>
          <w:p w14:paraId="3CD6E4B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.04 (5.21)</w:t>
            </w:r>
          </w:p>
        </w:tc>
        <w:tc>
          <w:tcPr>
            <w:tcW w:w="348" w:type="pct"/>
            <w:vAlign w:val="center"/>
          </w:tcPr>
          <w:p w14:paraId="1B10071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.19 (5.07)</w:t>
            </w:r>
          </w:p>
        </w:tc>
        <w:tc>
          <w:tcPr>
            <w:tcW w:w="372" w:type="pct"/>
            <w:vAlign w:val="center"/>
          </w:tcPr>
          <w:p w14:paraId="50ED887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7.91 (5.77)</w:t>
            </w:r>
          </w:p>
        </w:tc>
      </w:tr>
      <w:tr w:rsidR="00A842CB" w:rsidRPr="008728C6" w14:paraId="43CCF110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</w:tcPr>
          <w:p w14:paraId="71BE1670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46FBF5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6E0B97B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vAlign w:val="center"/>
          </w:tcPr>
          <w:p w14:paraId="4DC802A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vAlign w:val="center"/>
          </w:tcPr>
          <w:p w14:paraId="0D1B6D8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vAlign w:val="center"/>
          </w:tcPr>
          <w:p w14:paraId="7044D2B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vAlign w:val="center"/>
          </w:tcPr>
          <w:p w14:paraId="1B54A30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vAlign w:val="center"/>
          </w:tcPr>
          <w:p w14:paraId="19000B3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vAlign w:val="center"/>
          </w:tcPr>
          <w:p w14:paraId="31BAAFC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6" w:type="pct"/>
            <w:vAlign w:val="center"/>
          </w:tcPr>
          <w:p w14:paraId="61F6D9C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vAlign w:val="center"/>
          </w:tcPr>
          <w:p w14:paraId="560DC21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vAlign w:val="center"/>
          </w:tcPr>
          <w:p w14:paraId="68DBF6E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vAlign w:val="center"/>
          </w:tcPr>
          <w:p w14:paraId="599BA9C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</w:tr>
      <w:tr w:rsidR="00A842CB" w:rsidRPr="008728C6" w14:paraId="4AD129B7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48CE60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Educational attainment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22115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10A7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BE78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6EDED8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0BE127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6D6F82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FFBE93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E2E70B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6A6196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D2A76B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119179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0AAA858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</w:tr>
      <w:tr w:rsidR="00A842CB" w:rsidRPr="008728C6" w14:paraId="75296EEC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3A289F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Secondary general school or les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53F1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4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C3363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2.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2DCE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 (37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0E1615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6 (38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160DF4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55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C62DDD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6 (41.0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7E577A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1 (30.4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92BB60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0 (59.7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6CF40B0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 (43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9570FF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36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C0D22A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6 (37.7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2EF7D81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2 (56.1%)</w:t>
            </w:r>
          </w:p>
        </w:tc>
      </w:tr>
      <w:tr w:rsidR="00A842CB" w:rsidRPr="008728C6" w14:paraId="66F2E2E9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915702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Intermediate secondary school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3CA8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1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E99D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7.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0379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9 (35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681E3C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2 (47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00BA15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35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93A010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7 (43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5145D1F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 (40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E93DC1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7 (25.4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096E905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3 (35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1A4C99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36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9D6EA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 (42.0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24FF086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7 (29.8%)</w:t>
            </w:r>
          </w:p>
        </w:tc>
      </w:tr>
      <w:tr w:rsidR="00A842CB" w:rsidRPr="008728C6" w14:paraId="09304E8E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F7F005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(Technical) University entrance qualification 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FAE7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8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9492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.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AC37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5 (27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FB9B24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3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1F925F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10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E33065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15.4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36882B7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1 (29.0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0F8AD6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4.9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7F2035B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 (21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1B947E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9 (27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C0953F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 (20.3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CE646A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4.0%)</w:t>
            </w:r>
          </w:p>
        </w:tc>
      </w:tr>
      <w:tr w:rsidR="00A842CB" w:rsidRPr="008728C6" w14:paraId="100349E7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25CAE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EA307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11F7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1E05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F7852F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613435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C0A4AC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1E276C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7F4622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6566372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D5F9E5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84AB6D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65552F4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</w:tr>
      <w:tr w:rsidR="00A842CB" w:rsidRPr="008728C6" w14:paraId="15E7CA63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36E29B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Health Statu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9A03D4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BDF5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69464A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5E51B4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155364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D0F614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1214092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25B02E7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2F2F9B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E620E8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2D474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6B90325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</w:tr>
      <w:tr w:rsidR="00A842CB" w:rsidRPr="008728C6" w14:paraId="394A4908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BF3D4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Good or better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D6113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8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0297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5.6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B24F34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1 (74.5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3950A3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2 (60.9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7B58E4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47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B206A1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64.1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65932A4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3 (75.7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59C9E6E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2 (63.6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31ABB7C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5 (69.2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3B55BC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7 (67.1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7F8EB40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4 (63.8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209CC55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3 (56.9%)</w:t>
            </w:r>
          </w:p>
        </w:tc>
      </w:tr>
      <w:tr w:rsidR="00A842CB" w:rsidRPr="008728C6" w14:paraId="72EE8244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E08FDF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Satisfactory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FC414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6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1A7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.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369572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20.0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B40864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36.2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56CEE5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28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F01876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30.8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68B472E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17.1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6DA8E4C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3 (34.8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035C9BF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6 (24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2D893F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 (28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9B17C3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9 (27.5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48F8269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2 (37.9%)</w:t>
            </w:r>
          </w:p>
        </w:tc>
      </w:tr>
      <w:tr w:rsidR="00A842CB" w:rsidRPr="008728C6" w14:paraId="30E48FA5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8691B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Bad or wors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4B51B2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EB78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.8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33772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5.5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26F0D7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2.9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963DF6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23.8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77E381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5.1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003B147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1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758BE21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 (1.5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126E025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2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15CDEC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3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2DB7F5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8.7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39B0060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5.2%)</w:t>
            </w:r>
          </w:p>
        </w:tc>
      </w:tr>
      <w:tr w:rsidR="00A842CB" w:rsidRPr="008728C6" w14:paraId="26BFA158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676789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8FBCE4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248B7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80878F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814FF1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88BA02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F8CB15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237D46E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1814F68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741D21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3256F4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E2BF0F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36C7B6E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</w:tr>
      <w:tr w:rsidR="00A842CB" w:rsidRPr="008728C6" w14:paraId="155FDEA3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9D6B03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Year of diagnosi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F14D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FC2F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75A6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07488C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1B0D05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735E92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A3E82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B31449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2C2233A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725120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432118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2FD83B1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</w:tr>
      <w:tr w:rsidR="00A842CB" w:rsidRPr="008728C6" w14:paraId="0481339E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ECE1AB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years and less ago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A176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3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1237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0.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3B2E0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2 (41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762990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1 (61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C95F93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35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085772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4 (63.2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B38453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9 (43.9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8C538F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3 (52.4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5126FC4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3 (38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FA7F6A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4 (50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9ADF82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6 (54.5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3215AC5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4 (59.6%)</w:t>
            </w:r>
          </w:p>
        </w:tc>
      </w:tr>
      <w:tr w:rsidR="00A842CB" w:rsidRPr="008728C6" w14:paraId="33FBF657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A5D5BD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3-5 years </w:t>
            </w:r>
            <w:proofErr w:type="gramStart"/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ago</w:t>
            </w:r>
            <w:proofErr w:type="gramEnd"/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5AD5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1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7E23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9.9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DF1E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3 (24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B06256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3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5D69F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25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5BBDBA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10.5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2E73B8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3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3BE3DFE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19.0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301127F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 (33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D36E50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2 (32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DFE180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0.6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77EC015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7.5%)</w:t>
            </w:r>
          </w:p>
        </w:tc>
      </w:tr>
      <w:tr w:rsidR="00A842CB" w:rsidRPr="008728C6" w14:paraId="461E0A98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264723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6-10 years </w:t>
            </w:r>
            <w:proofErr w:type="gramStart"/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ago</w:t>
            </w:r>
            <w:proofErr w:type="gramEnd"/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83FA4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4891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.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B62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8.9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6E48AD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16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8AE2C0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25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CDCA41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13.2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78F2CF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3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ABCE54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4.3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3BB3F38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1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192B19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3B42AD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 (21.2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61DBBE3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2.3%)</w:t>
            </w:r>
          </w:p>
        </w:tc>
      </w:tr>
      <w:tr w:rsidR="00A842CB" w:rsidRPr="008728C6" w14:paraId="3C5175E9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9893A4B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11 years </w:t>
            </w:r>
            <w:proofErr w:type="gramStart"/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ago</w:t>
            </w:r>
            <w:proofErr w:type="gramEnd"/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 or mor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E174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1EE17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.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B9B2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5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D3CA8C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9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B2379D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15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B05F2B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13.2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E3D268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9 (28.8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AFAFC6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4.3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79B1D79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6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6A832A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0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DAB8A6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3.6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68E88C0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10.5%)</w:t>
            </w:r>
          </w:p>
        </w:tc>
      </w:tr>
      <w:tr w:rsidR="00A842CB" w:rsidRPr="008728C6" w14:paraId="5ADCAC7E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254569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497D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23D5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1826D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096159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8C615E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242D13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86077A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7DB319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1F0B15E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753E56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89594B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D77E01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</w:tr>
      <w:tr w:rsidR="00A842CB" w:rsidRPr="008728C6" w14:paraId="32033F66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D24B51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Intake of pain reliever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4A051B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6AE96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1885F0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7B122E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19579C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E6C7AA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12AAA34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3746944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29B2B46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7BF494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06BFB2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198F858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</w:tr>
      <w:tr w:rsidR="00A842CB" w:rsidRPr="008728C6" w14:paraId="0FD1BD98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1A40957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Daily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D072D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3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945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0.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271AA6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2 (40.0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DA2F4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37.3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F8F9BC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38.1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358129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8 (46.2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64CDD08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 (42.9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46C64C5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 (29.9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406BC2B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 (46.2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11A55F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3 (32.9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A60393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6 (37.7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087F1E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2 (55.2%)</w:t>
            </w:r>
          </w:p>
        </w:tc>
      </w:tr>
      <w:tr w:rsidR="00A842CB" w:rsidRPr="008728C6" w14:paraId="4B5C654C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C6327BD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-6 times a week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F86E5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E53B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.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CEE90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3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75CE95F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5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15B4E0B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   4 (19.0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76CDA97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12.8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4AEB90F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15.7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4A2590C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3 (19.4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1E2FE07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2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DC3C5B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1.4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A85FB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0.1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111E1D7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5.2%)</w:t>
            </w:r>
          </w:p>
        </w:tc>
      </w:tr>
      <w:tr w:rsidR="00A842CB" w:rsidRPr="008728C6" w14:paraId="4E0E2FFE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2A6E801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-3 times a week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81F4E9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7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6199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6.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DFCA6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4.5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A64E60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9 (28.4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BD86F4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14.3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93107F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7.7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790BC2D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17.1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533F3ED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 9(13.4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3C5BDFD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2.3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BA6BAA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3 (18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653956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17.4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3F983A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7.2%)</w:t>
            </w:r>
          </w:p>
        </w:tc>
      </w:tr>
      <w:tr w:rsidR="00A842CB" w:rsidRPr="008728C6" w14:paraId="5E5437DC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15406A2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 time a week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F8F22C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3639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.9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529E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2.7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4A776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5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76FC5F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9.5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60AA3B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5.1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2136AD0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3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49986BF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4.9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773943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6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809CA8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2.9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AAAD6D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5.8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2700A20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 (1.7%)</w:t>
            </w:r>
          </w:p>
        </w:tc>
      </w:tr>
      <w:tr w:rsidR="00A842CB" w:rsidRPr="008728C6" w14:paraId="4F91D648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5FEFECE7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Less often or never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604F0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4BC1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4.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6FFA6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6 (29.1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BE5D83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3 (19.4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4BA3D86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19.0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7B1798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28.2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1E90EE6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 (20.0%)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39172A5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5 (22.4%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48BFBFD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 (30.8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7F2F877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7 (24.3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5D6C39A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0 (29.0%)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1BEC33F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20.7%)</w:t>
            </w:r>
          </w:p>
        </w:tc>
      </w:tr>
      <w:tr w:rsidR="00A842CB" w:rsidRPr="008728C6" w14:paraId="5CA3B2AE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8D65C4D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29FCF2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DA516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D718E2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867F8D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77C2153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BB3BE6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699C923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36A3351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2E392BD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252D70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F10FDA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shd w:val="clear" w:color="auto" w:fill="FFFFFF" w:themeFill="background1"/>
            <w:vAlign w:val="center"/>
          </w:tcPr>
          <w:p w14:paraId="69E04AD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</w:tr>
      <w:tr w:rsidR="00A842CB" w:rsidRPr="008728C6" w14:paraId="1AB3E901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0AAD3B" w14:textId="77777777" w:rsidR="00A842CB" w:rsidRPr="00EB70A9" w:rsidRDefault="00A842CB" w:rsidP="008A6E61">
            <w:pPr>
              <w:spacing w:after="0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 xml:space="preserve">Pre-existing conditions 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4791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72EB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812D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4D8E08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F2AB45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455866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011457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1A2438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7905DB2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0B52EB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1CE5B0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1487041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</w:tr>
      <w:tr w:rsidR="00A842CB" w:rsidRPr="008728C6" w14:paraId="338C0039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FE8344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Osteoarthriti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E682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50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E46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0.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940D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2 (79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009582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7 (74.6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18817D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4 (73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D07E2E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2 (86.5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297C60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7 (82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5394D0C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9 (76.6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0F1A8B7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3 (84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865CD1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6 (82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478E7C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3 (79.1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6D60BEF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7 (83.9%)</w:t>
            </w:r>
          </w:p>
        </w:tc>
      </w:tr>
      <w:tr w:rsidR="00A842CB" w:rsidRPr="008728C6" w14:paraId="00711D22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F15E8E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52AE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0AC38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C823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61B4B5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0265BF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AA3DD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B7F6E6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2BB93A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511B471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E83927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896361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75A61B4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</w:tr>
      <w:tr w:rsidR="00A842CB" w:rsidRPr="008728C6" w14:paraId="3C0EC427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774698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Back pain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DBF34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1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01F9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6.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9395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2 (60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B3A81D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8 (62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E942C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61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571E1C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65.8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CF02D7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8 (54.3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50C3C4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2 (50.0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1170CBF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5 (55.6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F4E166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7 (54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1BE4C6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 (44.1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C86D7B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7 (64.9%)</w:t>
            </w:r>
          </w:p>
        </w:tc>
      </w:tr>
      <w:tr w:rsidR="00A842CB" w:rsidRPr="008728C6" w14:paraId="732B9C56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87CDE2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2160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3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46D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F686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4C5DF6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6179EE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336BCE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5F9FFB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2D353B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003E62B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45E409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EE14C4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0437FE8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</w:tr>
      <w:tr w:rsidR="00A842CB" w:rsidRPr="008728C6" w14:paraId="68F53A46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198AA6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High blood pressure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8E27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3BE5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9.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E9559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 (55.6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9862B6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6 (52.9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B3BA6D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 (60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A7C8EB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1 (55.3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77B47E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35.7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F81A7A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0 (60.6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C09A9D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 (46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9C5F78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3 (47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AB595A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5 (37.3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133B674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 (53.6%)</w:t>
            </w:r>
          </w:p>
        </w:tc>
      </w:tr>
      <w:tr w:rsidR="00A842CB" w:rsidRPr="008728C6" w14:paraId="79740930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C96D78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79467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24EE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EABD4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66D1FB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365B8A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06968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6DFEEC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7D7758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6FC36E1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7624F5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18B0D2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E83983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</w:tr>
      <w:tr w:rsidR="00A842CB" w:rsidRPr="008728C6" w14:paraId="2B796782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3917D02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Gastrointestinal problem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5984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7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5EF06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2.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A2DE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9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90012D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9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2DFC21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22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D2582C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8.4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31632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8.7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591E58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5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91FAC6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2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F2526D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4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F503C0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3.6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341BD9A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7.3%)</w:t>
            </w:r>
          </w:p>
        </w:tc>
      </w:tr>
      <w:tr w:rsidR="00A842CB" w:rsidRPr="008728C6" w14:paraId="200FD7CC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84B486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E71C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7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F341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D04B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6DA64C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358012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231021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3D2B27A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3B9CAA4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043C33C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49AA9D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C735DF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40E804E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</w:t>
            </w:r>
          </w:p>
        </w:tc>
      </w:tr>
      <w:tr w:rsidR="00A842CB" w:rsidRPr="008728C6" w14:paraId="1A08FC67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D67F75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Heart problem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476E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18B9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.8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5621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7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2D01F2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1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549355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15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48F968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12.8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538EB00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8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403E77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0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4D3A1C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2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5F288E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4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47A69B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4.9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273792D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9 (18.0%)</w:t>
            </w:r>
          </w:p>
        </w:tc>
      </w:tr>
      <w:tr w:rsidR="00A842CB" w:rsidRPr="008728C6" w14:paraId="2705307B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C7BB08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F03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25F1F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C04EE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8A0847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10561D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687C5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1B59EB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5F9765B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E25179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00698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81A28B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3E99A2B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</w:t>
            </w:r>
          </w:p>
        </w:tc>
      </w:tr>
      <w:tr w:rsidR="00A842CB" w:rsidRPr="008728C6" w14:paraId="102C9265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219DB4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Diabetes/Blood sugar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BAC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B473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.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85DA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9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8ECB00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1 (17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B28A08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16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0A4360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13.2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6B9D80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1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2A064F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0 (15.4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0E4D75C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9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CAD03E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2.9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47A906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1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0D01913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11.5%)</w:t>
            </w:r>
          </w:p>
        </w:tc>
      </w:tr>
      <w:tr w:rsidR="00A842CB" w:rsidRPr="008728C6" w14:paraId="5F68AC21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F8F500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DBBF5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84B3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B4CD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B3E7F6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7A9B8C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523876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F0D9E8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3888934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6A865DD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FCAB52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E9588C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29ACA5F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</w:t>
            </w:r>
          </w:p>
        </w:tc>
      </w:tr>
      <w:tr w:rsidR="00A842CB" w:rsidRPr="008728C6" w14:paraId="1D0D6F04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A06A4B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Lung problem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1AA63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6BC0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.9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8600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3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A983C8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1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D565D3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15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54392F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7.9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C6B366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1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813BBC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5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5816B1F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 (1.6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9B5CB7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E4C38D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0.6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D2CDC5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9.8%)</w:t>
            </w:r>
          </w:p>
        </w:tc>
      </w:tr>
      <w:tr w:rsidR="00A842CB" w:rsidRPr="008728C6" w14:paraId="4E818DB2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68A088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33E1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6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223D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B6CCF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EE13CE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1EA2D6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FDDA1B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4490B6C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EC0D8F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750726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44241E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CE7C66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2B395A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</w:tr>
      <w:tr w:rsidR="00A842CB" w:rsidRPr="008728C6" w14:paraId="4FD68FF6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B25D7EE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Depression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99F6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2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C3FE8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.6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07E33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 (13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3A4D04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8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4D82EE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17.6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48D3E3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5.3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997E6E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8.6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5382AEA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2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5772D1B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AE4819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B4D7B5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5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4680A21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9.4%)</w:t>
            </w:r>
          </w:p>
        </w:tc>
      </w:tr>
      <w:tr w:rsidR="00A842CB" w:rsidRPr="008728C6" w14:paraId="5B87254B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5DC122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C71D5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DE40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1D4B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6A9060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D592D2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1273A7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38FAD1B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94BC48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3ABE41B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FEC9DF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374F05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5833EFE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</w:t>
            </w:r>
          </w:p>
        </w:tc>
      </w:tr>
      <w:tr w:rsidR="00A842CB" w:rsidRPr="008728C6" w14:paraId="0B831CBF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AE86CF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Rheumatism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76A7D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29C0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.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F7C09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 (0.0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EA3F563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3.2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1309A7F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11.1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47D6FC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7.9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0B35A58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5.8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241BA7C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8 (12.5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5400233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3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24537E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22E6A5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4 (6.0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39B262B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9.8%)</w:t>
            </w:r>
          </w:p>
        </w:tc>
      </w:tr>
      <w:tr w:rsidR="00A842CB" w:rsidRPr="008728C6" w14:paraId="5713E905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F27951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4FF8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0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6BB57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E2EE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7DFA8AD1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FAC5C8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2667BE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0AD785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69ED4B88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4F77A2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BA6EED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E25FE6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629DB41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</w:tr>
      <w:tr w:rsidR="00A842CB" w:rsidRPr="008728C6" w14:paraId="53042A33" w14:textId="77777777" w:rsidTr="008A6E61">
        <w:trPr>
          <w:jc w:val="center"/>
        </w:trPr>
        <w:tc>
          <w:tcPr>
            <w:tcW w:w="845" w:type="pct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DF43E7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Cancer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CBBA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7BB1F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.0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2A31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5.7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62C6F1D5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6 (9.4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053861B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10.5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5F0A053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5.4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1E781236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0 (0.0%)</w:t>
            </w:r>
          </w:p>
        </w:tc>
        <w:tc>
          <w:tcPr>
            <w:tcW w:w="374" w:type="pct"/>
            <w:shd w:val="clear" w:color="auto" w:fill="F2F2F2" w:themeFill="background1" w:themeFillShade="F2"/>
            <w:vAlign w:val="center"/>
          </w:tcPr>
          <w:p w14:paraId="7F5F70AA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3.1%)</w:t>
            </w:r>
          </w:p>
        </w:tc>
        <w:tc>
          <w:tcPr>
            <w:tcW w:w="346" w:type="pct"/>
            <w:shd w:val="clear" w:color="auto" w:fill="F2F2F2" w:themeFill="background1" w:themeFillShade="F2"/>
            <w:vAlign w:val="center"/>
          </w:tcPr>
          <w:p w14:paraId="0B721BC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 (7.8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33A14CA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 (2.9%)</w:t>
            </w:r>
          </w:p>
        </w:tc>
        <w:tc>
          <w:tcPr>
            <w:tcW w:w="348" w:type="pct"/>
            <w:shd w:val="clear" w:color="auto" w:fill="F2F2F2" w:themeFill="background1" w:themeFillShade="F2"/>
            <w:vAlign w:val="center"/>
          </w:tcPr>
          <w:p w14:paraId="4E05AF6E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4.5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4B27DAD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 (5.9%)</w:t>
            </w:r>
          </w:p>
        </w:tc>
      </w:tr>
      <w:tr w:rsidR="00A842CB" w:rsidRPr="00CF6B9D" w14:paraId="79F68711" w14:textId="77777777" w:rsidTr="008A6E61">
        <w:trPr>
          <w:jc w:val="center"/>
        </w:trPr>
        <w:tc>
          <w:tcPr>
            <w:tcW w:w="8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D3BF2A" w14:textId="77777777" w:rsidR="00A842CB" w:rsidRPr="00EB70A9" w:rsidRDefault="00A842CB" w:rsidP="008A6E6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Missings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59A9E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8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75E6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4E6A30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CB789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5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9E59B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A0ED2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7923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2030D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C0234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D881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3AB64C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703037" w14:textId="77777777" w:rsidR="00A842CB" w:rsidRPr="00EB70A9" w:rsidRDefault="00A842CB" w:rsidP="008A6E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</w:pPr>
            <w:r w:rsidRPr="00EB70A9">
              <w:rPr>
                <w:rFonts w:ascii="Calibri" w:eastAsia="Times New Roman" w:hAnsi="Calibri" w:cs="Times New Roman"/>
                <w:color w:val="000000"/>
                <w:sz w:val="12"/>
                <w:szCs w:val="20"/>
                <w:lang w:eastAsia="de-DE"/>
              </w:rPr>
              <w:t>7</w:t>
            </w:r>
          </w:p>
        </w:tc>
      </w:tr>
    </w:tbl>
    <w:p w14:paraId="2153B94B" w14:textId="6FF19FC2" w:rsidR="007C03B6" w:rsidRPr="005C0160" w:rsidRDefault="007C03B6" w:rsidP="000021C1">
      <w:pPr>
        <w:spacing w:after="160" w:line="259" w:lineRule="auto"/>
      </w:pPr>
      <w:bookmarkStart w:id="19" w:name="_GoBack"/>
      <w:bookmarkEnd w:id="19"/>
    </w:p>
    <w:sectPr w:rsidR="007C03B6" w:rsidRPr="005C0160" w:rsidSect="00EB70A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2F8F2D0" w16cex:dateUtc="2024-04-16T20:17:00Z"/>
  <w16cex:commentExtensible w16cex:durableId="1262F976" w16cex:dateUtc="2024-04-16T20:23:00Z"/>
  <w16cex:commentExtensible w16cex:durableId="327C341F" w16cex:dateUtc="2024-04-16T20:30:00Z"/>
  <w16cex:commentExtensible w16cex:durableId="2B40B6C1" w16cex:dateUtc="2024-04-16T20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2F49C" w14:textId="77777777" w:rsidR="009D57A8" w:rsidRDefault="009D57A8" w:rsidP="00A540A0">
      <w:r>
        <w:separator/>
      </w:r>
    </w:p>
    <w:p w14:paraId="2B1EE3AF" w14:textId="77777777" w:rsidR="009D57A8" w:rsidRDefault="009D57A8" w:rsidP="00A540A0"/>
  </w:endnote>
  <w:endnote w:type="continuationSeparator" w:id="0">
    <w:p w14:paraId="470F832F" w14:textId="77777777" w:rsidR="009D57A8" w:rsidRDefault="009D57A8" w:rsidP="00A540A0">
      <w:r>
        <w:continuationSeparator/>
      </w:r>
    </w:p>
    <w:p w14:paraId="39288A26" w14:textId="77777777" w:rsidR="009D57A8" w:rsidRDefault="009D57A8" w:rsidP="00A540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27C99" w14:textId="77777777" w:rsidR="008A6E61" w:rsidRDefault="008A6E61" w:rsidP="00A540A0">
    <w:pPr>
      <w:pStyle w:val="Fuzeile"/>
    </w:pPr>
  </w:p>
  <w:p w14:paraId="09F2E808" w14:textId="77777777" w:rsidR="008A6E61" w:rsidRDefault="008A6E61" w:rsidP="00A540A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3501689"/>
      <w:docPartObj>
        <w:docPartGallery w:val="Page Numbers (Bottom of Page)"/>
        <w:docPartUnique/>
      </w:docPartObj>
    </w:sdtPr>
    <w:sdtContent>
      <w:p w14:paraId="3ACB089B" w14:textId="77777777" w:rsidR="008A6E61" w:rsidRDefault="008A6E61" w:rsidP="00A540A0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A7D95">
          <w:rPr>
            <w:noProof/>
            <w:lang w:val="de-DE"/>
          </w:rPr>
          <w:t>1</w:t>
        </w:r>
        <w:r>
          <w:fldChar w:fldCharType="end"/>
        </w:r>
      </w:p>
    </w:sdtContent>
  </w:sdt>
  <w:p w14:paraId="1A15E479" w14:textId="77777777" w:rsidR="008A6E61" w:rsidRDefault="008A6E61" w:rsidP="00A540A0">
    <w:pPr>
      <w:pStyle w:val="Fuzeile"/>
    </w:pPr>
  </w:p>
  <w:p w14:paraId="54EAB858" w14:textId="77777777" w:rsidR="008A6E61" w:rsidRDefault="008A6E61" w:rsidP="00A540A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BB5C0" w14:textId="77777777" w:rsidR="008A6E61" w:rsidRDefault="008A6E61" w:rsidP="00A540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F0AB8" w14:textId="77777777" w:rsidR="009D57A8" w:rsidRDefault="009D57A8" w:rsidP="00A540A0">
      <w:r>
        <w:separator/>
      </w:r>
    </w:p>
    <w:p w14:paraId="520AFD73" w14:textId="77777777" w:rsidR="009D57A8" w:rsidRDefault="009D57A8" w:rsidP="00A540A0"/>
  </w:footnote>
  <w:footnote w:type="continuationSeparator" w:id="0">
    <w:p w14:paraId="36A8246D" w14:textId="77777777" w:rsidR="009D57A8" w:rsidRDefault="009D57A8" w:rsidP="00A540A0">
      <w:r>
        <w:continuationSeparator/>
      </w:r>
    </w:p>
    <w:p w14:paraId="6B8A2E61" w14:textId="77777777" w:rsidR="009D57A8" w:rsidRDefault="009D57A8" w:rsidP="00A540A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85EB43" w14:textId="77777777" w:rsidR="008A6E61" w:rsidRDefault="008A6E61" w:rsidP="00A540A0">
    <w:pPr>
      <w:pStyle w:val="Kopfzeile"/>
    </w:pPr>
  </w:p>
  <w:p w14:paraId="399F57C9" w14:textId="77777777" w:rsidR="008A6E61" w:rsidRDefault="008A6E61" w:rsidP="00A540A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4C1AB" w14:textId="77777777" w:rsidR="008A6E61" w:rsidRDefault="008A6E61" w:rsidP="00A540A0">
    <w:pPr>
      <w:pStyle w:val="Kopfzeile"/>
    </w:pPr>
  </w:p>
  <w:p w14:paraId="5136770A" w14:textId="77777777" w:rsidR="008A6E61" w:rsidRDefault="008A6E61" w:rsidP="00A540A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B7D845" w14:textId="77777777" w:rsidR="008A6E61" w:rsidRDefault="008A6E61" w:rsidP="00A540A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AD67B8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CE8B0C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3C0CA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32206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83C573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980A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A44C0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FA690E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99C8FA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2626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7B66C2"/>
    <w:multiLevelType w:val="hybridMultilevel"/>
    <w:tmpl w:val="D2BE38F2"/>
    <w:lvl w:ilvl="0" w:tplc="E6D03B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C23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C424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1E75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3A6A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D42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A46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70F6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EC6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45D78A0"/>
    <w:multiLevelType w:val="singleLevel"/>
    <w:tmpl w:val="E4C4F37A"/>
    <w:lvl w:ilvl="0">
      <w:start w:val="7"/>
      <w:numFmt w:val="upperRoman"/>
      <w:pStyle w:val="berschrift4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12" w15:restartNumberingAfterBreak="0">
    <w:nsid w:val="16F02ED0"/>
    <w:multiLevelType w:val="hybridMultilevel"/>
    <w:tmpl w:val="31BE9710"/>
    <w:lvl w:ilvl="0" w:tplc="04070015">
      <w:start w:val="1"/>
      <w:numFmt w:val="decimal"/>
      <w:lvlText w:val="(%1)"/>
      <w:lvlJc w:val="left"/>
      <w:pPr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18351D"/>
    <w:multiLevelType w:val="hybridMultilevel"/>
    <w:tmpl w:val="9AAC35B8"/>
    <w:lvl w:ilvl="0" w:tplc="553A0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01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186A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501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8E9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ACD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E4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201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A53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138388A"/>
    <w:multiLevelType w:val="hybridMultilevel"/>
    <w:tmpl w:val="7EE81336"/>
    <w:lvl w:ilvl="0" w:tplc="6F2A0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1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7E4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349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5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56C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EA4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F29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8AE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6731EBA"/>
    <w:multiLevelType w:val="hybridMultilevel"/>
    <w:tmpl w:val="03287604"/>
    <w:lvl w:ilvl="0" w:tplc="E23E23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C4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F41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0603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C8B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2D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F8E7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66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543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4"/>
  </w:num>
  <w:num w:numId="14">
    <w:abstractNumId w:val="15"/>
  </w:num>
  <w:num w:numId="15">
    <w:abstractNumId w:val="10"/>
  </w:num>
  <w:num w:numId="16">
    <w:abstractNumId w:val="13"/>
  </w:num>
  <w:numIdMacAtCleanup w:val="1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ert, Martin">
    <w15:presenceInfo w15:providerId="AD" w15:userId="S-1-5-21-2130799944-1027297267-123881497-10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AD9"/>
    <w:rsid w:val="000004A7"/>
    <w:rsid w:val="00000EED"/>
    <w:rsid w:val="00001D70"/>
    <w:rsid w:val="000021C1"/>
    <w:rsid w:val="00002488"/>
    <w:rsid w:val="00002B3E"/>
    <w:rsid w:val="000046FE"/>
    <w:rsid w:val="00005A3F"/>
    <w:rsid w:val="000064D7"/>
    <w:rsid w:val="00006BAA"/>
    <w:rsid w:val="00007035"/>
    <w:rsid w:val="00011449"/>
    <w:rsid w:val="0001149C"/>
    <w:rsid w:val="0001157C"/>
    <w:rsid w:val="00011590"/>
    <w:rsid w:val="00012522"/>
    <w:rsid w:val="0001256A"/>
    <w:rsid w:val="00012AB5"/>
    <w:rsid w:val="00013941"/>
    <w:rsid w:val="00014156"/>
    <w:rsid w:val="000144D1"/>
    <w:rsid w:val="00015A29"/>
    <w:rsid w:val="00015CB0"/>
    <w:rsid w:val="000168D1"/>
    <w:rsid w:val="00017E63"/>
    <w:rsid w:val="000207F0"/>
    <w:rsid w:val="00020A11"/>
    <w:rsid w:val="00021674"/>
    <w:rsid w:val="000245AF"/>
    <w:rsid w:val="00024813"/>
    <w:rsid w:val="000248AD"/>
    <w:rsid w:val="00024A2B"/>
    <w:rsid w:val="0002544D"/>
    <w:rsid w:val="00025F10"/>
    <w:rsid w:val="0002652B"/>
    <w:rsid w:val="000270E3"/>
    <w:rsid w:val="00030A34"/>
    <w:rsid w:val="00030EF1"/>
    <w:rsid w:val="000326EA"/>
    <w:rsid w:val="0003362A"/>
    <w:rsid w:val="000346C3"/>
    <w:rsid w:val="000350AE"/>
    <w:rsid w:val="00035C50"/>
    <w:rsid w:val="00037D83"/>
    <w:rsid w:val="0004043B"/>
    <w:rsid w:val="00040C65"/>
    <w:rsid w:val="00040D2C"/>
    <w:rsid w:val="00040E5C"/>
    <w:rsid w:val="000411B7"/>
    <w:rsid w:val="000411CD"/>
    <w:rsid w:val="0004377F"/>
    <w:rsid w:val="0004495C"/>
    <w:rsid w:val="00044D45"/>
    <w:rsid w:val="0004539D"/>
    <w:rsid w:val="0004632F"/>
    <w:rsid w:val="00046BF8"/>
    <w:rsid w:val="00047389"/>
    <w:rsid w:val="000474C2"/>
    <w:rsid w:val="0005127E"/>
    <w:rsid w:val="000542CD"/>
    <w:rsid w:val="000549C5"/>
    <w:rsid w:val="000550DC"/>
    <w:rsid w:val="000551A0"/>
    <w:rsid w:val="000554CC"/>
    <w:rsid w:val="00055514"/>
    <w:rsid w:val="00055AB3"/>
    <w:rsid w:val="000562CB"/>
    <w:rsid w:val="00056CFE"/>
    <w:rsid w:val="000576FB"/>
    <w:rsid w:val="00057F8F"/>
    <w:rsid w:val="0006015C"/>
    <w:rsid w:val="0006053C"/>
    <w:rsid w:val="00060829"/>
    <w:rsid w:val="00061005"/>
    <w:rsid w:val="00061291"/>
    <w:rsid w:val="000613A3"/>
    <w:rsid w:val="00063DF1"/>
    <w:rsid w:val="000641A5"/>
    <w:rsid w:val="00064C11"/>
    <w:rsid w:val="00065ADB"/>
    <w:rsid w:val="00067B12"/>
    <w:rsid w:val="00067E4D"/>
    <w:rsid w:val="000700F0"/>
    <w:rsid w:val="00070C99"/>
    <w:rsid w:val="000723E8"/>
    <w:rsid w:val="00072B4B"/>
    <w:rsid w:val="00073355"/>
    <w:rsid w:val="00075050"/>
    <w:rsid w:val="00075453"/>
    <w:rsid w:val="0007611D"/>
    <w:rsid w:val="0007667E"/>
    <w:rsid w:val="00076D53"/>
    <w:rsid w:val="000773A4"/>
    <w:rsid w:val="00077C88"/>
    <w:rsid w:val="000802A2"/>
    <w:rsid w:val="0008102A"/>
    <w:rsid w:val="00081D85"/>
    <w:rsid w:val="000824E5"/>
    <w:rsid w:val="0008290E"/>
    <w:rsid w:val="00082CB1"/>
    <w:rsid w:val="000842FF"/>
    <w:rsid w:val="000857E3"/>
    <w:rsid w:val="000863A5"/>
    <w:rsid w:val="00086780"/>
    <w:rsid w:val="00086C94"/>
    <w:rsid w:val="00086D88"/>
    <w:rsid w:val="00090DFE"/>
    <w:rsid w:val="0009187C"/>
    <w:rsid w:val="00093352"/>
    <w:rsid w:val="00094208"/>
    <w:rsid w:val="00094FB9"/>
    <w:rsid w:val="00096D5F"/>
    <w:rsid w:val="0009795D"/>
    <w:rsid w:val="00097A73"/>
    <w:rsid w:val="00097B9D"/>
    <w:rsid w:val="000A057A"/>
    <w:rsid w:val="000A08E1"/>
    <w:rsid w:val="000A0D3B"/>
    <w:rsid w:val="000A103D"/>
    <w:rsid w:val="000A1764"/>
    <w:rsid w:val="000A1E8A"/>
    <w:rsid w:val="000A2ADD"/>
    <w:rsid w:val="000A4BAA"/>
    <w:rsid w:val="000A4D5E"/>
    <w:rsid w:val="000A518A"/>
    <w:rsid w:val="000A6BD2"/>
    <w:rsid w:val="000A7282"/>
    <w:rsid w:val="000B07E5"/>
    <w:rsid w:val="000B0F54"/>
    <w:rsid w:val="000B1338"/>
    <w:rsid w:val="000B1975"/>
    <w:rsid w:val="000B1A55"/>
    <w:rsid w:val="000B1E64"/>
    <w:rsid w:val="000B2678"/>
    <w:rsid w:val="000B29F5"/>
    <w:rsid w:val="000B3504"/>
    <w:rsid w:val="000B5658"/>
    <w:rsid w:val="000B6A63"/>
    <w:rsid w:val="000B7762"/>
    <w:rsid w:val="000C01BD"/>
    <w:rsid w:val="000C03BF"/>
    <w:rsid w:val="000C08C9"/>
    <w:rsid w:val="000C0980"/>
    <w:rsid w:val="000C121D"/>
    <w:rsid w:val="000C19C3"/>
    <w:rsid w:val="000C1A88"/>
    <w:rsid w:val="000C4399"/>
    <w:rsid w:val="000C5FEE"/>
    <w:rsid w:val="000C6116"/>
    <w:rsid w:val="000C7AE0"/>
    <w:rsid w:val="000D0D81"/>
    <w:rsid w:val="000D182F"/>
    <w:rsid w:val="000D196F"/>
    <w:rsid w:val="000D2319"/>
    <w:rsid w:val="000D28B3"/>
    <w:rsid w:val="000D2B34"/>
    <w:rsid w:val="000D344B"/>
    <w:rsid w:val="000D4782"/>
    <w:rsid w:val="000D5735"/>
    <w:rsid w:val="000D59CF"/>
    <w:rsid w:val="000D59F2"/>
    <w:rsid w:val="000D7EC3"/>
    <w:rsid w:val="000E05F0"/>
    <w:rsid w:val="000E1EB2"/>
    <w:rsid w:val="000E2164"/>
    <w:rsid w:val="000E3B35"/>
    <w:rsid w:val="000E4397"/>
    <w:rsid w:val="000E593B"/>
    <w:rsid w:val="000E6801"/>
    <w:rsid w:val="000E6DF6"/>
    <w:rsid w:val="000E70D3"/>
    <w:rsid w:val="000E741C"/>
    <w:rsid w:val="000F01D6"/>
    <w:rsid w:val="000F0A18"/>
    <w:rsid w:val="000F20DB"/>
    <w:rsid w:val="000F25D9"/>
    <w:rsid w:val="000F264D"/>
    <w:rsid w:val="000F2FC1"/>
    <w:rsid w:val="000F3888"/>
    <w:rsid w:val="000F3A10"/>
    <w:rsid w:val="000F447B"/>
    <w:rsid w:val="000F4618"/>
    <w:rsid w:val="000F5956"/>
    <w:rsid w:val="000F5FD4"/>
    <w:rsid w:val="000F69CE"/>
    <w:rsid w:val="000F6FAF"/>
    <w:rsid w:val="000F776A"/>
    <w:rsid w:val="001000EF"/>
    <w:rsid w:val="00101187"/>
    <w:rsid w:val="001013F9"/>
    <w:rsid w:val="00101E7A"/>
    <w:rsid w:val="0010268E"/>
    <w:rsid w:val="00102D83"/>
    <w:rsid w:val="00104177"/>
    <w:rsid w:val="00104DE3"/>
    <w:rsid w:val="001050B7"/>
    <w:rsid w:val="001104B2"/>
    <w:rsid w:val="00110E1A"/>
    <w:rsid w:val="00111057"/>
    <w:rsid w:val="001124A0"/>
    <w:rsid w:val="001124DB"/>
    <w:rsid w:val="00112E42"/>
    <w:rsid w:val="00113F84"/>
    <w:rsid w:val="00114A8B"/>
    <w:rsid w:val="00114C6A"/>
    <w:rsid w:val="00115D5B"/>
    <w:rsid w:val="00116810"/>
    <w:rsid w:val="00116C28"/>
    <w:rsid w:val="00116E49"/>
    <w:rsid w:val="00117660"/>
    <w:rsid w:val="001176C4"/>
    <w:rsid w:val="00117BE2"/>
    <w:rsid w:val="00120956"/>
    <w:rsid w:val="0012242C"/>
    <w:rsid w:val="001230F8"/>
    <w:rsid w:val="0012391C"/>
    <w:rsid w:val="0012551D"/>
    <w:rsid w:val="00126286"/>
    <w:rsid w:val="00126D19"/>
    <w:rsid w:val="001278E8"/>
    <w:rsid w:val="0013011F"/>
    <w:rsid w:val="0013026A"/>
    <w:rsid w:val="001315EB"/>
    <w:rsid w:val="0013253E"/>
    <w:rsid w:val="00132FEA"/>
    <w:rsid w:val="001331C5"/>
    <w:rsid w:val="00133A4C"/>
    <w:rsid w:val="001361DB"/>
    <w:rsid w:val="00136392"/>
    <w:rsid w:val="001368AA"/>
    <w:rsid w:val="001400E0"/>
    <w:rsid w:val="0014083D"/>
    <w:rsid w:val="001412C6"/>
    <w:rsid w:val="001412F5"/>
    <w:rsid w:val="001415A6"/>
    <w:rsid w:val="001428D1"/>
    <w:rsid w:val="0014315F"/>
    <w:rsid w:val="00143A5A"/>
    <w:rsid w:val="00143DFA"/>
    <w:rsid w:val="00144233"/>
    <w:rsid w:val="00144383"/>
    <w:rsid w:val="00144D92"/>
    <w:rsid w:val="00145984"/>
    <w:rsid w:val="00145AF0"/>
    <w:rsid w:val="001470A0"/>
    <w:rsid w:val="001517E0"/>
    <w:rsid w:val="00151FE5"/>
    <w:rsid w:val="00152220"/>
    <w:rsid w:val="001534A2"/>
    <w:rsid w:val="001543FE"/>
    <w:rsid w:val="0015445A"/>
    <w:rsid w:val="0015672B"/>
    <w:rsid w:val="00157131"/>
    <w:rsid w:val="0015764D"/>
    <w:rsid w:val="00157745"/>
    <w:rsid w:val="00160381"/>
    <w:rsid w:val="00160F19"/>
    <w:rsid w:val="001612B9"/>
    <w:rsid w:val="00161425"/>
    <w:rsid w:val="00161A91"/>
    <w:rsid w:val="00162AE3"/>
    <w:rsid w:val="001633ED"/>
    <w:rsid w:val="0016341D"/>
    <w:rsid w:val="0016383F"/>
    <w:rsid w:val="00163B96"/>
    <w:rsid w:val="00163FBE"/>
    <w:rsid w:val="00164B7C"/>
    <w:rsid w:val="00164C8F"/>
    <w:rsid w:val="001650EC"/>
    <w:rsid w:val="00165641"/>
    <w:rsid w:val="001659C8"/>
    <w:rsid w:val="001660F2"/>
    <w:rsid w:val="0016638D"/>
    <w:rsid w:val="001664A3"/>
    <w:rsid w:val="00166580"/>
    <w:rsid w:val="00167763"/>
    <w:rsid w:val="00167898"/>
    <w:rsid w:val="001700C3"/>
    <w:rsid w:val="00170E99"/>
    <w:rsid w:val="00171640"/>
    <w:rsid w:val="00172D1B"/>
    <w:rsid w:val="00172FB0"/>
    <w:rsid w:val="001740AE"/>
    <w:rsid w:val="0017440A"/>
    <w:rsid w:val="00174D45"/>
    <w:rsid w:val="001752F9"/>
    <w:rsid w:val="0017564D"/>
    <w:rsid w:val="00177412"/>
    <w:rsid w:val="00177973"/>
    <w:rsid w:val="00177B3B"/>
    <w:rsid w:val="00177EFF"/>
    <w:rsid w:val="00182F14"/>
    <w:rsid w:val="00183255"/>
    <w:rsid w:val="00183C0C"/>
    <w:rsid w:val="00184033"/>
    <w:rsid w:val="0018619B"/>
    <w:rsid w:val="001864B7"/>
    <w:rsid w:val="00186F15"/>
    <w:rsid w:val="00187405"/>
    <w:rsid w:val="00187E03"/>
    <w:rsid w:val="001915A6"/>
    <w:rsid w:val="00192E2C"/>
    <w:rsid w:val="0019309F"/>
    <w:rsid w:val="00193606"/>
    <w:rsid w:val="0019479C"/>
    <w:rsid w:val="00194FDE"/>
    <w:rsid w:val="00195031"/>
    <w:rsid w:val="00195E96"/>
    <w:rsid w:val="001971AB"/>
    <w:rsid w:val="00197818"/>
    <w:rsid w:val="00197C92"/>
    <w:rsid w:val="001A0C5E"/>
    <w:rsid w:val="001A0ECA"/>
    <w:rsid w:val="001A1602"/>
    <w:rsid w:val="001A293C"/>
    <w:rsid w:val="001A296D"/>
    <w:rsid w:val="001A2BD2"/>
    <w:rsid w:val="001A347B"/>
    <w:rsid w:val="001A4A44"/>
    <w:rsid w:val="001A4C70"/>
    <w:rsid w:val="001A5A3A"/>
    <w:rsid w:val="001A5E7C"/>
    <w:rsid w:val="001A5FCF"/>
    <w:rsid w:val="001A6C6F"/>
    <w:rsid w:val="001B03B2"/>
    <w:rsid w:val="001B09A7"/>
    <w:rsid w:val="001B0C03"/>
    <w:rsid w:val="001B1744"/>
    <w:rsid w:val="001B1E17"/>
    <w:rsid w:val="001B2B33"/>
    <w:rsid w:val="001B2F3E"/>
    <w:rsid w:val="001B33BF"/>
    <w:rsid w:val="001B3ED5"/>
    <w:rsid w:val="001B4813"/>
    <w:rsid w:val="001B51F9"/>
    <w:rsid w:val="001B5336"/>
    <w:rsid w:val="001B5696"/>
    <w:rsid w:val="001B71F9"/>
    <w:rsid w:val="001B7413"/>
    <w:rsid w:val="001B7BE2"/>
    <w:rsid w:val="001B7F7E"/>
    <w:rsid w:val="001C028D"/>
    <w:rsid w:val="001C0684"/>
    <w:rsid w:val="001C0DA0"/>
    <w:rsid w:val="001C1062"/>
    <w:rsid w:val="001C120F"/>
    <w:rsid w:val="001C18E5"/>
    <w:rsid w:val="001C1930"/>
    <w:rsid w:val="001C1C3C"/>
    <w:rsid w:val="001C21BA"/>
    <w:rsid w:val="001C220A"/>
    <w:rsid w:val="001C2A29"/>
    <w:rsid w:val="001C37F1"/>
    <w:rsid w:val="001C3E21"/>
    <w:rsid w:val="001C465B"/>
    <w:rsid w:val="001C4E69"/>
    <w:rsid w:val="001C51C2"/>
    <w:rsid w:val="001C51D7"/>
    <w:rsid w:val="001D06FF"/>
    <w:rsid w:val="001D0ECC"/>
    <w:rsid w:val="001D1011"/>
    <w:rsid w:val="001D19BE"/>
    <w:rsid w:val="001D208A"/>
    <w:rsid w:val="001D2905"/>
    <w:rsid w:val="001D386A"/>
    <w:rsid w:val="001D3C56"/>
    <w:rsid w:val="001D40D4"/>
    <w:rsid w:val="001D508F"/>
    <w:rsid w:val="001D534F"/>
    <w:rsid w:val="001D66E7"/>
    <w:rsid w:val="001D6D11"/>
    <w:rsid w:val="001D70C0"/>
    <w:rsid w:val="001D78DE"/>
    <w:rsid w:val="001D7998"/>
    <w:rsid w:val="001E0DD9"/>
    <w:rsid w:val="001E1063"/>
    <w:rsid w:val="001E175C"/>
    <w:rsid w:val="001E1786"/>
    <w:rsid w:val="001E2202"/>
    <w:rsid w:val="001E322C"/>
    <w:rsid w:val="001E39E9"/>
    <w:rsid w:val="001E4027"/>
    <w:rsid w:val="001E432B"/>
    <w:rsid w:val="001E5452"/>
    <w:rsid w:val="001E5986"/>
    <w:rsid w:val="001E68AD"/>
    <w:rsid w:val="001E6CDE"/>
    <w:rsid w:val="001E7822"/>
    <w:rsid w:val="001E7FE2"/>
    <w:rsid w:val="001F100A"/>
    <w:rsid w:val="001F1A18"/>
    <w:rsid w:val="001F1B55"/>
    <w:rsid w:val="001F2096"/>
    <w:rsid w:val="001F2A94"/>
    <w:rsid w:val="001F2BFA"/>
    <w:rsid w:val="001F3F66"/>
    <w:rsid w:val="001F4106"/>
    <w:rsid w:val="001F44FB"/>
    <w:rsid w:val="001F454B"/>
    <w:rsid w:val="001F4D4D"/>
    <w:rsid w:val="001F66A8"/>
    <w:rsid w:val="001F7605"/>
    <w:rsid w:val="001F764A"/>
    <w:rsid w:val="001F76D1"/>
    <w:rsid w:val="0020139F"/>
    <w:rsid w:val="00201530"/>
    <w:rsid w:val="0020179F"/>
    <w:rsid w:val="00202131"/>
    <w:rsid w:val="002028B3"/>
    <w:rsid w:val="00203B05"/>
    <w:rsid w:val="0020584E"/>
    <w:rsid w:val="0020645E"/>
    <w:rsid w:val="00206CF5"/>
    <w:rsid w:val="0020732C"/>
    <w:rsid w:val="00207842"/>
    <w:rsid w:val="002104CB"/>
    <w:rsid w:val="00210C1E"/>
    <w:rsid w:val="00211073"/>
    <w:rsid w:val="00211E0F"/>
    <w:rsid w:val="00212251"/>
    <w:rsid w:val="00212785"/>
    <w:rsid w:val="00214ABA"/>
    <w:rsid w:val="00214F39"/>
    <w:rsid w:val="00216815"/>
    <w:rsid w:val="00217096"/>
    <w:rsid w:val="00220159"/>
    <w:rsid w:val="00220173"/>
    <w:rsid w:val="0022090B"/>
    <w:rsid w:val="0022096B"/>
    <w:rsid w:val="002212E4"/>
    <w:rsid w:val="0022130A"/>
    <w:rsid w:val="002227F3"/>
    <w:rsid w:val="0022294A"/>
    <w:rsid w:val="0022343D"/>
    <w:rsid w:val="002234F6"/>
    <w:rsid w:val="00223716"/>
    <w:rsid w:val="0022385B"/>
    <w:rsid w:val="00224409"/>
    <w:rsid w:val="0022592C"/>
    <w:rsid w:val="0022619A"/>
    <w:rsid w:val="00226CCA"/>
    <w:rsid w:val="002272FA"/>
    <w:rsid w:val="00227330"/>
    <w:rsid w:val="00227B3D"/>
    <w:rsid w:val="00227D31"/>
    <w:rsid w:val="00227E9F"/>
    <w:rsid w:val="00230538"/>
    <w:rsid w:val="00230E90"/>
    <w:rsid w:val="002336EA"/>
    <w:rsid w:val="00234146"/>
    <w:rsid w:val="00234395"/>
    <w:rsid w:val="0023558E"/>
    <w:rsid w:val="002358F0"/>
    <w:rsid w:val="00235C37"/>
    <w:rsid w:val="002367B5"/>
    <w:rsid w:val="00236D49"/>
    <w:rsid w:val="00237107"/>
    <w:rsid w:val="0023746C"/>
    <w:rsid w:val="00237699"/>
    <w:rsid w:val="0024086C"/>
    <w:rsid w:val="002431D8"/>
    <w:rsid w:val="00245290"/>
    <w:rsid w:val="00245327"/>
    <w:rsid w:val="0024563E"/>
    <w:rsid w:val="0024595E"/>
    <w:rsid w:val="002463A0"/>
    <w:rsid w:val="002463DE"/>
    <w:rsid w:val="0024647B"/>
    <w:rsid w:val="00246947"/>
    <w:rsid w:val="00247AEA"/>
    <w:rsid w:val="00247D3C"/>
    <w:rsid w:val="00247FFD"/>
    <w:rsid w:val="00250A68"/>
    <w:rsid w:val="0025112A"/>
    <w:rsid w:val="00251A3B"/>
    <w:rsid w:val="00251D90"/>
    <w:rsid w:val="00252171"/>
    <w:rsid w:val="00252A30"/>
    <w:rsid w:val="00252FFA"/>
    <w:rsid w:val="00253529"/>
    <w:rsid w:val="00253D34"/>
    <w:rsid w:val="0025483A"/>
    <w:rsid w:val="002548B5"/>
    <w:rsid w:val="002550B1"/>
    <w:rsid w:val="00255E93"/>
    <w:rsid w:val="00256380"/>
    <w:rsid w:val="00256629"/>
    <w:rsid w:val="00256E5D"/>
    <w:rsid w:val="0025702C"/>
    <w:rsid w:val="00257413"/>
    <w:rsid w:val="0025795B"/>
    <w:rsid w:val="00260143"/>
    <w:rsid w:val="00260EC7"/>
    <w:rsid w:val="0026170B"/>
    <w:rsid w:val="00262298"/>
    <w:rsid w:val="00262350"/>
    <w:rsid w:val="002629F6"/>
    <w:rsid w:val="00263589"/>
    <w:rsid w:val="00263842"/>
    <w:rsid w:val="002638E5"/>
    <w:rsid w:val="0026464D"/>
    <w:rsid w:val="00264F0D"/>
    <w:rsid w:val="00265F2D"/>
    <w:rsid w:val="00266940"/>
    <w:rsid w:val="00266EF7"/>
    <w:rsid w:val="002676AF"/>
    <w:rsid w:val="002679F2"/>
    <w:rsid w:val="00267CA7"/>
    <w:rsid w:val="00267D11"/>
    <w:rsid w:val="002700F3"/>
    <w:rsid w:val="00270D1B"/>
    <w:rsid w:val="00271056"/>
    <w:rsid w:val="00271571"/>
    <w:rsid w:val="00271949"/>
    <w:rsid w:val="00272268"/>
    <w:rsid w:val="00273539"/>
    <w:rsid w:val="002735B6"/>
    <w:rsid w:val="00273F0E"/>
    <w:rsid w:val="00274A04"/>
    <w:rsid w:val="00274C3D"/>
    <w:rsid w:val="00274F9B"/>
    <w:rsid w:val="00275C31"/>
    <w:rsid w:val="002760A2"/>
    <w:rsid w:val="00276999"/>
    <w:rsid w:val="00281B52"/>
    <w:rsid w:val="00282AE9"/>
    <w:rsid w:val="00282D02"/>
    <w:rsid w:val="00283276"/>
    <w:rsid w:val="00283C49"/>
    <w:rsid w:val="00283D35"/>
    <w:rsid w:val="00284354"/>
    <w:rsid w:val="0028440D"/>
    <w:rsid w:val="00284910"/>
    <w:rsid w:val="00284C2F"/>
    <w:rsid w:val="002850D1"/>
    <w:rsid w:val="00285268"/>
    <w:rsid w:val="0028569C"/>
    <w:rsid w:val="00285818"/>
    <w:rsid w:val="00286428"/>
    <w:rsid w:val="00286B2B"/>
    <w:rsid w:val="00291B9F"/>
    <w:rsid w:val="002931C3"/>
    <w:rsid w:val="00293E9A"/>
    <w:rsid w:val="0029406F"/>
    <w:rsid w:val="002945C6"/>
    <w:rsid w:val="00294887"/>
    <w:rsid w:val="00295A28"/>
    <w:rsid w:val="00295D36"/>
    <w:rsid w:val="00296EFC"/>
    <w:rsid w:val="00297330"/>
    <w:rsid w:val="0029767E"/>
    <w:rsid w:val="002A05DD"/>
    <w:rsid w:val="002A19D0"/>
    <w:rsid w:val="002A19D5"/>
    <w:rsid w:val="002A23BF"/>
    <w:rsid w:val="002A4177"/>
    <w:rsid w:val="002A52A1"/>
    <w:rsid w:val="002A5672"/>
    <w:rsid w:val="002A5AA0"/>
    <w:rsid w:val="002A5DAF"/>
    <w:rsid w:val="002A5E7C"/>
    <w:rsid w:val="002A6109"/>
    <w:rsid w:val="002A6776"/>
    <w:rsid w:val="002A694A"/>
    <w:rsid w:val="002A6A73"/>
    <w:rsid w:val="002A7560"/>
    <w:rsid w:val="002A7750"/>
    <w:rsid w:val="002B0602"/>
    <w:rsid w:val="002B0B24"/>
    <w:rsid w:val="002B0EF8"/>
    <w:rsid w:val="002B0FE1"/>
    <w:rsid w:val="002B1E7F"/>
    <w:rsid w:val="002B1FD0"/>
    <w:rsid w:val="002B2533"/>
    <w:rsid w:val="002B3EE3"/>
    <w:rsid w:val="002B4C91"/>
    <w:rsid w:val="002B4F79"/>
    <w:rsid w:val="002B6AEC"/>
    <w:rsid w:val="002B6FE0"/>
    <w:rsid w:val="002B740A"/>
    <w:rsid w:val="002B772B"/>
    <w:rsid w:val="002C0902"/>
    <w:rsid w:val="002C1125"/>
    <w:rsid w:val="002C18E4"/>
    <w:rsid w:val="002C1EDD"/>
    <w:rsid w:val="002C266B"/>
    <w:rsid w:val="002C2946"/>
    <w:rsid w:val="002C2D22"/>
    <w:rsid w:val="002C348A"/>
    <w:rsid w:val="002C36B0"/>
    <w:rsid w:val="002C39DF"/>
    <w:rsid w:val="002C64FC"/>
    <w:rsid w:val="002C6619"/>
    <w:rsid w:val="002C6AD3"/>
    <w:rsid w:val="002C6BB9"/>
    <w:rsid w:val="002C7365"/>
    <w:rsid w:val="002C7588"/>
    <w:rsid w:val="002C7EDE"/>
    <w:rsid w:val="002D1091"/>
    <w:rsid w:val="002D1E57"/>
    <w:rsid w:val="002D25F7"/>
    <w:rsid w:val="002D27B9"/>
    <w:rsid w:val="002D2B4C"/>
    <w:rsid w:val="002D3A09"/>
    <w:rsid w:val="002D3EE7"/>
    <w:rsid w:val="002D4438"/>
    <w:rsid w:val="002D537F"/>
    <w:rsid w:val="002D6384"/>
    <w:rsid w:val="002E026D"/>
    <w:rsid w:val="002E0D6C"/>
    <w:rsid w:val="002E194E"/>
    <w:rsid w:val="002E1B46"/>
    <w:rsid w:val="002E233C"/>
    <w:rsid w:val="002E3098"/>
    <w:rsid w:val="002E332D"/>
    <w:rsid w:val="002E3D3C"/>
    <w:rsid w:val="002E5501"/>
    <w:rsid w:val="002E551A"/>
    <w:rsid w:val="002E6369"/>
    <w:rsid w:val="002E7C30"/>
    <w:rsid w:val="002F0BD8"/>
    <w:rsid w:val="002F11F2"/>
    <w:rsid w:val="002F1303"/>
    <w:rsid w:val="002F13ED"/>
    <w:rsid w:val="002F189D"/>
    <w:rsid w:val="002F1E38"/>
    <w:rsid w:val="002F275D"/>
    <w:rsid w:val="002F30C8"/>
    <w:rsid w:val="002F3246"/>
    <w:rsid w:val="002F4115"/>
    <w:rsid w:val="002F6C43"/>
    <w:rsid w:val="002F6EC8"/>
    <w:rsid w:val="002F7201"/>
    <w:rsid w:val="002F758C"/>
    <w:rsid w:val="00300095"/>
    <w:rsid w:val="0030067B"/>
    <w:rsid w:val="00301A03"/>
    <w:rsid w:val="00302D43"/>
    <w:rsid w:val="00302E25"/>
    <w:rsid w:val="00303577"/>
    <w:rsid w:val="00304546"/>
    <w:rsid w:val="003069D0"/>
    <w:rsid w:val="00306A56"/>
    <w:rsid w:val="003074F2"/>
    <w:rsid w:val="003077E5"/>
    <w:rsid w:val="00310BDF"/>
    <w:rsid w:val="00310E2C"/>
    <w:rsid w:val="00310E7B"/>
    <w:rsid w:val="0031146A"/>
    <w:rsid w:val="0031151D"/>
    <w:rsid w:val="0031232A"/>
    <w:rsid w:val="00312460"/>
    <w:rsid w:val="003127A3"/>
    <w:rsid w:val="00312AE5"/>
    <w:rsid w:val="003133DD"/>
    <w:rsid w:val="00313620"/>
    <w:rsid w:val="003136CE"/>
    <w:rsid w:val="003150A7"/>
    <w:rsid w:val="00315452"/>
    <w:rsid w:val="00315E8E"/>
    <w:rsid w:val="00316749"/>
    <w:rsid w:val="00316A53"/>
    <w:rsid w:val="00316DD9"/>
    <w:rsid w:val="003212CE"/>
    <w:rsid w:val="00321A77"/>
    <w:rsid w:val="00321CD8"/>
    <w:rsid w:val="0032219E"/>
    <w:rsid w:val="00323961"/>
    <w:rsid w:val="0032396A"/>
    <w:rsid w:val="00323E6B"/>
    <w:rsid w:val="00324E0F"/>
    <w:rsid w:val="00325301"/>
    <w:rsid w:val="00325495"/>
    <w:rsid w:val="00326663"/>
    <w:rsid w:val="003270C1"/>
    <w:rsid w:val="00327228"/>
    <w:rsid w:val="00327BD4"/>
    <w:rsid w:val="00330F03"/>
    <w:rsid w:val="00331114"/>
    <w:rsid w:val="00331974"/>
    <w:rsid w:val="00331FAA"/>
    <w:rsid w:val="003333BD"/>
    <w:rsid w:val="0033359B"/>
    <w:rsid w:val="003336A8"/>
    <w:rsid w:val="00333D17"/>
    <w:rsid w:val="00333EB8"/>
    <w:rsid w:val="00334238"/>
    <w:rsid w:val="00334264"/>
    <w:rsid w:val="00334788"/>
    <w:rsid w:val="00334C35"/>
    <w:rsid w:val="00334E57"/>
    <w:rsid w:val="00335FC7"/>
    <w:rsid w:val="00336A8D"/>
    <w:rsid w:val="003401D2"/>
    <w:rsid w:val="00340210"/>
    <w:rsid w:val="00340DED"/>
    <w:rsid w:val="00341039"/>
    <w:rsid w:val="0034153D"/>
    <w:rsid w:val="003419F9"/>
    <w:rsid w:val="00341B80"/>
    <w:rsid w:val="0034244A"/>
    <w:rsid w:val="003427FE"/>
    <w:rsid w:val="003428D5"/>
    <w:rsid w:val="00343487"/>
    <w:rsid w:val="00343595"/>
    <w:rsid w:val="00343BC4"/>
    <w:rsid w:val="00344BB5"/>
    <w:rsid w:val="00345434"/>
    <w:rsid w:val="00345CF8"/>
    <w:rsid w:val="003477E6"/>
    <w:rsid w:val="00351318"/>
    <w:rsid w:val="00352359"/>
    <w:rsid w:val="00352E9F"/>
    <w:rsid w:val="00354B5A"/>
    <w:rsid w:val="00354BB7"/>
    <w:rsid w:val="00355BDA"/>
    <w:rsid w:val="00355CFC"/>
    <w:rsid w:val="00355D11"/>
    <w:rsid w:val="00356391"/>
    <w:rsid w:val="00356708"/>
    <w:rsid w:val="00356ADA"/>
    <w:rsid w:val="00357A44"/>
    <w:rsid w:val="0036077C"/>
    <w:rsid w:val="00360B8B"/>
    <w:rsid w:val="00360C37"/>
    <w:rsid w:val="00361DE5"/>
    <w:rsid w:val="0036268F"/>
    <w:rsid w:val="00362B65"/>
    <w:rsid w:val="0036444C"/>
    <w:rsid w:val="00364AF1"/>
    <w:rsid w:val="00367DFE"/>
    <w:rsid w:val="0037028A"/>
    <w:rsid w:val="003719DA"/>
    <w:rsid w:val="00371B47"/>
    <w:rsid w:val="00371C57"/>
    <w:rsid w:val="00372314"/>
    <w:rsid w:val="00372462"/>
    <w:rsid w:val="003729A4"/>
    <w:rsid w:val="003738E1"/>
    <w:rsid w:val="003740DD"/>
    <w:rsid w:val="003748A0"/>
    <w:rsid w:val="00374924"/>
    <w:rsid w:val="00375472"/>
    <w:rsid w:val="00375A12"/>
    <w:rsid w:val="00375B6B"/>
    <w:rsid w:val="00375D52"/>
    <w:rsid w:val="00375F67"/>
    <w:rsid w:val="003765C4"/>
    <w:rsid w:val="003770EF"/>
    <w:rsid w:val="003807B6"/>
    <w:rsid w:val="0038179C"/>
    <w:rsid w:val="00381F5B"/>
    <w:rsid w:val="0038366D"/>
    <w:rsid w:val="00383FF1"/>
    <w:rsid w:val="003843EA"/>
    <w:rsid w:val="003904FD"/>
    <w:rsid w:val="0039054E"/>
    <w:rsid w:val="00390FBF"/>
    <w:rsid w:val="00391086"/>
    <w:rsid w:val="00392B16"/>
    <w:rsid w:val="003935C1"/>
    <w:rsid w:val="00393C7C"/>
    <w:rsid w:val="00395CC9"/>
    <w:rsid w:val="003963F6"/>
    <w:rsid w:val="00396CFC"/>
    <w:rsid w:val="00396E06"/>
    <w:rsid w:val="00396F4C"/>
    <w:rsid w:val="00396FFB"/>
    <w:rsid w:val="003975FB"/>
    <w:rsid w:val="003A1EAB"/>
    <w:rsid w:val="003A2DC4"/>
    <w:rsid w:val="003A2F86"/>
    <w:rsid w:val="003A323F"/>
    <w:rsid w:val="003A38C7"/>
    <w:rsid w:val="003A4768"/>
    <w:rsid w:val="003A4EA3"/>
    <w:rsid w:val="003A50CD"/>
    <w:rsid w:val="003A520B"/>
    <w:rsid w:val="003A5494"/>
    <w:rsid w:val="003A616E"/>
    <w:rsid w:val="003A639F"/>
    <w:rsid w:val="003A6A37"/>
    <w:rsid w:val="003A7447"/>
    <w:rsid w:val="003A77B5"/>
    <w:rsid w:val="003A782E"/>
    <w:rsid w:val="003B0001"/>
    <w:rsid w:val="003B2306"/>
    <w:rsid w:val="003B28C0"/>
    <w:rsid w:val="003B34D0"/>
    <w:rsid w:val="003B39F9"/>
    <w:rsid w:val="003B3EC5"/>
    <w:rsid w:val="003B45C6"/>
    <w:rsid w:val="003B4E9C"/>
    <w:rsid w:val="003B4FED"/>
    <w:rsid w:val="003B799A"/>
    <w:rsid w:val="003C0902"/>
    <w:rsid w:val="003C09B4"/>
    <w:rsid w:val="003C0BDF"/>
    <w:rsid w:val="003C2095"/>
    <w:rsid w:val="003C2616"/>
    <w:rsid w:val="003C2968"/>
    <w:rsid w:val="003C29FA"/>
    <w:rsid w:val="003C2D95"/>
    <w:rsid w:val="003C337A"/>
    <w:rsid w:val="003C33DF"/>
    <w:rsid w:val="003C39B2"/>
    <w:rsid w:val="003C3B7F"/>
    <w:rsid w:val="003C4940"/>
    <w:rsid w:val="003C66BC"/>
    <w:rsid w:val="003C682C"/>
    <w:rsid w:val="003C72FE"/>
    <w:rsid w:val="003C74A4"/>
    <w:rsid w:val="003C76B1"/>
    <w:rsid w:val="003C7A7D"/>
    <w:rsid w:val="003C7F4E"/>
    <w:rsid w:val="003D2673"/>
    <w:rsid w:val="003D3357"/>
    <w:rsid w:val="003D3DE7"/>
    <w:rsid w:val="003D4346"/>
    <w:rsid w:val="003D4648"/>
    <w:rsid w:val="003D4C44"/>
    <w:rsid w:val="003D4D89"/>
    <w:rsid w:val="003D512E"/>
    <w:rsid w:val="003D5AD2"/>
    <w:rsid w:val="003D700F"/>
    <w:rsid w:val="003D7059"/>
    <w:rsid w:val="003D7201"/>
    <w:rsid w:val="003D7205"/>
    <w:rsid w:val="003D7846"/>
    <w:rsid w:val="003E00E1"/>
    <w:rsid w:val="003E14C4"/>
    <w:rsid w:val="003E19A1"/>
    <w:rsid w:val="003E1ECE"/>
    <w:rsid w:val="003E25D4"/>
    <w:rsid w:val="003E418B"/>
    <w:rsid w:val="003E46CA"/>
    <w:rsid w:val="003E526D"/>
    <w:rsid w:val="003E5B7E"/>
    <w:rsid w:val="003E735B"/>
    <w:rsid w:val="003E754A"/>
    <w:rsid w:val="003E7C69"/>
    <w:rsid w:val="003F0CF6"/>
    <w:rsid w:val="003F207B"/>
    <w:rsid w:val="003F2B3E"/>
    <w:rsid w:val="003F3167"/>
    <w:rsid w:val="003F340D"/>
    <w:rsid w:val="003F35F0"/>
    <w:rsid w:val="003F3D28"/>
    <w:rsid w:val="003F4236"/>
    <w:rsid w:val="003F43FC"/>
    <w:rsid w:val="003F47D2"/>
    <w:rsid w:val="003F49B0"/>
    <w:rsid w:val="003F49B6"/>
    <w:rsid w:val="003F4FD8"/>
    <w:rsid w:val="003F568E"/>
    <w:rsid w:val="003F56E6"/>
    <w:rsid w:val="003F66C5"/>
    <w:rsid w:val="003F6A4D"/>
    <w:rsid w:val="003F7585"/>
    <w:rsid w:val="003F7687"/>
    <w:rsid w:val="003F7A63"/>
    <w:rsid w:val="003F7B66"/>
    <w:rsid w:val="003F7C82"/>
    <w:rsid w:val="0040207D"/>
    <w:rsid w:val="004020DB"/>
    <w:rsid w:val="004045B7"/>
    <w:rsid w:val="00404C15"/>
    <w:rsid w:val="004053FC"/>
    <w:rsid w:val="00405CE2"/>
    <w:rsid w:val="004065A2"/>
    <w:rsid w:val="00406813"/>
    <w:rsid w:val="0040754B"/>
    <w:rsid w:val="00407863"/>
    <w:rsid w:val="00407B2B"/>
    <w:rsid w:val="00407DFC"/>
    <w:rsid w:val="0041098F"/>
    <w:rsid w:val="00411F83"/>
    <w:rsid w:val="0041236A"/>
    <w:rsid w:val="00412565"/>
    <w:rsid w:val="0041359B"/>
    <w:rsid w:val="00414BAE"/>
    <w:rsid w:val="00414BB8"/>
    <w:rsid w:val="00414BF3"/>
    <w:rsid w:val="004170BB"/>
    <w:rsid w:val="0041721E"/>
    <w:rsid w:val="004174AA"/>
    <w:rsid w:val="004202FC"/>
    <w:rsid w:val="00420A80"/>
    <w:rsid w:val="00420FEB"/>
    <w:rsid w:val="004211AF"/>
    <w:rsid w:val="0042166E"/>
    <w:rsid w:val="004223A9"/>
    <w:rsid w:val="00422C8A"/>
    <w:rsid w:val="004238E4"/>
    <w:rsid w:val="00424556"/>
    <w:rsid w:val="004259D9"/>
    <w:rsid w:val="0043086A"/>
    <w:rsid w:val="0043106D"/>
    <w:rsid w:val="004313B1"/>
    <w:rsid w:val="00431DAB"/>
    <w:rsid w:val="00432596"/>
    <w:rsid w:val="00433366"/>
    <w:rsid w:val="004337B7"/>
    <w:rsid w:val="00433912"/>
    <w:rsid w:val="00433B60"/>
    <w:rsid w:val="00434CE2"/>
    <w:rsid w:val="004352C8"/>
    <w:rsid w:val="00435720"/>
    <w:rsid w:val="00436471"/>
    <w:rsid w:val="00437273"/>
    <w:rsid w:val="00437D7C"/>
    <w:rsid w:val="004403A3"/>
    <w:rsid w:val="004406E7"/>
    <w:rsid w:val="00442095"/>
    <w:rsid w:val="00444983"/>
    <w:rsid w:val="00444C95"/>
    <w:rsid w:val="00444F96"/>
    <w:rsid w:val="00445CF6"/>
    <w:rsid w:val="00446A27"/>
    <w:rsid w:val="00447364"/>
    <w:rsid w:val="00447FB5"/>
    <w:rsid w:val="0045040A"/>
    <w:rsid w:val="00450F21"/>
    <w:rsid w:val="004519F3"/>
    <w:rsid w:val="004519FA"/>
    <w:rsid w:val="00452E79"/>
    <w:rsid w:val="00453459"/>
    <w:rsid w:val="00453A45"/>
    <w:rsid w:val="00453A89"/>
    <w:rsid w:val="00453B41"/>
    <w:rsid w:val="0045413F"/>
    <w:rsid w:val="00455522"/>
    <w:rsid w:val="00455A0D"/>
    <w:rsid w:val="00456BDB"/>
    <w:rsid w:val="00456FEB"/>
    <w:rsid w:val="00460226"/>
    <w:rsid w:val="00460801"/>
    <w:rsid w:val="0046120D"/>
    <w:rsid w:val="00461636"/>
    <w:rsid w:val="00461FC6"/>
    <w:rsid w:val="00462326"/>
    <w:rsid w:val="004633FE"/>
    <w:rsid w:val="004644D0"/>
    <w:rsid w:val="00464BBD"/>
    <w:rsid w:val="00464D73"/>
    <w:rsid w:val="00464EB8"/>
    <w:rsid w:val="00465BFA"/>
    <w:rsid w:val="0046602E"/>
    <w:rsid w:val="00466591"/>
    <w:rsid w:val="004679F9"/>
    <w:rsid w:val="00467E03"/>
    <w:rsid w:val="00467E1C"/>
    <w:rsid w:val="004702E6"/>
    <w:rsid w:val="004703D2"/>
    <w:rsid w:val="0047142D"/>
    <w:rsid w:val="004718EC"/>
    <w:rsid w:val="00471F04"/>
    <w:rsid w:val="004727F6"/>
    <w:rsid w:val="0047296B"/>
    <w:rsid w:val="00472B83"/>
    <w:rsid w:val="004736F1"/>
    <w:rsid w:val="00474AE0"/>
    <w:rsid w:val="004770BE"/>
    <w:rsid w:val="00477985"/>
    <w:rsid w:val="00477C45"/>
    <w:rsid w:val="00477E81"/>
    <w:rsid w:val="004800F9"/>
    <w:rsid w:val="0048055F"/>
    <w:rsid w:val="00480729"/>
    <w:rsid w:val="004809AB"/>
    <w:rsid w:val="00481F0E"/>
    <w:rsid w:val="0048264B"/>
    <w:rsid w:val="00482A80"/>
    <w:rsid w:val="00482D56"/>
    <w:rsid w:val="00484E8D"/>
    <w:rsid w:val="004862C8"/>
    <w:rsid w:val="00491472"/>
    <w:rsid w:val="00492C49"/>
    <w:rsid w:val="004943E2"/>
    <w:rsid w:val="00495095"/>
    <w:rsid w:val="004959DC"/>
    <w:rsid w:val="004971D8"/>
    <w:rsid w:val="004974CB"/>
    <w:rsid w:val="00497666"/>
    <w:rsid w:val="00497B60"/>
    <w:rsid w:val="004A028E"/>
    <w:rsid w:val="004A02CA"/>
    <w:rsid w:val="004A04B7"/>
    <w:rsid w:val="004A0897"/>
    <w:rsid w:val="004A0BEB"/>
    <w:rsid w:val="004A1C28"/>
    <w:rsid w:val="004A238E"/>
    <w:rsid w:val="004A2A5B"/>
    <w:rsid w:val="004A2F35"/>
    <w:rsid w:val="004A32FD"/>
    <w:rsid w:val="004A3456"/>
    <w:rsid w:val="004A34EE"/>
    <w:rsid w:val="004A373A"/>
    <w:rsid w:val="004A3926"/>
    <w:rsid w:val="004A3EB8"/>
    <w:rsid w:val="004A5E18"/>
    <w:rsid w:val="004A6163"/>
    <w:rsid w:val="004A7FFD"/>
    <w:rsid w:val="004B0240"/>
    <w:rsid w:val="004B0A9C"/>
    <w:rsid w:val="004B1557"/>
    <w:rsid w:val="004B15F4"/>
    <w:rsid w:val="004B2E32"/>
    <w:rsid w:val="004B54C9"/>
    <w:rsid w:val="004B54EF"/>
    <w:rsid w:val="004B7A15"/>
    <w:rsid w:val="004B7B8C"/>
    <w:rsid w:val="004C0E77"/>
    <w:rsid w:val="004C1706"/>
    <w:rsid w:val="004C269C"/>
    <w:rsid w:val="004C281D"/>
    <w:rsid w:val="004C35EE"/>
    <w:rsid w:val="004C3CB8"/>
    <w:rsid w:val="004C3CE3"/>
    <w:rsid w:val="004C511C"/>
    <w:rsid w:val="004C5664"/>
    <w:rsid w:val="004C6189"/>
    <w:rsid w:val="004C6A14"/>
    <w:rsid w:val="004C6B28"/>
    <w:rsid w:val="004C70FE"/>
    <w:rsid w:val="004C7311"/>
    <w:rsid w:val="004C7614"/>
    <w:rsid w:val="004C7ABA"/>
    <w:rsid w:val="004D047A"/>
    <w:rsid w:val="004D22EB"/>
    <w:rsid w:val="004D2444"/>
    <w:rsid w:val="004D3198"/>
    <w:rsid w:val="004D3E58"/>
    <w:rsid w:val="004D457E"/>
    <w:rsid w:val="004D5B9A"/>
    <w:rsid w:val="004D5C51"/>
    <w:rsid w:val="004D5C7D"/>
    <w:rsid w:val="004D7707"/>
    <w:rsid w:val="004E05C9"/>
    <w:rsid w:val="004E165F"/>
    <w:rsid w:val="004E1C2B"/>
    <w:rsid w:val="004E244C"/>
    <w:rsid w:val="004E32EB"/>
    <w:rsid w:val="004E3B0A"/>
    <w:rsid w:val="004E412A"/>
    <w:rsid w:val="004E4C44"/>
    <w:rsid w:val="004E4F05"/>
    <w:rsid w:val="004E5D69"/>
    <w:rsid w:val="004E6BB3"/>
    <w:rsid w:val="004F14D1"/>
    <w:rsid w:val="004F2B89"/>
    <w:rsid w:val="004F5A17"/>
    <w:rsid w:val="004F5E6B"/>
    <w:rsid w:val="004F6A42"/>
    <w:rsid w:val="0050092E"/>
    <w:rsid w:val="0050099B"/>
    <w:rsid w:val="00500A50"/>
    <w:rsid w:val="0050211B"/>
    <w:rsid w:val="005022EF"/>
    <w:rsid w:val="00503165"/>
    <w:rsid w:val="0050357C"/>
    <w:rsid w:val="00503B11"/>
    <w:rsid w:val="00503BA6"/>
    <w:rsid w:val="005049C0"/>
    <w:rsid w:val="005059EB"/>
    <w:rsid w:val="00505A87"/>
    <w:rsid w:val="00506237"/>
    <w:rsid w:val="00506373"/>
    <w:rsid w:val="005069C3"/>
    <w:rsid w:val="005071CD"/>
    <w:rsid w:val="00507965"/>
    <w:rsid w:val="00510551"/>
    <w:rsid w:val="005111CB"/>
    <w:rsid w:val="0051128F"/>
    <w:rsid w:val="00512A19"/>
    <w:rsid w:val="00513D42"/>
    <w:rsid w:val="0051432B"/>
    <w:rsid w:val="005160DD"/>
    <w:rsid w:val="0051751E"/>
    <w:rsid w:val="00517875"/>
    <w:rsid w:val="00520B83"/>
    <w:rsid w:val="00520B92"/>
    <w:rsid w:val="00521385"/>
    <w:rsid w:val="0052139C"/>
    <w:rsid w:val="00521713"/>
    <w:rsid w:val="0052376B"/>
    <w:rsid w:val="0052388F"/>
    <w:rsid w:val="00523D66"/>
    <w:rsid w:val="00523DA8"/>
    <w:rsid w:val="00524B77"/>
    <w:rsid w:val="005251C1"/>
    <w:rsid w:val="00525898"/>
    <w:rsid w:val="00525C40"/>
    <w:rsid w:val="00525C63"/>
    <w:rsid w:val="0052613D"/>
    <w:rsid w:val="00530367"/>
    <w:rsid w:val="00530984"/>
    <w:rsid w:val="005310C2"/>
    <w:rsid w:val="00534E30"/>
    <w:rsid w:val="005354A9"/>
    <w:rsid w:val="00535767"/>
    <w:rsid w:val="00536EA9"/>
    <w:rsid w:val="00537F1C"/>
    <w:rsid w:val="00540351"/>
    <w:rsid w:val="0054173B"/>
    <w:rsid w:val="005421E5"/>
    <w:rsid w:val="00543173"/>
    <w:rsid w:val="0054405F"/>
    <w:rsid w:val="005451B0"/>
    <w:rsid w:val="0054577C"/>
    <w:rsid w:val="00545CED"/>
    <w:rsid w:val="00546B2C"/>
    <w:rsid w:val="00546BFF"/>
    <w:rsid w:val="00547D9A"/>
    <w:rsid w:val="005500E2"/>
    <w:rsid w:val="00550EBE"/>
    <w:rsid w:val="00551A27"/>
    <w:rsid w:val="00552050"/>
    <w:rsid w:val="005527B9"/>
    <w:rsid w:val="00552EBA"/>
    <w:rsid w:val="0055366B"/>
    <w:rsid w:val="005543DD"/>
    <w:rsid w:val="00554DA8"/>
    <w:rsid w:val="005552E7"/>
    <w:rsid w:val="0055639A"/>
    <w:rsid w:val="00556CF8"/>
    <w:rsid w:val="005578B9"/>
    <w:rsid w:val="00557CF8"/>
    <w:rsid w:val="00560127"/>
    <w:rsid w:val="00560166"/>
    <w:rsid w:val="0056118A"/>
    <w:rsid w:val="00562433"/>
    <w:rsid w:val="005633ED"/>
    <w:rsid w:val="00564522"/>
    <w:rsid w:val="005653F7"/>
    <w:rsid w:val="005657FE"/>
    <w:rsid w:val="00565B39"/>
    <w:rsid w:val="0056707C"/>
    <w:rsid w:val="00567475"/>
    <w:rsid w:val="00567F4A"/>
    <w:rsid w:val="00570501"/>
    <w:rsid w:val="00570E80"/>
    <w:rsid w:val="005712F3"/>
    <w:rsid w:val="005713C8"/>
    <w:rsid w:val="00571634"/>
    <w:rsid w:val="00571BEC"/>
    <w:rsid w:val="0057277F"/>
    <w:rsid w:val="00572BA9"/>
    <w:rsid w:val="005733C2"/>
    <w:rsid w:val="00573EF1"/>
    <w:rsid w:val="00574DE2"/>
    <w:rsid w:val="0057578E"/>
    <w:rsid w:val="00576B61"/>
    <w:rsid w:val="00576C35"/>
    <w:rsid w:val="00577059"/>
    <w:rsid w:val="0057739C"/>
    <w:rsid w:val="005814E5"/>
    <w:rsid w:val="00581730"/>
    <w:rsid w:val="00582577"/>
    <w:rsid w:val="00582706"/>
    <w:rsid w:val="00582E6A"/>
    <w:rsid w:val="005833B1"/>
    <w:rsid w:val="005835F1"/>
    <w:rsid w:val="00583D6E"/>
    <w:rsid w:val="0058402F"/>
    <w:rsid w:val="005858A5"/>
    <w:rsid w:val="00585C97"/>
    <w:rsid w:val="0058622E"/>
    <w:rsid w:val="0058630B"/>
    <w:rsid w:val="005866E9"/>
    <w:rsid w:val="005872F3"/>
    <w:rsid w:val="00590077"/>
    <w:rsid w:val="0059043B"/>
    <w:rsid w:val="00590B9F"/>
    <w:rsid w:val="005912A0"/>
    <w:rsid w:val="005912D9"/>
    <w:rsid w:val="005923AB"/>
    <w:rsid w:val="00593205"/>
    <w:rsid w:val="005950E3"/>
    <w:rsid w:val="0059614C"/>
    <w:rsid w:val="005962EF"/>
    <w:rsid w:val="00597951"/>
    <w:rsid w:val="00597A10"/>
    <w:rsid w:val="005A0C6A"/>
    <w:rsid w:val="005A206D"/>
    <w:rsid w:val="005A214A"/>
    <w:rsid w:val="005A21D3"/>
    <w:rsid w:val="005A2912"/>
    <w:rsid w:val="005A2BC6"/>
    <w:rsid w:val="005A42F4"/>
    <w:rsid w:val="005A51DC"/>
    <w:rsid w:val="005A5732"/>
    <w:rsid w:val="005A5F99"/>
    <w:rsid w:val="005A6232"/>
    <w:rsid w:val="005A6323"/>
    <w:rsid w:val="005A79F0"/>
    <w:rsid w:val="005A7A6E"/>
    <w:rsid w:val="005B0060"/>
    <w:rsid w:val="005B0704"/>
    <w:rsid w:val="005B0A07"/>
    <w:rsid w:val="005B1397"/>
    <w:rsid w:val="005B1462"/>
    <w:rsid w:val="005B1568"/>
    <w:rsid w:val="005B2F8F"/>
    <w:rsid w:val="005B3510"/>
    <w:rsid w:val="005B3744"/>
    <w:rsid w:val="005B4193"/>
    <w:rsid w:val="005B41AC"/>
    <w:rsid w:val="005B434E"/>
    <w:rsid w:val="005B525C"/>
    <w:rsid w:val="005B53D7"/>
    <w:rsid w:val="005B5502"/>
    <w:rsid w:val="005B6945"/>
    <w:rsid w:val="005B736F"/>
    <w:rsid w:val="005B7852"/>
    <w:rsid w:val="005C0160"/>
    <w:rsid w:val="005C0525"/>
    <w:rsid w:val="005C0535"/>
    <w:rsid w:val="005C0952"/>
    <w:rsid w:val="005C19DE"/>
    <w:rsid w:val="005C451B"/>
    <w:rsid w:val="005C4EB3"/>
    <w:rsid w:val="005C508A"/>
    <w:rsid w:val="005C55A6"/>
    <w:rsid w:val="005C7F2A"/>
    <w:rsid w:val="005D1289"/>
    <w:rsid w:val="005D3461"/>
    <w:rsid w:val="005D415A"/>
    <w:rsid w:val="005D4777"/>
    <w:rsid w:val="005D47F9"/>
    <w:rsid w:val="005D4B49"/>
    <w:rsid w:val="005D64B5"/>
    <w:rsid w:val="005D7E9E"/>
    <w:rsid w:val="005E08EE"/>
    <w:rsid w:val="005E102B"/>
    <w:rsid w:val="005E1663"/>
    <w:rsid w:val="005E3B12"/>
    <w:rsid w:val="005E4819"/>
    <w:rsid w:val="005E4E64"/>
    <w:rsid w:val="005E5750"/>
    <w:rsid w:val="005E594A"/>
    <w:rsid w:val="005E5ECE"/>
    <w:rsid w:val="005E5F76"/>
    <w:rsid w:val="005E6912"/>
    <w:rsid w:val="005E6A60"/>
    <w:rsid w:val="005E6F4D"/>
    <w:rsid w:val="005E779A"/>
    <w:rsid w:val="005E77D4"/>
    <w:rsid w:val="005E795A"/>
    <w:rsid w:val="005E7A9F"/>
    <w:rsid w:val="005F0404"/>
    <w:rsid w:val="005F1956"/>
    <w:rsid w:val="005F2385"/>
    <w:rsid w:val="005F2502"/>
    <w:rsid w:val="005F2779"/>
    <w:rsid w:val="005F2867"/>
    <w:rsid w:val="005F58DD"/>
    <w:rsid w:val="005F6946"/>
    <w:rsid w:val="005F7525"/>
    <w:rsid w:val="005F7921"/>
    <w:rsid w:val="0060024C"/>
    <w:rsid w:val="00600A76"/>
    <w:rsid w:val="006017B0"/>
    <w:rsid w:val="00601DB6"/>
    <w:rsid w:val="00601F80"/>
    <w:rsid w:val="006022A9"/>
    <w:rsid w:val="006023D0"/>
    <w:rsid w:val="00602E7E"/>
    <w:rsid w:val="006036F0"/>
    <w:rsid w:val="00603CB9"/>
    <w:rsid w:val="0060550A"/>
    <w:rsid w:val="00606245"/>
    <w:rsid w:val="0060637A"/>
    <w:rsid w:val="006064B8"/>
    <w:rsid w:val="006069C8"/>
    <w:rsid w:val="006110F0"/>
    <w:rsid w:val="006127A0"/>
    <w:rsid w:val="006136B5"/>
    <w:rsid w:val="00613C7F"/>
    <w:rsid w:val="00613D33"/>
    <w:rsid w:val="0061612C"/>
    <w:rsid w:val="00617167"/>
    <w:rsid w:val="006177CB"/>
    <w:rsid w:val="0062023C"/>
    <w:rsid w:val="00620AD5"/>
    <w:rsid w:val="00621961"/>
    <w:rsid w:val="006219C4"/>
    <w:rsid w:val="00622157"/>
    <w:rsid w:val="006222C1"/>
    <w:rsid w:val="006222E9"/>
    <w:rsid w:val="00622C6F"/>
    <w:rsid w:val="006234AD"/>
    <w:rsid w:val="006235F7"/>
    <w:rsid w:val="00623CA4"/>
    <w:rsid w:val="006240D7"/>
    <w:rsid w:val="006244A3"/>
    <w:rsid w:val="00624D07"/>
    <w:rsid w:val="00625002"/>
    <w:rsid w:val="006252FF"/>
    <w:rsid w:val="00625988"/>
    <w:rsid w:val="00625C6C"/>
    <w:rsid w:val="006265E2"/>
    <w:rsid w:val="00626891"/>
    <w:rsid w:val="00630A4A"/>
    <w:rsid w:val="00630FD5"/>
    <w:rsid w:val="00631B80"/>
    <w:rsid w:val="00632DC2"/>
    <w:rsid w:val="00633801"/>
    <w:rsid w:val="00633DAF"/>
    <w:rsid w:val="00634B4E"/>
    <w:rsid w:val="00637299"/>
    <w:rsid w:val="006374F7"/>
    <w:rsid w:val="0063783C"/>
    <w:rsid w:val="00640D65"/>
    <w:rsid w:val="00640D7D"/>
    <w:rsid w:val="00641CB9"/>
    <w:rsid w:val="006422A4"/>
    <w:rsid w:val="0064236E"/>
    <w:rsid w:val="006454B7"/>
    <w:rsid w:val="0064694A"/>
    <w:rsid w:val="00646BEB"/>
    <w:rsid w:val="0064720C"/>
    <w:rsid w:val="0064798C"/>
    <w:rsid w:val="00650BAC"/>
    <w:rsid w:val="00650C81"/>
    <w:rsid w:val="006510AB"/>
    <w:rsid w:val="00651136"/>
    <w:rsid w:val="006512EB"/>
    <w:rsid w:val="00652D7A"/>
    <w:rsid w:val="00652E3D"/>
    <w:rsid w:val="00653085"/>
    <w:rsid w:val="00653161"/>
    <w:rsid w:val="00653176"/>
    <w:rsid w:val="00654306"/>
    <w:rsid w:val="0065572F"/>
    <w:rsid w:val="006573D3"/>
    <w:rsid w:val="006574B3"/>
    <w:rsid w:val="0066040F"/>
    <w:rsid w:val="006605A9"/>
    <w:rsid w:val="006619DB"/>
    <w:rsid w:val="0066224D"/>
    <w:rsid w:val="00663D66"/>
    <w:rsid w:val="00664EFA"/>
    <w:rsid w:val="00665472"/>
    <w:rsid w:val="00665B69"/>
    <w:rsid w:val="006660C4"/>
    <w:rsid w:val="00666187"/>
    <w:rsid w:val="006663F1"/>
    <w:rsid w:val="0066684B"/>
    <w:rsid w:val="00667638"/>
    <w:rsid w:val="0067073D"/>
    <w:rsid w:val="00670B62"/>
    <w:rsid w:val="006712E5"/>
    <w:rsid w:val="006714F8"/>
    <w:rsid w:val="006722EA"/>
    <w:rsid w:val="0067286E"/>
    <w:rsid w:val="00673203"/>
    <w:rsid w:val="00673973"/>
    <w:rsid w:val="006747F2"/>
    <w:rsid w:val="00674B40"/>
    <w:rsid w:val="0067524E"/>
    <w:rsid w:val="00676416"/>
    <w:rsid w:val="0067693F"/>
    <w:rsid w:val="00676941"/>
    <w:rsid w:val="00676AE8"/>
    <w:rsid w:val="00677B7E"/>
    <w:rsid w:val="006808DA"/>
    <w:rsid w:val="00680FB1"/>
    <w:rsid w:val="006810EB"/>
    <w:rsid w:val="006818C0"/>
    <w:rsid w:val="006830EE"/>
    <w:rsid w:val="006832A5"/>
    <w:rsid w:val="00683450"/>
    <w:rsid w:val="00684255"/>
    <w:rsid w:val="00684DBC"/>
    <w:rsid w:val="0068596E"/>
    <w:rsid w:val="0068618B"/>
    <w:rsid w:val="006868EA"/>
    <w:rsid w:val="00687044"/>
    <w:rsid w:val="00687626"/>
    <w:rsid w:val="00687910"/>
    <w:rsid w:val="006900FA"/>
    <w:rsid w:val="00690EA1"/>
    <w:rsid w:val="00691784"/>
    <w:rsid w:val="006918D5"/>
    <w:rsid w:val="006924D4"/>
    <w:rsid w:val="00692BEA"/>
    <w:rsid w:val="0069337B"/>
    <w:rsid w:val="00693D98"/>
    <w:rsid w:val="006951AC"/>
    <w:rsid w:val="00696E61"/>
    <w:rsid w:val="0069720A"/>
    <w:rsid w:val="00697CC1"/>
    <w:rsid w:val="00697DDF"/>
    <w:rsid w:val="006A1405"/>
    <w:rsid w:val="006A32D2"/>
    <w:rsid w:val="006A3AD9"/>
    <w:rsid w:val="006A419D"/>
    <w:rsid w:val="006A431D"/>
    <w:rsid w:val="006A4F7D"/>
    <w:rsid w:val="006A61E7"/>
    <w:rsid w:val="006A666D"/>
    <w:rsid w:val="006A6EC7"/>
    <w:rsid w:val="006A7277"/>
    <w:rsid w:val="006A7808"/>
    <w:rsid w:val="006A7DFA"/>
    <w:rsid w:val="006A7FD9"/>
    <w:rsid w:val="006B021B"/>
    <w:rsid w:val="006B0A7F"/>
    <w:rsid w:val="006B1410"/>
    <w:rsid w:val="006B1956"/>
    <w:rsid w:val="006B21DB"/>
    <w:rsid w:val="006B2636"/>
    <w:rsid w:val="006B3CFC"/>
    <w:rsid w:val="006B4865"/>
    <w:rsid w:val="006B5A85"/>
    <w:rsid w:val="006B5F20"/>
    <w:rsid w:val="006B6CF2"/>
    <w:rsid w:val="006B6EBD"/>
    <w:rsid w:val="006B7022"/>
    <w:rsid w:val="006B7028"/>
    <w:rsid w:val="006B7279"/>
    <w:rsid w:val="006B7612"/>
    <w:rsid w:val="006C0ED6"/>
    <w:rsid w:val="006C2480"/>
    <w:rsid w:val="006C2BC8"/>
    <w:rsid w:val="006C32A3"/>
    <w:rsid w:val="006C3F3A"/>
    <w:rsid w:val="006C3F3E"/>
    <w:rsid w:val="006C4049"/>
    <w:rsid w:val="006C557D"/>
    <w:rsid w:val="006C7473"/>
    <w:rsid w:val="006C7880"/>
    <w:rsid w:val="006D0F83"/>
    <w:rsid w:val="006D144C"/>
    <w:rsid w:val="006D181E"/>
    <w:rsid w:val="006D2941"/>
    <w:rsid w:val="006D4540"/>
    <w:rsid w:val="006D5548"/>
    <w:rsid w:val="006D653D"/>
    <w:rsid w:val="006D7181"/>
    <w:rsid w:val="006D7A09"/>
    <w:rsid w:val="006E037F"/>
    <w:rsid w:val="006E1057"/>
    <w:rsid w:val="006E1395"/>
    <w:rsid w:val="006E178F"/>
    <w:rsid w:val="006E3D5A"/>
    <w:rsid w:val="006E5374"/>
    <w:rsid w:val="006E54C2"/>
    <w:rsid w:val="006E5925"/>
    <w:rsid w:val="006E74FC"/>
    <w:rsid w:val="006F04CF"/>
    <w:rsid w:val="006F148F"/>
    <w:rsid w:val="006F1F7C"/>
    <w:rsid w:val="006F2A2D"/>
    <w:rsid w:val="006F31C4"/>
    <w:rsid w:val="006F364C"/>
    <w:rsid w:val="006F3F32"/>
    <w:rsid w:val="006F419B"/>
    <w:rsid w:val="006F47B9"/>
    <w:rsid w:val="006F55BA"/>
    <w:rsid w:val="006F5B35"/>
    <w:rsid w:val="006F65C9"/>
    <w:rsid w:val="006F66DE"/>
    <w:rsid w:val="006F70AC"/>
    <w:rsid w:val="006F73A8"/>
    <w:rsid w:val="006F776E"/>
    <w:rsid w:val="007009EA"/>
    <w:rsid w:val="007019D5"/>
    <w:rsid w:val="00702BF7"/>
    <w:rsid w:val="0070539B"/>
    <w:rsid w:val="00705636"/>
    <w:rsid w:val="007056ED"/>
    <w:rsid w:val="00707A24"/>
    <w:rsid w:val="00707B03"/>
    <w:rsid w:val="007102A3"/>
    <w:rsid w:val="0071057D"/>
    <w:rsid w:val="00710EFA"/>
    <w:rsid w:val="00711F5C"/>
    <w:rsid w:val="00713B8B"/>
    <w:rsid w:val="00713EC8"/>
    <w:rsid w:val="00713FA5"/>
    <w:rsid w:val="007143D0"/>
    <w:rsid w:val="00714B0C"/>
    <w:rsid w:val="0071577B"/>
    <w:rsid w:val="00716F1B"/>
    <w:rsid w:val="007172E4"/>
    <w:rsid w:val="007208A6"/>
    <w:rsid w:val="00720B0B"/>
    <w:rsid w:val="00722433"/>
    <w:rsid w:val="0072281C"/>
    <w:rsid w:val="007228B2"/>
    <w:rsid w:val="00722915"/>
    <w:rsid w:val="00722F79"/>
    <w:rsid w:val="00723A97"/>
    <w:rsid w:val="0072452E"/>
    <w:rsid w:val="007249F6"/>
    <w:rsid w:val="00724EB0"/>
    <w:rsid w:val="00726D83"/>
    <w:rsid w:val="00726F3A"/>
    <w:rsid w:val="00726F86"/>
    <w:rsid w:val="0072775E"/>
    <w:rsid w:val="007278B1"/>
    <w:rsid w:val="007301CA"/>
    <w:rsid w:val="00730887"/>
    <w:rsid w:val="00730C2B"/>
    <w:rsid w:val="00730C5A"/>
    <w:rsid w:val="00731278"/>
    <w:rsid w:val="007312AF"/>
    <w:rsid w:val="007324B0"/>
    <w:rsid w:val="00732AB5"/>
    <w:rsid w:val="00732B3F"/>
    <w:rsid w:val="00732F34"/>
    <w:rsid w:val="00732F6A"/>
    <w:rsid w:val="007341A1"/>
    <w:rsid w:val="00734B88"/>
    <w:rsid w:val="00735015"/>
    <w:rsid w:val="00735AD9"/>
    <w:rsid w:val="00735DD1"/>
    <w:rsid w:val="00735E4D"/>
    <w:rsid w:val="007370F5"/>
    <w:rsid w:val="00737442"/>
    <w:rsid w:val="007412B2"/>
    <w:rsid w:val="00741B28"/>
    <w:rsid w:val="007424E6"/>
    <w:rsid w:val="007426CC"/>
    <w:rsid w:val="007445A0"/>
    <w:rsid w:val="007446AD"/>
    <w:rsid w:val="00744F57"/>
    <w:rsid w:val="0074524A"/>
    <w:rsid w:val="0074546D"/>
    <w:rsid w:val="00745A35"/>
    <w:rsid w:val="007467FE"/>
    <w:rsid w:val="00746872"/>
    <w:rsid w:val="007470C9"/>
    <w:rsid w:val="00747B76"/>
    <w:rsid w:val="00750C02"/>
    <w:rsid w:val="0075125B"/>
    <w:rsid w:val="00751338"/>
    <w:rsid w:val="00751CFB"/>
    <w:rsid w:val="00752A2C"/>
    <w:rsid w:val="00753E26"/>
    <w:rsid w:val="00755544"/>
    <w:rsid w:val="00755745"/>
    <w:rsid w:val="007561B7"/>
    <w:rsid w:val="0075777B"/>
    <w:rsid w:val="0076027F"/>
    <w:rsid w:val="00760870"/>
    <w:rsid w:val="00760F2F"/>
    <w:rsid w:val="007611EB"/>
    <w:rsid w:val="00761AD9"/>
    <w:rsid w:val="00763856"/>
    <w:rsid w:val="00763899"/>
    <w:rsid w:val="00763D5A"/>
    <w:rsid w:val="00764AF2"/>
    <w:rsid w:val="00765456"/>
    <w:rsid w:val="007657FC"/>
    <w:rsid w:val="007672FF"/>
    <w:rsid w:val="0077051E"/>
    <w:rsid w:val="007718F6"/>
    <w:rsid w:val="00771DA8"/>
    <w:rsid w:val="007721F7"/>
    <w:rsid w:val="00773A51"/>
    <w:rsid w:val="007741EA"/>
    <w:rsid w:val="00774203"/>
    <w:rsid w:val="0077595A"/>
    <w:rsid w:val="007809DE"/>
    <w:rsid w:val="00781CD6"/>
    <w:rsid w:val="00781E4E"/>
    <w:rsid w:val="00782583"/>
    <w:rsid w:val="0078260D"/>
    <w:rsid w:val="0078349A"/>
    <w:rsid w:val="00783C8D"/>
    <w:rsid w:val="007853CE"/>
    <w:rsid w:val="00786625"/>
    <w:rsid w:val="007871BA"/>
    <w:rsid w:val="00787201"/>
    <w:rsid w:val="007904C8"/>
    <w:rsid w:val="007906BC"/>
    <w:rsid w:val="00790B8F"/>
    <w:rsid w:val="00791E4A"/>
    <w:rsid w:val="0079211A"/>
    <w:rsid w:val="00792307"/>
    <w:rsid w:val="007929DD"/>
    <w:rsid w:val="007931B0"/>
    <w:rsid w:val="0079385B"/>
    <w:rsid w:val="00793B7E"/>
    <w:rsid w:val="00794178"/>
    <w:rsid w:val="007943DB"/>
    <w:rsid w:val="0079482E"/>
    <w:rsid w:val="007956D0"/>
    <w:rsid w:val="007A0340"/>
    <w:rsid w:val="007A0763"/>
    <w:rsid w:val="007A0EE7"/>
    <w:rsid w:val="007A13CB"/>
    <w:rsid w:val="007A16E2"/>
    <w:rsid w:val="007A18C4"/>
    <w:rsid w:val="007A1F41"/>
    <w:rsid w:val="007A28EB"/>
    <w:rsid w:val="007A2947"/>
    <w:rsid w:val="007A2FF6"/>
    <w:rsid w:val="007A3906"/>
    <w:rsid w:val="007A43C7"/>
    <w:rsid w:val="007A453F"/>
    <w:rsid w:val="007A5A38"/>
    <w:rsid w:val="007A5F34"/>
    <w:rsid w:val="007A680B"/>
    <w:rsid w:val="007A6CBB"/>
    <w:rsid w:val="007A759B"/>
    <w:rsid w:val="007A7870"/>
    <w:rsid w:val="007A7D1B"/>
    <w:rsid w:val="007B0130"/>
    <w:rsid w:val="007B0593"/>
    <w:rsid w:val="007B07F1"/>
    <w:rsid w:val="007B1155"/>
    <w:rsid w:val="007B27A8"/>
    <w:rsid w:val="007B2D8B"/>
    <w:rsid w:val="007B34BC"/>
    <w:rsid w:val="007B34D6"/>
    <w:rsid w:val="007B6087"/>
    <w:rsid w:val="007B61D0"/>
    <w:rsid w:val="007B6280"/>
    <w:rsid w:val="007B6757"/>
    <w:rsid w:val="007B75A9"/>
    <w:rsid w:val="007B7DA1"/>
    <w:rsid w:val="007C03B6"/>
    <w:rsid w:val="007C0A2C"/>
    <w:rsid w:val="007C0BCB"/>
    <w:rsid w:val="007C1282"/>
    <w:rsid w:val="007C3E7A"/>
    <w:rsid w:val="007C4473"/>
    <w:rsid w:val="007C48C9"/>
    <w:rsid w:val="007C53FE"/>
    <w:rsid w:val="007D10C0"/>
    <w:rsid w:val="007D1A01"/>
    <w:rsid w:val="007D25B8"/>
    <w:rsid w:val="007D2D1E"/>
    <w:rsid w:val="007D3F6F"/>
    <w:rsid w:val="007D4AC2"/>
    <w:rsid w:val="007D5420"/>
    <w:rsid w:val="007D5FA3"/>
    <w:rsid w:val="007D62CB"/>
    <w:rsid w:val="007D64C2"/>
    <w:rsid w:val="007D6604"/>
    <w:rsid w:val="007D6C8B"/>
    <w:rsid w:val="007D6EE3"/>
    <w:rsid w:val="007D7642"/>
    <w:rsid w:val="007D7C2E"/>
    <w:rsid w:val="007E0A6F"/>
    <w:rsid w:val="007E0FA4"/>
    <w:rsid w:val="007E1FB7"/>
    <w:rsid w:val="007E39C7"/>
    <w:rsid w:val="007E3B55"/>
    <w:rsid w:val="007E4447"/>
    <w:rsid w:val="007E4642"/>
    <w:rsid w:val="007E46AA"/>
    <w:rsid w:val="007E4BFF"/>
    <w:rsid w:val="007E50D7"/>
    <w:rsid w:val="007E5825"/>
    <w:rsid w:val="007E5A2C"/>
    <w:rsid w:val="007E5C95"/>
    <w:rsid w:val="007E5E50"/>
    <w:rsid w:val="007E621F"/>
    <w:rsid w:val="007E6410"/>
    <w:rsid w:val="007F08E2"/>
    <w:rsid w:val="007F0E1F"/>
    <w:rsid w:val="007F15F3"/>
    <w:rsid w:val="007F1DB4"/>
    <w:rsid w:val="007F1F2F"/>
    <w:rsid w:val="007F2141"/>
    <w:rsid w:val="007F341C"/>
    <w:rsid w:val="007F406A"/>
    <w:rsid w:val="007F411C"/>
    <w:rsid w:val="007F4A1A"/>
    <w:rsid w:val="007F4B39"/>
    <w:rsid w:val="0080030E"/>
    <w:rsid w:val="0080043D"/>
    <w:rsid w:val="00800AB6"/>
    <w:rsid w:val="00801D36"/>
    <w:rsid w:val="00801DC3"/>
    <w:rsid w:val="00802498"/>
    <w:rsid w:val="00802780"/>
    <w:rsid w:val="00803B56"/>
    <w:rsid w:val="0080412F"/>
    <w:rsid w:val="008047FA"/>
    <w:rsid w:val="00804D43"/>
    <w:rsid w:val="008061D6"/>
    <w:rsid w:val="00806666"/>
    <w:rsid w:val="008068EC"/>
    <w:rsid w:val="0080705B"/>
    <w:rsid w:val="0080750E"/>
    <w:rsid w:val="00807893"/>
    <w:rsid w:val="0081038E"/>
    <w:rsid w:val="00810861"/>
    <w:rsid w:val="00811727"/>
    <w:rsid w:val="00811903"/>
    <w:rsid w:val="00812439"/>
    <w:rsid w:val="0081294F"/>
    <w:rsid w:val="008133F0"/>
    <w:rsid w:val="00813AFA"/>
    <w:rsid w:val="008148B2"/>
    <w:rsid w:val="008168A4"/>
    <w:rsid w:val="00816E92"/>
    <w:rsid w:val="00817913"/>
    <w:rsid w:val="00820784"/>
    <w:rsid w:val="00821A27"/>
    <w:rsid w:val="00821AB8"/>
    <w:rsid w:val="00821B3F"/>
    <w:rsid w:val="00822C74"/>
    <w:rsid w:val="00823330"/>
    <w:rsid w:val="008242D3"/>
    <w:rsid w:val="00824765"/>
    <w:rsid w:val="008248A7"/>
    <w:rsid w:val="00825738"/>
    <w:rsid w:val="00825C7C"/>
    <w:rsid w:val="00825CD3"/>
    <w:rsid w:val="00826E05"/>
    <w:rsid w:val="00826FB3"/>
    <w:rsid w:val="00827282"/>
    <w:rsid w:val="00827FB0"/>
    <w:rsid w:val="00830B3C"/>
    <w:rsid w:val="00830DBB"/>
    <w:rsid w:val="0083159B"/>
    <w:rsid w:val="008315EF"/>
    <w:rsid w:val="00832C57"/>
    <w:rsid w:val="00833583"/>
    <w:rsid w:val="00833730"/>
    <w:rsid w:val="008343BE"/>
    <w:rsid w:val="0083499E"/>
    <w:rsid w:val="00834B49"/>
    <w:rsid w:val="00834EF1"/>
    <w:rsid w:val="008350DF"/>
    <w:rsid w:val="0083522A"/>
    <w:rsid w:val="00835780"/>
    <w:rsid w:val="00835DC4"/>
    <w:rsid w:val="008360BE"/>
    <w:rsid w:val="00836678"/>
    <w:rsid w:val="00836F8B"/>
    <w:rsid w:val="00837534"/>
    <w:rsid w:val="008377E6"/>
    <w:rsid w:val="00837917"/>
    <w:rsid w:val="0084138E"/>
    <w:rsid w:val="00841409"/>
    <w:rsid w:val="008419B3"/>
    <w:rsid w:val="00841B4B"/>
    <w:rsid w:val="00841C97"/>
    <w:rsid w:val="008429DC"/>
    <w:rsid w:val="00842C4C"/>
    <w:rsid w:val="00842F7F"/>
    <w:rsid w:val="00843375"/>
    <w:rsid w:val="0084356F"/>
    <w:rsid w:val="00843882"/>
    <w:rsid w:val="00844E7C"/>
    <w:rsid w:val="00845B90"/>
    <w:rsid w:val="00845E56"/>
    <w:rsid w:val="00845EC2"/>
    <w:rsid w:val="00846079"/>
    <w:rsid w:val="0084619B"/>
    <w:rsid w:val="00846A4A"/>
    <w:rsid w:val="008474B5"/>
    <w:rsid w:val="008478FE"/>
    <w:rsid w:val="008500BC"/>
    <w:rsid w:val="00850ADB"/>
    <w:rsid w:val="00851171"/>
    <w:rsid w:val="00851969"/>
    <w:rsid w:val="00851D92"/>
    <w:rsid w:val="008529E6"/>
    <w:rsid w:val="00852D39"/>
    <w:rsid w:val="00853187"/>
    <w:rsid w:val="008532B4"/>
    <w:rsid w:val="00853776"/>
    <w:rsid w:val="00854015"/>
    <w:rsid w:val="00854161"/>
    <w:rsid w:val="008550D6"/>
    <w:rsid w:val="00855996"/>
    <w:rsid w:val="0085638A"/>
    <w:rsid w:val="0085662B"/>
    <w:rsid w:val="00857BC9"/>
    <w:rsid w:val="0086097B"/>
    <w:rsid w:val="00861640"/>
    <w:rsid w:val="00861757"/>
    <w:rsid w:val="0086219C"/>
    <w:rsid w:val="0086233D"/>
    <w:rsid w:val="00862511"/>
    <w:rsid w:val="008625F1"/>
    <w:rsid w:val="00862D16"/>
    <w:rsid w:val="0086556F"/>
    <w:rsid w:val="00866A8D"/>
    <w:rsid w:val="00866D5C"/>
    <w:rsid w:val="0086759E"/>
    <w:rsid w:val="00867830"/>
    <w:rsid w:val="00871712"/>
    <w:rsid w:val="00871B5F"/>
    <w:rsid w:val="00872093"/>
    <w:rsid w:val="0087216B"/>
    <w:rsid w:val="008721A4"/>
    <w:rsid w:val="008729E8"/>
    <w:rsid w:val="00873827"/>
    <w:rsid w:val="00874725"/>
    <w:rsid w:val="00874AE5"/>
    <w:rsid w:val="00874E32"/>
    <w:rsid w:val="00875596"/>
    <w:rsid w:val="00875826"/>
    <w:rsid w:val="00875F1A"/>
    <w:rsid w:val="00877072"/>
    <w:rsid w:val="00877AED"/>
    <w:rsid w:val="00877F4B"/>
    <w:rsid w:val="00880551"/>
    <w:rsid w:val="00881437"/>
    <w:rsid w:val="00881CE5"/>
    <w:rsid w:val="00881D3A"/>
    <w:rsid w:val="0088221C"/>
    <w:rsid w:val="008827BE"/>
    <w:rsid w:val="0088308C"/>
    <w:rsid w:val="008845A3"/>
    <w:rsid w:val="00884DC1"/>
    <w:rsid w:val="00885981"/>
    <w:rsid w:val="00886681"/>
    <w:rsid w:val="008878D7"/>
    <w:rsid w:val="00887FA3"/>
    <w:rsid w:val="008904A9"/>
    <w:rsid w:val="008917FC"/>
    <w:rsid w:val="00891E3F"/>
    <w:rsid w:val="00891FCE"/>
    <w:rsid w:val="00892A88"/>
    <w:rsid w:val="00893B1A"/>
    <w:rsid w:val="00895148"/>
    <w:rsid w:val="00897082"/>
    <w:rsid w:val="008971E3"/>
    <w:rsid w:val="00897773"/>
    <w:rsid w:val="00897ECC"/>
    <w:rsid w:val="008A187F"/>
    <w:rsid w:val="008A35DC"/>
    <w:rsid w:val="008A4990"/>
    <w:rsid w:val="008A60FA"/>
    <w:rsid w:val="008A68AF"/>
    <w:rsid w:val="008A6D34"/>
    <w:rsid w:val="008A6E61"/>
    <w:rsid w:val="008A7778"/>
    <w:rsid w:val="008A7E34"/>
    <w:rsid w:val="008B0995"/>
    <w:rsid w:val="008B10BE"/>
    <w:rsid w:val="008B1163"/>
    <w:rsid w:val="008B12AB"/>
    <w:rsid w:val="008B156F"/>
    <w:rsid w:val="008B32D3"/>
    <w:rsid w:val="008B34C1"/>
    <w:rsid w:val="008B3D76"/>
    <w:rsid w:val="008B4784"/>
    <w:rsid w:val="008B5ADB"/>
    <w:rsid w:val="008B5DFC"/>
    <w:rsid w:val="008B6899"/>
    <w:rsid w:val="008C073D"/>
    <w:rsid w:val="008C1054"/>
    <w:rsid w:val="008C2314"/>
    <w:rsid w:val="008C2450"/>
    <w:rsid w:val="008C3A62"/>
    <w:rsid w:val="008C3EA1"/>
    <w:rsid w:val="008C400A"/>
    <w:rsid w:val="008C4115"/>
    <w:rsid w:val="008C4CAE"/>
    <w:rsid w:val="008C5662"/>
    <w:rsid w:val="008C5807"/>
    <w:rsid w:val="008C6712"/>
    <w:rsid w:val="008C69AA"/>
    <w:rsid w:val="008C70B2"/>
    <w:rsid w:val="008C70B5"/>
    <w:rsid w:val="008C7110"/>
    <w:rsid w:val="008D0E27"/>
    <w:rsid w:val="008D1211"/>
    <w:rsid w:val="008D127D"/>
    <w:rsid w:val="008D140E"/>
    <w:rsid w:val="008D1E3B"/>
    <w:rsid w:val="008D2400"/>
    <w:rsid w:val="008D2704"/>
    <w:rsid w:val="008D2879"/>
    <w:rsid w:val="008D2AE1"/>
    <w:rsid w:val="008D40C1"/>
    <w:rsid w:val="008D44B4"/>
    <w:rsid w:val="008D52ED"/>
    <w:rsid w:val="008D53B5"/>
    <w:rsid w:val="008D57BA"/>
    <w:rsid w:val="008D6F58"/>
    <w:rsid w:val="008D72E0"/>
    <w:rsid w:val="008D7610"/>
    <w:rsid w:val="008D7F04"/>
    <w:rsid w:val="008E0C1B"/>
    <w:rsid w:val="008E0C73"/>
    <w:rsid w:val="008E14ED"/>
    <w:rsid w:val="008E2D50"/>
    <w:rsid w:val="008E4F29"/>
    <w:rsid w:val="008E5167"/>
    <w:rsid w:val="008E5234"/>
    <w:rsid w:val="008E525A"/>
    <w:rsid w:val="008E56C5"/>
    <w:rsid w:val="008E7606"/>
    <w:rsid w:val="008F0971"/>
    <w:rsid w:val="008F11C9"/>
    <w:rsid w:val="008F1863"/>
    <w:rsid w:val="008F1FB7"/>
    <w:rsid w:val="008F3C81"/>
    <w:rsid w:val="008F43F0"/>
    <w:rsid w:val="008F465D"/>
    <w:rsid w:val="008F4777"/>
    <w:rsid w:val="008F4EEB"/>
    <w:rsid w:val="008F4F13"/>
    <w:rsid w:val="008F54A0"/>
    <w:rsid w:val="008F5515"/>
    <w:rsid w:val="008F5687"/>
    <w:rsid w:val="008F5D17"/>
    <w:rsid w:val="008F5E1B"/>
    <w:rsid w:val="008F659E"/>
    <w:rsid w:val="008F6F8D"/>
    <w:rsid w:val="008F76A8"/>
    <w:rsid w:val="008F7980"/>
    <w:rsid w:val="009009E2"/>
    <w:rsid w:val="00900A3B"/>
    <w:rsid w:val="00900E85"/>
    <w:rsid w:val="009018BE"/>
    <w:rsid w:val="00902728"/>
    <w:rsid w:val="009051D4"/>
    <w:rsid w:val="00905272"/>
    <w:rsid w:val="00906CE3"/>
    <w:rsid w:val="009070DF"/>
    <w:rsid w:val="0090711C"/>
    <w:rsid w:val="0090764A"/>
    <w:rsid w:val="009077F1"/>
    <w:rsid w:val="0091013D"/>
    <w:rsid w:val="00910465"/>
    <w:rsid w:val="00910AB9"/>
    <w:rsid w:val="00911BBB"/>
    <w:rsid w:val="009121C6"/>
    <w:rsid w:val="00912BD0"/>
    <w:rsid w:val="00912DBF"/>
    <w:rsid w:val="00912EA9"/>
    <w:rsid w:val="009138AC"/>
    <w:rsid w:val="00913EDC"/>
    <w:rsid w:val="0091439E"/>
    <w:rsid w:val="00914D43"/>
    <w:rsid w:val="00915E2C"/>
    <w:rsid w:val="0091656E"/>
    <w:rsid w:val="00917669"/>
    <w:rsid w:val="00917827"/>
    <w:rsid w:val="00920665"/>
    <w:rsid w:val="00921D33"/>
    <w:rsid w:val="00922357"/>
    <w:rsid w:val="00922EED"/>
    <w:rsid w:val="00923161"/>
    <w:rsid w:val="00923300"/>
    <w:rsid w:val="0092425B"/>
    <w:rsid w:val="0092476E"/>
    <w:rsid w:val="00924B53"/>
    <w:rsid w:val="00924FF3"/>
    <w:rsid w:val="00925BEA"/>
    <w:rsid w:val="0092658D"/>
    <w:rsid w:val="0092696A"/>
    <w:rsid w:val="009269A9"/>
    <w:rsid w:val="00926C2D"/>
    <w:rsid w:val="00926CA4"/>
    <w:rsid w:val="0092742E"/>
    <w:rsid w:val="009276C3"/>
    <w:rsid w:val="00927AF8"/>
    <w:rsid w:val="00927F2B"/>
    <w:rsid w:val="009303BF"/>
    <w:rsid w:val="009313A6"/>
    <w:rsid w:val="00931464"/>
    <w:rsid w:val="0093150A"/>
    <w:rsid w:val="00932B57"/>
    <w:rsid w:val="00933E19"/>
    <w:rsid w:val="00933F1C"/>
    <w:rsid w:val="00934338"/>
    <w:rsid w:val="0093515F"/>
    <w:rsid w:val="00935BE6"/>
    <w:rsid w:val="009366D4"/>
    <w:rsid w:val="00936ECC"/>
    <w:rsid w:val="00940AA7"/>
    <w:rsid w:val="00940C08"/>
    <w:rsid w:val="00941523"/>
    <w:rsid w:val="00941E2B"/>
    <w:rsid w:val="00941E49"/>
    <w:rsid w:val="00942A6D"/>
    <w:rsid w:val="00942B56"/>
    <w:rsid w:val="009430D4"/>
    <w:rsid w:val="00945773"/>
    <w:rsid w:val="0094708F"/>
    <w:rsid w:val="0094734B"/>
    <w:rsid w:val="009478F9"/>
    <w:rsid w:val="00950111"/>
    <w:rsid w:val="00950511"/>
    <w:rsid w:val="00950729"/>
    <w:rsid w:val="00952DC8"/>
    <w:rsid w:val="0095369F"/>
    <w:rsid w:val="00953EC7"/>
    <w:rsid w:val="009540F6"/>
    <w:rsid w:val="00954BCD"/>
    <w:rsid w:val="00954FC8"/>
    <w:rsid w:val="0095527F"/>
    <w:rsid w:val="00956812"/>
    <w:rsid w:val="009570AE"/>
    <w:rsid w:val="00957123"/>
    <w:rsid w:val="00957319"/>
    <w:rsid w:val="0096197C"/>
    <w:rsid w:val="00961A37"/>
    <w:rsid w:val="00961E85"/>
    <w:rsid w:val="00963374"/>
    <w:rsid w:val="00964B43"/>
    <w:rsid w:val="00966BAF"/>
    <w:rsid w:val="00966F2A"/>
    <w:rsid w:val="009704BF"/>
    <w:rsid w:val="00971482"/>
    <w:rsid w:val="009717F2"/>
    <w:rsid w:val="00973254"/>
    <w:rsid w:val="00973F77"/>
    <w:rsid w:val="009740A6"/>
    <w:rsid w:val="00975168"/>
    <w:rsid w:val="00975540"/>
    <w:rsid w:val="0097578B"/>
    <w:rsid w:val="009757CE"/>
    <w:rsid w:val="00975EFD"/>
    <w:rsid w:val="00976F5A"/>
    <w:rsid w:val="00977291"/>
    <w:rsid w:val="00977D10"/>
    <w:rsid w:val="00977D3D"/>
    <w:rsid w:val="00980086"/>
    <w:rsid w:val="0098030F"/>
    <w:rsid w:val="009805E0"/>
    <w:rsid w:val="009808FE"/>
    <w:rsid w:val="00980C79"/>
    <w:rsid w:val="0098219F"/>
    <w:rsid w:val="0098380C"/>
    <w:rsid w:val="0098381D"/>
    <w:rsid w:val="00984464"/>
    <w:rsid w:val="0098509E"/>
    <w:rsid w:val="00986147"/>
    <w:rsid w:val="009863CD"/>
    <w:rsid w:val="009870EB"/>
    <w:rsid w:val="009911BE"/>
    <w:rsid w:val="0099145A"/>
    <w:rsid w:val="00991809"/>
    <w:rsid w:val="00993878"/>
    <w:rsid w:val="0099568F"/>
    <w:rsid w:val="00996836"/>
    <w:rsid w:val="009A0472"/>
    <w:rsid w:val="009A0BA3"/>
    <w:rsid w:val="009A12C8"/>
    <w:rsid w:val="009A1843"/>
    <w:rsid w:val="009A205B"/>
    <w:rsid w:val="009A2CF6"/>
    <w:rsid w:val="009A3081"/>
    <w:rsid w:val="009A328D"/>
    <w:rsid w:val="009A3D41"/>
    <w:rsid w:val="009A3E85"/>
    <w:rsid w:val="009A45E9"/>
    <w:rsid w:val="009A4D65"/>
    <w:rsid w:val="009A4EC6"/>
    <w:rsid w:val="009A5002"/>
    <w:rsid w:val="009A5420"/>
    <w:rsid w:val="009A545B"/>
    <w:rsid w:val="009A577E"/>
    <w:rsid w:val="009A5DDF"/>
    <w:rsid w:val="009A622A"/>
    <w:rsid w:val="009A68C4"/>
    <w:rsid w:val="009A69CE"/>
    <w:rsid w:val="009A6B16"/>
    <w:rsid w:val="009A730A"/>
    <w:rsid w:val="009B0710"/>
    <w:rsid w:val="009B0740"/>
    <w:rsid w:val="009B0AFA"/>
    <w:rsid w:val="009B17F9"/>
    <w:rsid w:val="009B326B"/>
    <w:rsid w:val="009B32C2"/>
    <w:rsid w:val="009B397F"/>
    <w:rsid w:val="009B3BC3"/>
    <w:rsid w:val="009B3BC6"/>
    <w:rsid w:val="009B3C1F"/>
    <w:rsid w:val="009B4D31"/>
    <w:rsid w:val="009B54AA"/>
    <w:rsid w:val="009B5903"/>
    <w:rsid w:val="009B71B1"/>
    <w:rsid w:val="009C11A7"/>
    <w:rsid w:val="009C1A76"/>
    <w:rsid w:val="009C23C6"/>
    <w:rsid w:val="009C2F2A"/>
    <w:rsid w:val="009C3A28"/>
    <w:rsid w:val="009C4377"/>
    <w:rsid w:val="009C47C6"/>
    <w:rsid w:val="009C4908"/>
    <w:rsid w:val="009C4B3E"/>
    <w:rsid w:val="009C678D"/>
    <w:rsid w:val="009C6CB2"/>
    <w:rsid w:val="009C7544"/>
    <w:rsid w:val="009C775D"/>
    <w:rsid w:val="009C7C7C"/>
    <w:rsid w:val="009D047D"/>
    <w:rsid w:val="009D05DE"/>
    <w:rsid w:val="009D10E1"/>
    <w:rsid w:val="009D2A2A"/>
    <w:rsid w:val="009D3B45"/>
    <w:rsid w:val="009D4892"/>
    <w:rsid w:val="009D4A36"/>
    <w:rsid w:val="009D4DC1"/>
    <w:rsid w:val="009D57A8"/>
    <w:rsid w:val="009D6329"/>
    <w:rsid w:val="009D6739"/>
    <w:rsid w:val="009D6E51"/>
    <w:rsid w:val="009D6FEB"/>
    <w:rsid w:val="009D7767"/>
    <w:rsid w:val="009D7B28"/>
    <w:rsid w:val="009D7C01"/>
    <w:rsid w:val="009E0257"/>
    <w:rsid w:val="009E13DE"/>
    <w:rsid w:val="009E2707"/>
    <w:rsid w:val="009E3FDB"/>
    <w:rsid w:val="009E45C7"/>
    <w:rsid w:val="009E6259"/>
    <w:rsid w:val="009E63CF"/>
    <w:rsid w:val="009E66AD"/>
    <w:rsid w:val="009E68EE"/>
    <w:rsid w:val="009E6E9A"/>
    <w:rsid w:val="009E7585"/>
    <w:rsid w:val="009F00C6"/>
    <w:rsid w:val="009F0E55"/>
    <w:rsid w:val="009F0F89"/>
    <w:rsid w:val="009F10F8"/>
    <w:rsid w:val="009F2183"/>
    <w:rsid w:val="009F21FB"/>
    <w:rsid w:val="009F391A"/>
    <w:rsid w:val="009F3B2B"/>
    <w:rsid w:val="009F3BB8"/>
    <w:rsid w:val="009F44DB"/>
    <w:rsid w:val="009F4AED"/>
    <w:rsid w:val="009F506B"/>
    <w:rsid w:val="009F5170"/>
    <w:rsid w:val="009F62AD"/>
    <w:rsid w:val="009F6E0D"/>
    <w:rsid w:val="009F7957"/>
    <w:rsid w:val="00A003FB"/>
    <w:rsid w:val="00A00ED1"/>
    <w:rsid w:val="00A041F9"/>
    <w:rsid w:val="00A04A82"/>
    <w:rsid w:val="00A05129"/>
    <w:rsid w:val="00A05332"/>
    <w:rsid w:val="00A053A8"/>
    <w:rsid w:val="00A06ABD"/>
    <w:rsid w:val="00A07A4F"/>
    <w:rsid w:val="00A07D95"/>
    <w:rsid w:val="00A100F0"/>
    <w:rsid w:val="00A10140"/>
    <w:rsid w:val="00A101E8"/>
    <w:rsid w:val="00A11012"/>
    <w:rsid w:val="00A11123"/>
    <w:rsid w:val="00A114DD"/>
    <w:rsid w:val="00A1186D"/>
    <w:rsid w:val="00A12E24"/>
    <w:rsid w:val="00A12E26"/>
    <w:rsid w:val="00A12FAE"/>
    <w:rsid w:val="00A135A0"/>
    <w:rsid w:val="00A13982"/>
    <w:rsid w:val="00A13C3A"/>
    <w:rsid w:val="00A14B15"/>
    <w:rsid w:val="00A1520F"/>
    <w:rsid w:val="00A154BE"/>
    <w:rsid w:val="00A158B1"/>
    <w:rsid w:val="00A15C6F"/>
    <w:rsid w:val="00A16605"/>
    <w:rsid w:val="00A16A22"/>
    <w:rsid w:val="00A1715E"/>
    <w:rsid w:val="00A21A4F"/>
    <w:rsid w:val="00A2315B"/>
    <w:rsid w:val="00A24A26"/>
    <w:rsid w:val="00A24DB1"/>
    <w:rsid w:val="00A258D2"/>
    <w:rsid w:val="00A262C6"/>
    <w:rsid w:val="00A267F7"/>
    <w:rsid w:val="00A269D3"/>
    <w:rsid w:val="00A27160"/>
    <w:rsid w:val="00A27D64"/>
    <w:rsid w:val="00A27D67"/>
    <w:rsid w:val="00A3009B"/>
    <w:rsid w:val="00A3065D"/>
    <w:rsid w:val="00A31109"/>
    <w:rsid w:val="00A315DF"/>
    <w:rsid w:val="00A359F2"/>
    <w:rsid w:val="00A35D9C"/>
    <w:rsid w:val="00A35EF9"/>
    <w:rsid w:val="00A41D00"/>
    <w:rsid w:val="00A435B9"/>
    <w:rsid w:val="00A43CCC"/>
    <w:rsid w:val="00A44F80"/>
    <w:rsid w:val="00A44FE9"/>
    <w:rsid w:val="00A4574A"/>
    <w:rsid w:val="00A45AEB"/>
    <w:rsid w:val="00A4613B"/>
    <w:rsid w:val="00A471AD"/>
    <w:rsid w:val="00A4736C"/>
    <w:rsid w:val="00A50043"/>
    <w:rsid w:val="00A500FE"/>
    <w:rsid w:val="00A5014C"/>
    <w:rsid w:val="00A50770"/>
    <w:rsid w:val="00A51730"/>
    <w:rsid w:val="00A51E10"/>
    <w:rsid w:val="00A5220C"/>
    <w:rsid w:val="00A526A3"/>
    <w:rsid w:val="00A53E0F"/>
    <w:rsid w:val="00A540A0"/>
    <w:rsid w:val="00A5497D"/>
    <w:rsid w:val="00A55DA0"/>
    <w:rsid w:val="00A5661E"/>
    <w:rsid w:val="00A60C20"/>
    <w:rsid w:val="00A61EF8"/>
    <w:rsid w:val="00A6244D"/>
    <w:rsid w:val="00A626FE"/>
    <w:rsid w:val="00A62C11"/>
    <w:rsid w:val="00A62E51"/>
    <w:rsid w:val="00A6315D"/>
    <w:rsid w:val="00A665D1"/>
    <w:rsid w:val="00A66EBE"/>
    <w:rsid w:val="00A67540"/>
    <w:rsid w:val="00A678C4"/>
    <w:rsid w:val="00A67B8A"/>
    <w:rsid w:val="00A70513"/>
    <w:rsid w:val="00A7073F"/>
    <w:rsid w:val="00A71216"/>
    <w:rsid w:val="00A713BD"/>
    <w:rsid w:val="00A714E7"/>
    <w:rsid w:val="00A71922"/>
    <w:rsid w:val="00A71B61"/>
    <w:rsid w:val="00A72B47"/>
    <w:rsid w:val="00A736AC"/>
    <w:rsid w:val="00A7372B"/>
    <w:rsid w:val="00A7422F"/>
    <w:rsid w:val="00A74711"/>
    <w:rsid w:val="00A7611E"/>
    <w:rsid w:val="00A80477"/>
    <w:rsid w:val="00A80841"/>
    <w:rsid w:val="00A8087D"/>
    <w:rsid w:val="00A81184"/>
    <w:rsid w:val="00A814C1"/>
    <w:rsid w:val="00A81DA5"/>
    <w:rsid w:val="00A82526"/>
    <w:rsid w:val="00A8253C"/>
    <w:rsid w:val="00A82752"/>
    <w:rsid w:val="00A82788"/>
    <w:rsid w:val="00A82939"/>
    <w:rsid w:val="00A82C62"/>
    <w:rsid w:val="00A82D18"/>
    <w:rsid w:val="00A842CB"/>
    <w:rsid w:val="00A847B2"/>
    <w:rsid w:val="00A84AC3"/>
    <w:rsid w:val="00A84BE9"/>
    <w:rsid w:val="00A8545E"/>
    <w:rsid w:val="00A8600E"/>
    <w:rsid w:val="00A86919"/>
    <w:rsid w:val="00A87554"/>
    <w:rsid w:val="00A875A8"/>
    <w:rsid w:val="00A87DC9"/>
    <w:rsid w:val="00A905D4"/>
    <w:rsid w:val="00A90603"/>
    <w:rsid w:val="00A90EB1"/>
    <w:rsid w:val="00A910B2"/>
    <w:rsid w:val="00A92058"/>
    <w:rsid w:val="00A92192"/>
    <w:rsid w:val="00A95013"/>
    <w:rsid w:val="00A961C2"/>
    <w:rsid w:val="00A972C0"/>
    <w:rsid w:val="00A97CEE"/>
    <w:rsid w:val="00AA0769"/>
    <w:rsid w:val="00AA17D3"/>
    <w:rsid w:val="00AA24BD"/>
    <w:rsid w:val="00AA283E"/>
    <w:rsid w:val="00AA2BC9"/>
    <w:rsid w:val="00AA3684"/>
    <w:rsid w:val="00AA3D8A"/>
    <w:rsid w:val="00AA46E2"/>
    <w:rsid w:val="00AA4B22"/>
    <w:rsid w:val="00AA6690"/>
    <w:rsid w:val="00AA7029"/>
    <w:rsid w:val="00AA72E7"/>
    <w:rsid w:val="00AA7B4B"/>
    <w:rsid w:val="00AB10F7"/>
    <w:rsid w:val="00AB149C"/>
    <w:rsid w:val="00AB2078"/>
    <w:rsid w:val="00AB21B5"/>
    <w:rsid w:val="00AB2543"/>
    <w:rsid w:val="00AB3469"/>
    <w:rsid w:val="00AB3CC5"/>
    <w:rsid w:val="00AB4261"/>
    <w:rsid w:val="00AB4FFB"/>
    <w:rsid w:val="00AB5A21"/>
    <w:rsid w:val="00AB6D99"/>
    <w:rsid w:val="00AB75E4"/>
    <w:rsid w:val="00AC0E00"/>
    <w:rsid w:val="00AC0F01"/>
    <w:rsid w:val="00AC371D"/>
    <w:rsid w:val="00AC3A70"/>
    <w:rsid w:val="00AC4533"/>
    <w:rsid w:val="00AC462A"/>
    <w:rsid w:val="00AC4AD1"/>
    <w:rsid w:val="00AC4C9F"/>
    <w:rsid w:val="00AC55CA"/>
    <w:rsid w:val="00AC5DEE"/>
    <w:rsid w:val="00AC5E0A"/>
    <w:rsid w:val="00AC6586"/>
    <w:rsid w:val="00AC682B"/>
    <w:rsid w:val="00AC7568"/>
    <w:rsid w:val="00AC78E5"/>
    <w:rsid w:val="00AC79E6"/>
    <w:rsid w:val="00AC7E2A"/>
    <w:rsid w:val="00AD035A"/>
    <w:rsid w:val="00AD0431"/>
    <w:rsid w:val="00AD05C7"/>
    <w:rsid w:val="00AD0887"/>
    <w:rsid w:val="00AD0914"/>
    <w:rsid w:val="00AD0E91"/>
    <w:rsid w:val="00AD1E9D"/>
    <w:rsid w:val="00AD29F8"/>
    <w:rsid w:val="00AD4BC4"/>
    <w:rsid w:val="00AD5153"/>
    <w:rsid w:val="00AD559A"/>
    <w:rsid w:val="00AD5C63"/>
    <w:rsid w:val="00AD62D1"/>
    <w:rsid w:val="00AD6858"/>
    <w:rsid w:val="00AD6EE0"/>
    <w:rsid w:val="00AD7605"/>
    <w:rsid w:val="00AD7F10"/>
    <w:rsid w:val="00AE0C94"/>
    <w:rsid w:val="00AE0D7D"/>
    <w:rsid w:val="00AE101F"/>
    <w:rsid w:val="00AE1606"/>
    <w:rsid w:val="00AE1728"/>
    <w:rsid w:val="00AE1DFE"/>
    <w:rsid w:val="00AE3395"/>
    <w:rsid w:val="00AE4628"/>
    <w:rsid w:val="00AE4826"/>
    <w:rsid w:val="00AE4963"/>
    <w:rsid w:val="00AE65E1"/>
    <w:rsid w:val="00AE661E"/>
    <w:rsid w:val="00AE76EE"/>
    <w:rsid w:val="00AE77D3"/>
    <w:rsid w:val="00AE77F1"/>
    <w:rsid w:val="00AE7C25"/>
    <w:rsid w:val="00AF0407"/>
    <w:rsid w:val="00AF0977"/>
    <w:rsid w:val="00AF1A25"/>
    <w:rsid w:val="00AF2AC8"/>
    <w:rsid w:val="00AF2E3C"/>
    <w:rsid w:val="00AF309D"/>
    <w:rsid w:val="00AF3308"/>
    <w:rsid w:val="00AF3A95"/>
    <w:rsid w:val="00AF4242"/>
    <w:rsid w:val="00AF477B"/>
    <w:rsid w:val="00AF5E27"/>
    <w:rsid w:val="00AF6A56"/>
    <w:rsid w:val="00AF7107"/>
    <w:rsid w:val="00B0086B"/>
    <w:rsid w:val="00B00952"/>
    <w:rsid w:val="00B0140F"/>
    <w:rsid w:val="00B01AF2"/>
    <w:rsid w:val="00B01B0A"/>
    <w:rsid w:val="00B037B7"/>
    <w:rsid w:val="00B05785"/>
    <w:rsid w:val="00B05E52"/>
    <w:rsid w:val="00B05F12"/>
    <w:rsid w:val="00B06AB8"/>
    <w:rsid w:val="00B06BDF"/>
    <w:rsid w:val="00B11E51"/>
    <w:rsid w:val="00B1252A"/>
    <w:rsid w:val="00B12939"/>
    <w:rsid w:val="00B1310C"/>
    <w:rsid w:val="00B14AB9"/>
    <w:rsid w:val="00B16970"/>
    <w:rsid w:val="00B16BD5"/>
    <w:rsid w:val="00B174D0"/>
    <w:rsid w:val="00B20194"/>
    <w:rsid w:val="00B2142E"/>
    <w:rsid w:val="00B2230E"/>
    <w:rsid w:val="00B22B19"/>
    <w:rsid w:val="00B22C28"/>
    <w:rsid w:val="00B234CB"/>
    <w:rsid w:val="00B23FE9"/>
    <w:rsid w:val="00B24186"/>
    <w:rsid w:val="00B254A8"/>
    <w:rsid w:val="00B25E48"/>
    <w:rsid w:val="00B25E60"/>
    <w:rsid w:val="00B266F4"/>
    <w:rsid w:val="00B268C9"/>
    <w:rsid w:val="00B26C8D"/>
    <w:rsid w:val="00B274B2"/>
    <w:rsid w:val="00B30F3C"/>
    <w:rsid w:val="00B3103E"/>
    <w:rsid w:val="00B31934"/>
    <w:rsid w:val="00B31FD0"/>
    <w:rsid w:val="00B32008"/>
    <w:rsid w:val="00B3202D"/>
    <w:rsid w:val="00B32AA8"/>
    <w:rsid w:val="00B32E32"/>
    <w:rsid w:val="00B3359B"/>
    <w:rsid w:val="00B33EF2"/>
    <w:rsid w:val="00B342FF"/>
    <w:rsid w:val="00B361D0"/>
    <w:rsid w:val="00B3787B"/>
    <w:rsid w:val="00B37AA2"/>
    <w:rsid w:val="00B408D8"/>
    <w:rsid w:val="00B43B78"/>
    <w:rsid w:val="00B441DF"/>
    <w:rsid w:val="00B44C8B"/>
    <w:rsid w:val="00B45D19"/>
    <w:rsid w:val="00B466C6"/>
    <w:rsid w:val="00B5094F"/>
    <w:rsid w:val="00B518AA"/>
    <w:rsid w:val="00B52EF1"/>
    <w:rsid w:val="00B5376C"/>
    <w:rsid w:val="00B53D09"/>
    <w:rsid w:val="00B53D1C"/>
    <w:rsid w:val="00B540E6"/>
    <w:rsid w:val="00B542A0"/>
    <w:rsid w:val="00B54D8D"/>
    <w:rsid w:val="00B561DB"/>
    <w:rsid w:val="00B576A3"/>
    <w:rsid w:val="00B628E5"/>
    <w:rsid w:val="00B629CF"/>
    <w:rsid w:val="00B63DC3"/>
    <w:rsid w:val="00B63ECC"/>
    <w:rsid w:val="00B64310"/>
    <w:rsid w:val="00B649F5"/>
    <w:rsid w:val="00B64AA3"/>
    <w:rsid w:val="00B64AA7"/>
    <w:rsid w:val="00B6532F"/>
    <w:rsid w:val="00B65383"/>
    <w:rsid w:val="00B657F8"/>
    <w:rsid w:val="00B67589"/>
    <w:rsid w:val="00B67646"/>
    <w:rsid w:val="00B706AC"/>
    <w:rsid w:val="00B70FA0"/>
    <w:rsid w:val="00B71359"/>
    <w:rsid w:val="00B71E7E"/>
    <w:rsid w:val="00B723F8"/>
    <w:rsid w:val="00B72FB8"/>
    <w:rsid w:val="00B732BD"/>
    <w:rsid w:val="00B73B25"/>
    <w:rsid w:val="00B7474F"/>
    <w:rsid w:val="00B7511D"/>
    <w:rsid w:val="00B75A4D"/>
    <w:rsid w:val="00B75B72"/>
    <w:rsid w:val="00B764B9"/>
    <w:rsid w:val="00B767F3"/>
    <w:rsid w:val="00B77A77"/>
    <w:rsid w:val="00B8044B"/>
    <w:rsid w:val="00B80E95"/>
    <w:rsid w:val="00B8226E"/>
    <w:rsid w:val="00B837D8"/>
    <w:rsid w:val="00B8412F"/>
    <w:rsid w:val="00B8426B"/>
    <w:rsid w:val="00B848B0"/>
    <w:rsid w:val="00B84C97"/>
    <w:rsid w:val="00B84DF0"/>
    <w:rsid w:val="00B865BD"/>
    <w:rsid w:val="00B86664"/>
    <w:rsid w:val="00B86DE7"/>
    <w:rsid w:val="00B8752E"/>
    <w:rsid w:val="00B87B5E"/>
    <w:rsid w:val="00B87EB1"/>
    <w:rsid w:val="00B90098"/>
    <w:rsid w:val="00B9057B"/>
    <w:rsid w:val="00B90E93"/>
    <w:rsid w:val="00B925CA"/>
    <w:rsid w:val="00B92D9C"/>
    <w:rsid w:val="00B9335B"/>
    <w:rsid w:val="00B934B6"/>
    <w:rsid w:val="00B9426C"/>
    <w:rsid w:val="00B943F8"/>
    <w:rsid w:val="00B94423"/>
    <w:rsid w:val="00B96EA8"/>
    <w:rsid w:val="00B973C6"/>
    <w:rsid w:val="00B979F9"/>
    <w:rsid w:val="00BA00FA"/>
    <w:rsid w:val="00BA08BD"/>
    <w:rsid w:val="00BA14E7"/>
    <w:rsid w:val="00BA1E93"/>
    <w:rsid w:val="00BA3B5D"/>
    <w:rsid w:val="00BA55D6"/>
    <w:rsid w:val="00BA5CE4"/>
    <w:rsid w:val="00BA5D9D"/>
    <w:rsid w:val="00BB23A9"/>
    <w:rsid w:val="00BB246A"/>
    <w:rsid w:val="00BB2CD9"/>
    <w:rsid w:val="00BB307E"/>
    <w:rsid w:val="00BB4920"/>
    <w:rsid w:val="00BB4A9E"/>
    <w:rsid w:val="00BB5D69"/>
    <w:rsid w:val="00BB6834"/>
    <w:rsid w:val="00BB6A3F"/>
    <w:rsid w:val="00BB6F59"/>
    <w:rsid w:val="00BB7426"/>
    <w:rsid w:val="00BC09DA"/>
    <w:rsid w:val="00BC12BA"/>
    <w:rsid w:val="00BC2CD6"/>
    <w:rsid w:val="00BC4A4A"/>
    <w:rsid w:val="00BC4A8A"/>
    <w:rsid w:val="00BC4ABB"/>
    <w:rsid w:val="00BC5644"/>
    <w:rsid w:val="00BC56CC"/>
    <w:rsid w:val="00BC57FF"/>
    <w:rsid w:val="00BC66D2"/>
    <w:rsid w:val="00BC6A55"/>
    <w:rsid w:val="00BC6E38"/>
    <w:rsid w:val="00BC742B"/>
    <w:rsid w:val="00BC778B"/>
    <w:rsid w:val="00BC7C5E"/>
    <w:rsid w:val="00BC7F7D"/>
    <w:rsid w:val="00BD0901"/>
    <w:rsid w:val="00BD1630"/>
    <w:rsid w:val="00BD214A"/>
    <w:rsid w:val="00BD22A3"/>
    <w:rsid w:val="00BD2511"/>
    <w:rsid w:val="00BD36CB"/>
    <w:rsid w:val="00BD3926"/>
    <w:rsid w:val="00BD461D"/>
    <w:rsid w:val="00BD4D6C"/>
    <w:rsid w:val="00BD57DC"/>
    <w:rsid w:val="00BD5A69"/>
    <w:rsid w:val="00BD63EB"/>
    <w:rsid w:val="00BD6515"/>
    <w:rsid w:val="00BD6889"/>
    <w:rsid w:val="00BD7073"/>
    <w:rsid w:val="00BD7616"/>
    <w:rsid w:val="00BE0A51"/>
    <w:rsid w:val="00BE15E2"/>
    <w:rsid w:val="00BE1803"/>
    <w:rsid w:val="00BE1AE2"/>
    <w:rsid w:val="00BE1DC0"/>
    <w:rsid w:val="00BE2260"/>
    <w:rsid w:val="00BE27FA"/>
    <w:rsid w:val="00BE35DE"/>
    <w:rsid w:val="00BE3D6D"/>
    <w:rsid w:val="00BE4E0B"/>
    <w:rsid w:val="00BE54E8"/>
    <w:rsid w:val="00BE6B26"/>
    <w:rsid w:val="00BE7077"/>
    <w:rsid w:val="00BE7818"/>
    <w:rsid w:val="00BF0221"/>
    <w:rsid w:val="00BF1360"/>
    <w:rsid w:val="00BF1A39"/>
    <w:rsid w:val="00BF1DBF"/>
    <w:rsid w:val="00BF2FEB"/>
    <w:rsid w:val="00BF3745"/>
    <w:rsid w:val="00BF44EE"/>
    <w:rsid w:val="00C01C2D"/>
    <w:rsid w:val="00C020CD"/>
    <w:rsid w:val="00C029E2"/>
    <w:rsid w:val="00C02B3E"/>
    <w:rsid w:val="00C037A2"/>
    <w:rsid w:val="00C03876"/>
    <w:rsid w:val="00C04F25"/>
    <w:rsid w:val="00C05130"/>
    <w:rsid w:val="00C06C8F"/>
    <w:rsid w:val="00C06F02"/>
    <w:rsid w:val="00C07F57"/>
    <w:rsid w:val="00C10633"/>
    <w:rsid w:val="00C108D4"/>
    <w:rsid w:val="00C11992"/>
    <w:rsid w:val="00C11C80"/>
    <w:rsid w:val="00C11ED7"/>
    <w:rsid w:val="00C11F21"/>
    <w:rsid w:val="00C12775"/>
    <w:rsid w:val="00C12A1C"/>
    <w:rsid w:val="00C1358F"/>
    <w:rsid w:val="00C13A37"/>
    <w:rsid w:val="00C15036"/>
    <w:rsid w:val="00C154E4"/>
    <w:rsid w:val="00C168F7"/>
    <w:rsid w:val="00C16990"/>
    <w:rsid w:val="00C16CB6"/>
    <w:rsid w:val="00C17860"/>
    <w:rsid w:val="00C20A2F"/>
    <w:rsid w:val="00C20B98"/>
    <w:rsid w:val="00C2177B"/>
    <w:rsid w:val="00C21B05"/>
    <w:rsid w:val="00C22C0B"/>
    <w:rsid w:val="00C24141"/>
    <w:rsid w:val="00C25824"/>
    <w:rsid w:val="00C2774D"/>
    <w:rsid w:val="00C308B2"/>
    <w:rsid w:val="00C30AAA"/>
    <w:rsid w:val="00C31444"/>
    <w:rsid w:val="00C31EDB"/>
    <w:rsid w:val="00C31F92"/>
    <w:rsid w:val="00C32A22"/>
    <w:rsid w:val="00C34094"/>
    <w:rsid w:val="00C34301"/>
    <w:rsid w:val="00C347F8"/>
    <w:rsid w:val="00C3508D"/>
    <w:rsid w:val="00C36900"/>
    <w:rsid w:val="00C36953"/>
    <w:rsid w:val="00C36A9A"/>
    <w:rsid w:val="00C3751B"/>
    <w:rsid w:val="00C37B45"/>
    <w:rsid w:val="00C37D7C"/>
    <w:rsid w:val="00C415D2"/>
    <w:rsid w:val="00C418D7"/>
    <w:rsid w:val="00C4360B"/>
    <w:rsid w:val="00C43C7E"/>
    <w:rsid w:val="00C444D4"/>
    <w:rsid w:val="00C44833"/>
    <w:rsid w:val="00C4573B"/>
    <w:rsid w:val="00C4610E"/>
    <w:rsid w:val="00C46EEC"/>
    <w:rsid w:val="00C50586"/>
    <w:rsid w:val="00C51FD8"/>
    <w:rsid w:val="00C525F6"/>
    <w:rsid w:val="00C53C20"/>
    <w:rsid w:val="00C5410C"/>
    <w:rsid w:val="00C54866"/>
    <w:rsid w:val="00C55614"/>
    <w:rsid w:val="00C56F6C"/>
    <w:rsid w:val="00C602AC"/>
    <w:rsid w:val="00C6083D"/>
    <w:rsid w:val="00C60F5B"/>
    <w:rsid w:val="00C60FA8"/>
    <w:rsid w:val="00C6520A"/>
    <w:rsid w:val="00C65685"/>
    <w:rsid w:val="00C66909"/>
    <w:rsid w:val="00C67748"/>
    <w:rsid w:val="00C6777F"/>
    <w:rsid w:val="00C679E3"/>
    <w:rsid w:val="00C70A9B"/>
    <w:rsid w:val="00C70C4D"/>
    <w:rsid w:val="00C73EF2"/>
    <w:rsid w:val="00C7479D"/>
    <w:rsid w:val="00C74E52"/>
    <w:rsid w:val="00C75209"/>
    <w:rsid w:val="00C76022"/>
    <w:rsid w:val="00C77735"/>
    <w:rsid w:val="00C7782F"/>
    <w:rsid w:val="00C779A5"/>
    <w:rsid w:val="00C80ACE"/>
    <w:rsid w:val="00C81E65"/>
    <w:rsid w:val="00C83B1D"/>
    <w:rsid w:val="00C843FB"/>
    <w:rsid w:val="00C84625"/>
    <w:rsid w:val="00C8531E"/>
    <w:rsid w:val="00C85DE3"/>
    <w:rsid w:val="00C875B6"/>
    <w:rsid w:val="00C91155"/>
    <w:rsid w:val="00C91625"/>
    <w:rsid w:val="00C91A77"/>
    <w:rsid w:val="00C93238"/>
    <w:rsid w:val="00C94B13"/>
    <w:rsid w:val="00C96103"/>
    <w:rsid w:val="00C967FE"/>
    <w:rsid w:val="00C96D12"/>
    <w:rsid w:val="00C970EE"/>
    <w:rsid w:val="00C97264"/>
    <w:rsid w:val="00C972C5"/>
    <w:rsid w:val="00C976DF"/>
    <w:rsid w:val="00C976F5"/>
    <w:rsid w:val="00CA04CC"/>
    <w:rsid w:val="00CA3290"/>
    <w:rsid w:val="00CA33F9"/>
    <w:rsid w:val="00CA35AC"/>
    <w:rsid w:val="00CA391A"/>
    <w:rsid w:val="00CA3A07"/>
    <w:rsid w:val="00CA3E55"/>
    <w:rsid w:val="00CA50BB"/>
    <w:rsid w:val="00CA57F1"/>
    <w:rsid w:val="00CA7443"/>
    <w:rsid w:val="00CA7667"/>
    <w:rsid w:val="00CA7D8C"/>
    <w:rsid w:val="00CB12A0"/>
    <w:rsid w:val="00CB1F00"/>
    <w:rsid w:val="00CB3D01"/>
    <w:rsid w:val="00CB3F16"/>
    <w:rsid w:val="00CB44A0"/>
    <w:rsid w:val="00CB4836"/>
    <w:rsid w:val="00CB497D"/>
    <w:rsid w:val="00CB4CB7"/>
    <w:rsid w:val="00CB58C7"/>
    <w:rsid w:val="00CB5E01"/>
    <w:rsid w:val="00CB697A"/>
    <w:rsid w:val="00CB73F4"/>
    <w:rsid w:val="00CB797E"/>
    <w:rsid w:val="00CB7D7C"/>
    <w:rsid w:val="00CC04A9"/>
    <w:rsid w:val="00CC0BAE"/>
    <w:rsid w:val="00CC1791"/>
    <w:rsid w:val="00CC1A23"/>
    <w:rsid w:val="00CC202C"/>
    <w:rsid w:val="00CC2271"/>
    <w:rsid w:val="00CC4B08"/>
    <w:rsid w:val="00CC5290"/>
    <w:rsid w:val="00CC55AC"/>
    <w:rsid w:val="00CC6757"/>
    <w:rsid w:val="00CC6D1F"/>
    <w:rsid w:val="00CD0884"/>
    <w:rsid w:val="00CD08F4"/>
    <w:rsid w:val="00CD1DEE"/>
    <w:rsid w:val="00CD20A0"/>
    <w:rsid w:val="00CD22CB"/>
    <w:rsid w:val="00CD2666"/>
    <w:rsid w:val="00CD3151"/>
    <w:rsid w:val="00CD4448"/>
    <w:rsid w:val="00CD5105"/>
    <w:rsid w:val="00CD5509"/>
    <w:rsid w:val="00CD5F3F"/>
    <w:rsid w:val="00CD6063"/>
    <w:rsid w:val="00CD6134"/>
    <w:rsid w:val="00CD6BFA"/>
    <w:rsid w:val="00CE0F49"/>
    <w:rsid w:val="00CE111F"/>
    <w:rsid w:val="00CE122D"/>
    <w:rsid w:val="00CE1B01"/>
    <w:rsid w:val="00CE2318"/>
    <w:rsid w:val="00CE274B"/>
    <w:rsid w:val="00CE3625"/>
    <w:rsid w:val="00CE5382"/>
    <w:rsid w:val="00CE58FD"/>
    <w:rsid w:val="00CE5950"/>
    <w:rsid w:val="00CE63A7"/>
    <w:rsid w:val="00CE6770"/>
    <w:rsid w:val="00CE7378"/>
    <w:rsid w:val="00CE7862"/>
    <w:rsid w:val="00CE787F"/>
    <w:rsid w:val="00CE7AEE"/>
    <w:rsid w:val="00CF0B33"/>
    <w:rsid w:val="00CF1C28"/>
    <w:rsid w:val="00CF1DFD"/>
    <w:rsid w:val="00CF1E4D"/>
    <w:rsid w:val="00CF2926"/>
    <w:rsid w:val="00CF2952"/>
    <w:rsid w:val="00CF3224"/>
    <w:rsid w:val="00CF3597"/>
    <w:rsid w:val="00CF3F83"/>
    <w:rsid w:val="00CF4BD6"/>
    <w:rsid w:val="00CF505C"/>
    <w:rsid w:val="00CF598D"/>
    <w:rsid w:val="00CF6182"/>
    <w:rsid w:val="00D00D40"/>
    <w:rsid w:val="00D00F5F"/>
    <w:rsid w:val="00D02483"/>
    <w:rsid w:val="00D02A60"/>
    <w:rsid w:val="00D0327F"/>
    <w:rsid w:val="00D03D5D"/>
    <w:rsid w:val="00D049B5"/>
    <w:rsid w:val="00D05468"/>
    <w:rsid w:val="00D05DEE"/>
    <w:rsid w:val="00D0635A"/>
    <w:rsid w:val="00D069E8"/>
    <w:rsid w:val="00D06E01"/>
    <w:rsid w:val="00D07137"/>
    <w:rsid w:val="00D07B6A"/>
    <w:rsid w:val="00D10347"/>
    <w:rsid w:val="00D10534"/>
    <w:rsid w:val="00D126A1"/>
    <w:rsid w:val="00D126F0"/>
    <w:rsid w:val="00D13421"/>
    <w:rsid w:val="00D15B3C"/>
    <w:rsid w:val="00D16A3F"/>
    <w:rsid w:val="00D2099E"/>
    <w:rsid w:val="00D2109B"/>
    <w:rsid w:val="00D21FD0"/>
    <w:rsid w:val="00D22C0E"/>
    <w:rsid w:val="00D246F4"/>
    <w:rsid w:val="00D278D4"/>
    <w:rsid w:val="00D30150"/>
    <w:rsid w:val="00D31365"/>
    <w:rsid w:val="00D31E38"/>
    <w:rsid w:val="00D33366"/>
    <w:rsid w:val="00D33A2C"/>
    <w:rsid w:val="00D33FD8"/>
    <w:rsid w:val="00D34700"/>
    <w:rsid w:val="00D354A9"/>
    <w:rsid w:val="00D35E0D"/>
    <w:rsid w:val="00D36AA9"/>
    <w:rsid w:val="00D37AB1"/>
    <w:rsid w:val="00D37AF4"/>
    <w:rsid w:val="00D403FC"/>
    <w:rsid w:val="00D405A7"/>
    <w:rsid w:val="00D412F6"/>
    <w:rsid w:val="00D414A3"/>
    <w:rsid w:val="00D41A15"/>
    <w:rsid w:val="00D41B42"/>
    <w:rsid w:val="00D41CB9"/>
    <w:rsid w:val="00D41DE0"/>
    <w:rsid w:val="00D42957"/>
    <w:rsid w:val="00D42E0E"/>
    <w:rsid w:val="00D43C60"/>
    <w:rsid w:val="00D43EA5"/>
    <w:rsid w:val="00D444B9"/>
    <w:rsid w:val="00D4463B"/>
    <w:rsid w:val="00D4525C"/>
    <w:rsid w:val="00D4635B"/>
    <w:rsid w:val="00D471BC"/>
    <w:rsid w:val="00D4724D"/>
    <w:rsid w:val="00D472F5"/>
    <w:rsid w:val="00D47BC6"/>
    <w:rsid w:val="00D47C28"/>
    <w:rsid w:val="00D502B4"/>
    <w:rsid w:val="00D504F9"/>
    <w:rsid w:val="00D50A18"/>
    <w:rsid w:val="00D514C3"/>
    <w:rsid w:val="00D51592"/>
    <w:rsid w:val="00D52656"/>
    <w:rsid w:val="00D529F1"/>
    <w:rsid w:val="00D52DFB"/>
    <w:rsid w:val="00D532B6"/>
    <w:rsid w:val="00D53897"/>
    <w:rsid w:val="00D548FB"/>
    <w:rsid w:val="00D55F28"/>
    <w:rsid w:val="00D560A0"/>
    <w:rsid w:val="00D56391"/>
    <w:rsid w:val="00D56400"/>
    <w:rsid w:val="00D5713B"/>
    <w:rsid w:val="00D60E95"/>
    <w:rsid w:val="00D6148B"/>
    <w:rsid w:val="00D6243F"/>
    <w:rsid w:val="00D63AD9"/>
    <w:rsid w:val="00D63C73"/>
    <w:rsid w:val="00D63D49"/>
    <w:rsid w:val="00D64188"/>
    <w:rsid w:val="00D6430B"/>
    <w:rsid w:val="00D651D4"/>
    <w:rsid w:val="00D6549F"/>
    <w:rsid w:val="00D65576"/>
    <w:rsid w:val="00D672FB"/>
    <w:rsid w:val="00D67799"/>
    <w:rsid w:val="00D67DE3"/>
    <w:rsid w:val="00D67E49"/>
    <w:rsid w:val="00D717D2"/>
    <w:rsid w:val="00D71F6C"/>
    <w:rsid w:val="00D722B8"/>
    <w:rsid w:val="00D7267A"/>
    <w:rsid w:val="00D72C56"/>
    <w:rsid w:val="00D732FA"/>
    <w:rsid w:val="00D743D7"/>
    <w:rsid w:val="00D748D2"/>
    <w:rsid w:val="00D7496E"/>
    <w:rsid w:val="00D74A1D"/>
    <w:rsid w:val="00D75444"/>
    <w:rsid w:val="00D75B83"/>
    <w:rsid w:val="00D75C92"/>
    <w:rsid w:val="00D803E6"/>
    <w:rsid w:val="00D81D15"/>
    <w:rsid w:val="00D82366"/>
    <w:rsid w:val="00D82E5B"/>
    <w:rsid w:val="00D830D5"/>
    <w:rsid w:val="00D848F8"/>
    <w:rsid w:val="00D85032"/>
    <w:rsid w:val="00D85401"/>
    <w:rsid w:val="00D8574F"/>
    <w:rsid w:val="00D85992"/>
    <w:rsid w:val="00D87510"/>
    <w:rsid w:val="00D87B4F"/>
    <w:rsid w:val="00D90A96"/>
    <w:rsid w:val="00D92231"/>
    <w:rsid w:val="00D929D7"/>
    <w:rsid w:val="00D92E99"/>
    <w:rsid w:val="00D93CD4"/>
    <w:rsid w:val="00D94208"/>
    <w:rsid w:val="00D95724"/>
    <w:rsid w:val="00D95916"/>
    <w:rsid w:val="00D9680A"/>
    <w:rsid w:val="00D97A9C"/>
    <w:rsid w:val="00D97EF9"/>
    <w:rsid w:val="00DA0509"/>
    <w:rsid w:val="00DA06E8"/>
    <w:rsid w:val="00DA1977"/>
    <w:rsid w:val="00DA1A69"/>
    <w:rsid w:val="00DA1B60"/>
    <w:rsid w:val="00DA2783"/>
    <w:rsid w:val="00DA2976"/>
    <w:rsid w:val="00DA3B54"/>
    <w:rsid w:val="00DA430D"/>
    <w:rsid w:val="00DA4EEF"/>
    <w:rsid w:val="00DA4F3A"/>
    <w:rsid w:val="00DA5992"/>
    <w:rsid w:val="00DA5B84"/>
    <w:rsid w:val="00DA5F2F"/>
    <w:rsid w:val="00DA63A3"/>
    <w:rsid w:val="00DA6DA0"/>
    <w:rsid w:val="00DA747E"/>
    <w:rsid w:val="00DA776D"/>
    <w:rsid w:val="00DA7E3E"/>
    <w:rsid w:val="00DA7ED9"/>
    <w:rsid w:val="00DB027B"/>
    <w:rsid w:val="00DB0B3A"/>
    <w:rsid w:val="00DB1182"/>
    <w:rsid w:val="00DB11C1"/>
    <w:rsid w:val="00DB259D"/>
    <w:rsid w:val="00DB25EE"/>
    <w:rsid w:val="00DB3E5E"/>
    <w:rsid w:val="00DB3E71"/>
    <w:rsid w:val="00DB4B84"/>
    <w:rsid w:val="00DB4BF2"/>
    <w:rsid w:val="00DB6A7E"/>
    <w:rsid w:val="00DB6D8E"/>
    <w:rsid w:val="00DB6DD3"/>
    <w:rsid w:val="00DB6DF8"/>
    <w:rsid w:val="00DB7ACC"/>
    <w:rsid w:val="00DB7B84"/>
    <w:rsid w:val="00DB7F70"/>
    <w:rsid w:val="00DC0788"/>
    <w:rsid w:val="00DC142E"/>
    <w:rsid w:val="00DC22AE"/>
    <w:rsid w:val="00DC239A"/>
    <w:rsid w:val="00DC24A7"/>
    <w:rsid w:val="00DC2994"/>
    <w:rsid w:val="00DC303D"/>
    <w:rsid w:val="00DC361A"/>
    <w:rsid w:val="00DC3DC7"/>
    <w:rsid w:val="00DC3FFC"/>
    <w:rsid w:val="00DC473B"/>
    <w:rsid w:val="00DC52E2"/>
    <w:rsid w:val="00DC56E2"/>
    <w:rsid w:val="00DC7414"/>
    <w:rsid w:val="00DC7E14"/>
    <w:rsid w:val="00DD2359"/>
    <w:rsid w:val="00DD23AB"/>
    <w:rsid w:val="00DD279F"/>
    <w:rsid w:val="00DD280C"/>
    <w:rsid w:val="00DD32FC"/>
    <w:rsid w:val="00DD68AF"/>
    <w:rsid w:val="00DD71C5"/>
    <w:rsid w:val="00DD7474"/>
    <w:rsid w:val="00DD74FE"/>
    <w:rsid w:val="00DD7BAA"/>
    <w:rsid w:val="00DE0224"/>
    <w:rsid w:val="00DE440F"/>
    <w:rsid w:val="00DE4AA7"/>
    <w:rsid w:val="00DE4FB0"/>
    <w:rsid w:val="00DE599A"/>
    <w:rsid w:val="00DE7ABF"/>
    <w:rsid w:val="00DF0064"/>
    <w:rsid w:val="00DF0210"/>
    <w:rsid w:val="00DF208F"/>
    <w:rsid w:val="00DF33DF"/>
    <w:rsid w:val="00DF4DE8"/>
    <w:rsid w:val="00DF4EC7"/>
    <w:rsid w:val="00DF5638"/>
    <w:rsid w:val="00DF5D7D"/>
    <w:rsid w:val="00DF5DB6"/>
    <w:rsid w:val="00DF635C"/>
    <w:rsid w:val="00DF6D4E"/>
    <w:rsid w:val="00DF7161"/>
    <w:rsid w:val="00DF7877"/>
    <w:rsid w:val="00E009B4"/>
    <w:rsid w:val="00E02307"/>
    <w:rsid w:val="00E0242A"/>
    <w:rsid w:val="00E0318E"/>
    <w:rsid w:val="00E03321"/>
    <w:rsid w:val="00E03654"/>
    <w:rsid w:val="00E04E13"/>
    <w:rsid w:val="00E0592E"/>
    <w:rsid w:val="00E06763"/>
    <w:rsid w:val="00E06DB3"/>
    <w:rsid w:val="00E06EF0"/>
    <w:rsid w:val="00E075AD"/>
    <w:rsid w:val="00E10252"/>
    <w:rsid w:val="00E10DA5"/>
    <w:rsid w:val="00E120E6"/>
    <w:rsid w:val="00E1248B"/>
    <w:rsid w:val="00E12C18"/>
    <w:rsid w:val="00E12F68"/>
    <w:rsid w:val="00E132D7"/>
    <w:rsid w:val="00E135E7"/>
    <w:rsid w:val="00E1465C"/>
    <w:rsid w:val="00E15C8C"/>
    <w:rsid w:val="00E163F6"/>
    <w:rsid w:val="00E21048"/>
    <w:rsid w:val="00E211B4"/>
    <w:rsid w:val="00E21C22"/>
    <w:rsid w:val="00E228D2"/>
    <w:rsid w:val="00E23198"/>
    <w:rsid w:val="00E245B3"/>
    <w:rsid w:val="00E2568A"/>
    <w:rsid w:val="00E258AE"/>
    <w:rsid w:val="00E25A95"/>
    <w:rsid w:val="00E25DD5"/>
    <w:rsid w:val="00E26963"/>
    <w:rsid w:val="00E27DA2"/>
    <w:rsid w:val="00E27FB5"/>
    <w:rsid w:val="00E303BC"/>
    <w:rsid w:val="00E303F2"/>
    <w:rsid w:val="00E306D9"/>
    <w:rsid w:val="00E30ED9"/>
    <w:rsid w:val="00E30FDB"/>
    <w:rsid w:val="00E323F5"/>
    <w:rsid w:val="00E33361"/>
    <w:rsid w:val="00E339C2"/>
    <w:rsid w:val="00E341F1"/>
    <w:rsid w:val="00E34B3B"/>
    <w:rsid w:val="00E351AD"/>
    <w:rsid w:val="00E35CD2"/>
    <w:rsid w:val="00E35F75"/>
    <w:rsid w:val="00E36985"/>
    <w:rsid w:val="00E372DF"/>
    <w:rsid w:val="00E3738C"/>
    <w:rsid w:val="00E4047A"/>
    <w:rsid w:val="00E41A4B"/>
    <w:rsid w:val="00E41A9B"/>
    <w:rsid w:val="00E420C6"/>
    <w:rsid w:val="00E42933"/>
    <w:rsid w:val="00E435EE"/>
    <w:rsid w:val="00E43770"/>
    <w:rsid w:val="00E44769"/>
    <w:rsid w:val="00E447CE"/>
    <w:rsid w:val="00E44F6E"/>
    <w:rsid w:val="00E46177"/>
    <w:rsid w:val="00E4640C"/>
    <w:rsid w:val="00E466F7"/>
    <w:rsid w:val="00E4732A"/>
    <w:rsid w:val="00E477E3"/>
    <w:rsid w:val="00E47E41"/>
    <w:rsid w:val="00E47E42"/>
    <w:rsid w:val="00E504CE"/>
    <w:rsid w:val="00E50F80"/>
    <w:rsid w:val="00E529FE"/>
    <w:rsid w:val="00E52C3B"/>
    <w:rsid w:val="00E53B38"/>
    <w:rsid w:val="00E53CEF"/>
    <w:rsid w:val="00E5405A"/>
    <w:rsid w:val="00E55010"/>
    <w:rsid w:val="00E55A45"/>
    <w:rsid w:val="00E55DC9"/>
    <w:rsid w:val="00E56AF1"/>
    <w:rsid w:val="00E56C43"/>
    <w:rsid w:val="00E57236"/>
    <w:rsid w:val="00E57322"/>
    <w:rsid w:val="00E57BEC"/>
    <w:rsid w:val="00E607F5"/>
    <w:rsid w:val="00E61803"/>
    <w:rsid w:val="00E61C14"/>
    <w:rsid w:val="00E627ED"/>
    <w:rsid w:val="00E62A56"/>
    <w:rsid w:val="00E6347B"/>
    <w:rsid w:val="00E6396A"/>
    <w:rsid w:val="00E63C63"/>
    <w:rsid w:val="00E63EAF"/>
    <w:rsid w:val="00E650C9"/>
    <w:rsid w:val="00E65364"/>
    <w:rsid w:val="00E659F3"/>
    <w:rsid w:val="00E660AD"/>
    <w:rsid w:val="00E66139"/>
    <w:rsid w:val="00E6681D"/>
    <w:rsid w:val="00E66E59"/>
    <w:rsid w:val="00E674C4"/>
    <w:rsid w:val="00E706D9"/>
    <w:rsid w:val="00E70CB0"/>
    <w:rsid w:val="00E70D35"/>
    <w:rsid w:val="00E70FEB"/>
    <w:rsid w:val="00E72C89"/>
    <w:rsid w:val="00E73255"/>
    <w:rsid w:val="00E737F6"/>
    <w:rsid w:val="00E73F75"/>
    <w:rsid w:val="00E754AE"/>
    <w:rsid w:val="00E75BDF"/>
    <w:rsid w:val="00E76189"/>
    <w:rsid w:val="00E763B7"/>
    <w:rsid w:val="00E76A44"/>
    <w:rsid w:val="00E77264"/>
    <w:rsid w:val="00E77E31"/>
    <w:rsid w:val="00E80274"/>
    <w:rsid w:val="00E8072A"/>
    <w:rsid w:val="00E812A4"/>
    <w:rsid w:val="00E81DAC"/>
    <w:rsid w:val="00E81F62"/>
    <w:rsid w:val="00E820CC"/>
    <w:rsid w:val="00E83574"/>
    <w:rsid w:val="00E835B1"/>
    <w:rsid w:val="00E839E3"/>
    <w:rsid w:val="00E84AE3"/>
    <w:rsid w:val="00E8520A"/>
    <w:rsid w:val="00E859F9"/>
    <w:rsid w:val="00E87043"/>
    <w:rsid w:val="00E87339"/>
    <w:rsid w:val="00E87D90"/>
    <w:rsid w:val="00E9015B"/>
    <w:rsid w:val="00E901B6"/>
    <w:rsid w:val="00E9065E"/>
    <w:rsid w:val="00E90C4E"/>
    <w:rsid w:val="00E9167E"/>
    <w:rsid w:val="00E918BC"/>
    <w:rsid w:val="00E93989"/>
    <w:rsid w:val="00E9471B"/>
    <w:rsid w:val="00E955B2"/>
    <w:rsid w:val="00E955FB"/>
    <w:rsid w:val="00E971E4"/>
    <w:rsid w:val="00EA1C94"/>
    <w:rsid w:val="00EA1F39"/>
    <w:rsid w:val="00EA230F"/>
    <w:rsid w:val="00EA3033"/>
    <w:rsid w:val="00EA3212"/>
    <w:rsid w:val="00EA4108"/>
    <w:rsid w:val="00EA6D67"/>
    <w:rsid w:val="00EA6E83"/>
    <w:rsid w:val="00EA71C6"/>
    <w:rsid w:val="00EB18D0"/>
    <w:rsid w:val="00EB1E81"/>
    <w:rsid w:val="00EB1FE4"/>
    <w:rsid w:val="00EB2601"/>
    <w:rsid w:val="00EB2818"/>
    <w:rsid w:val="00EB2B82"/>
    <w:rsid w:val="00EB36F0"/>
    <w:rsid w:val="00EB4953"/>
    <w:rsid w:val="00EB4CCC"/>
    <w:rsid w:val="00EB4FD6"/>
    <w:rsid w:val="00EB61C0"/>
    <w:rsid w:val="00EB70A9"/>
    <w:rsid w:val="00EC0861"/>
    <w:rsid w:val="00EC112D"/>
    <w:rsid w:val="00EC1D77"/>
    <w:rsid w:val="00EC1F25"/>
    <w:rsid w:val="00EC2AA6"/>
    <w:rsid w:val="00EC2F7D"/>
    <w:rsid w:val="00EC39D5"/>
    <w:rsid w:val="00EC3FB0"/>
    <w:rsid w:val="00EC4770"/>
    <w:rsid w:val="00EC4C53"/>
    <w:rsid w:val="00EC5F25"/>
    <w:rsid w:val="00EC60C0"/>
    <w:rsid w:val="00EC63FF"/>
    <w:rsid w:val="00EC6B45"/>
    <w:rsid w:val="00EC6CAC"/>
    <w:rsid w:val="00EC70E5"/>
    <w:rsid w:val="00EC751B"/>
    <w:rsid w:val="00EC7809"/>
    <w:rsid w:val="00EC7976"/>
    <w:rsid w:val="00ED0823"/>
    <w:rsid w:val="00ED0E31"/>
    <w:rsid w:val="00ED279F"/>
    <w:rsid w:val="00ED2B73"/>
    <w:rsid w:val="00ED30B1"/>
    <w:rsid w:val="00ED3F28"/>
    <w:rsid w:val="00ED3F32"/>
    <w:rsid w:val="00ED427C"/>
    <w:rsid w:val="00ED4EFF"/>
    <w:rsid w:val="00ED5F7B"/>
    <w:rsid w:val="00ED62AE"/>
    <w:rsid w:val="00ED652C"/>
    <w:rsid w:val="00ED70B4"/>
    <w:rsid w:val="00ED70FB"/>
    <w:rsid w:val="00EE02ED"/>
    <w:rsid w:val="00EE04DB"/>
    <w:rsid w:val="00EE0CF0"/>
    <w:rsid w:val="00EE12B2"/>
    <w:rsid w:val="00EE12FF"/>
    <w:rsid w:val="00EE1941"/>
    <w:rsid w:val="00EE288C"/>
    <w:rsid w:val="00EE2A00"/>
    <w:rsid w:val="00EE3BE9"/>
    <w:rsid w:val="00EE3F18"/>
    <w:rsid w:val="00EE44ED"/>
    <w:rsid w:val="00EE5462"/>
    <w:rsid w:val="00EE6CCC"/>
    <w:rsid w:val="00EE7B8D"/>
    <w:rsid w:val="00EE7DC2"/>
    <w:rsid w:val="00EE7FCB"/>
    <w:rsid w:val="00EF067D"/>
    <w:rsid w:val="00EF09DD"/>
    <w:rsid w:val="00EF2490"/>
    <w:rsid w:val="00EF2FA0"/>
    <w:rsid w:val="00EF2FF1"/>
    <w:rsid w:val="00EF3434"/>
    <w:rsid w:val="00EF37FA"/>
    <w:rsid w:val="00EF4A70"/>
    <w:rsid w:val="00EF5956"/>
    <w:rsid w:val="00EF5A20"/>
    <w:rsid w:val="00EF5A4F"/>
    <w:rsid w:val="00EF65A2"/>
    <w:rsid w:val="00EF7246"/>
    <w:rsid w:val="00EF77E0"/>
    <w:rsid w:val="00F001AA"/>
    <w:rsid w:val="00F00624"/>
    <w:rsid w:val="00F01E3D"/>
    <w:rsid w:val="00F02481"/>
    <w:rsid w:val="00F03586"/>
    <w:rsid w:val="00F04369"/>
    <w:rsid w:val="00F04688"/>
    <w:rsid w:val="00F05B0D"/>
    <w:rsid w:val="00F05E99"/>
    <w:rsid w:val="00F06AF2"/>
    <w:rsid w:val="00F06B39"/>
    <w:rsid w:val="00F072A8"/>
    <w:rsid w:val="00F1024F"/>
    <w:rsid w:val="00F104D4"/>
    <w:rsid w:val="00F10A8E"/>
    <w:rsid w:val="00F1160F"/>
    <w:rsid w:val="00F1169C"/>
    <w:rsid w:val="00F11C71"/>
    <w:rsid w:val="00F11F11"/>
    <w:rsid w:val="00F1428C"/>
    <w:rsid w:val="00F145F8"/>
    <w:rsid w:val="00F149A5"/>
    <w:rsid w:val="00F14C5A"/>
    <w:rsid w:val="00F15002"/>
    <w:rsid w:val="00F158DF"/>
    <w:rsid w:val="00F16266"/>
    <w:rsid w:val="00F1668F"/>
    <w:rsid w:val="00F169CA"/>
    <w:rsid w:val="00F17841"/>
    <w:rsid w:val="00F17ABD"/>
    <w:rsid w:val="00F20307"/>
    <w:rsid w:val="00F20668"/>
    <w:rsid w:val="00F20B03"/>
    <w:rsid w:val="00F2192D"/>
    <w:rsid w:val="00F219BD"/>
    <w:rsid w:val="00F22300"/>
    <w:rsid w:val="00F2262D"/>
    <w:rsid w:val="00F234D3"/>
    <w:rsid w:val="00F23633"/>
    <w:rsid w:val="00F26499"/>
    <w:rsid w:val="00F26FF6"/>
    <w:rsid w:val="00F275C6"/>
    <w:rsid w:val="00F27600"/>
    <w:rsid w:val="00F278BA"/>
    <w:rsid w:val="00F30F26"/>
    <w:rsid w:val="00F31541"/>
    <w:rsid w:val="00F31985"/>
    <w:rsid w:val="00F31A8E"/>
    <w:rsid w:val="00F32A5B"/>
    <w:rsid w:val="00F33592"/>
    <w:rsid w:val="00F34C6F"/>
    <w:rsid w:val="00F350DB"/>
    <w:rsid w:val="00F3616E"/>
    <w:rsid w:val="00F3693E"/>
    <w:rsid w:val="00F403F4"/>
    <w:rsid w:val="00F4129A"/>
    <w:rsid w:val="00F4229E"/>
    <w:rsid w:val="00F42E11"/>
    <w:rsid w:val="00F443FB"/>
    <w:rsid w:val="00F44C88"/>
    <w:rsid w:val="00F44FAA"/>
    <w:rsid w:val="00F451EC"/>
    <w:rsid w:val="00F455CC"/>
    <w:rsid w:val="00F470C5"/>
    <w:rsid w:val="00F5048D"/>
    <w:rsid w:val="00F505E7"/>
    <w:rsid w:val="00F50728"/>
    <w:rsid w:val="00F5072C"/>
    <w:rsid w:val="00F50D37"/>
    <w:rsid w:val="00F5111A"/>
    <w:rsid w:val="00F523FE"/>
    <w:rsid w:val="00F52794"/>
    <w:rsid w:val="00F52E18"/>
    <w:rsid w:val="00F53A97"/>
    <w:rsid w:val="00F541D7"/>
    <w:rsid w:val="00F54225"/>
    <w:rsid w:val="00F54EAE"/>
    <w:rsid w:val="00F55956"/>
    <w:rsid w:val="00F56379"/>
    <w:rsid w:val="00F56D1A"/>
    <w:rsid w:val="00F577EB"/>
    <w:rsid w:val="00F57ACC"/>
    <w:rsid w:val="00F608D9"/>
    <w:rsid w:val="00F610A5"/>
    <w:rsid w:val="00F62CA7"/>
    <w:rsid w:val="00F632F1"/>
    <w:rsid w:val="00F63FD8"/>
    <w:rsid w:val="00F64115"/>
    <w:rsid w:val="00F65A17"/>
    <w:rsid w:val="00F65A62"/>
    <w:rsid w:val="00F66AB0"/>
    <w:rsid w:val="00F66B5A"/>
    <w:rsid w:val="00F66B68"/>
    <w:rsid w:val="00F6773B"/>
    <w:rsid w:val="00F679D9"/>
    <w:rsid w:val="00F71B6B"/>
    <w:rsid w:val="00F7302B"/>
    <w:rsid w:val="00F73327"/>
    <w:rsid w:val="00F736A0"/>
    <w:rsid w:val="00F741AC"/>
    <w:rsid w:val="00F74B57"/>
    <w:rsid w:val="00F75362"/>
    <w:rsid w:val="00F755E5"/>
    <w:rsid w:val="00F75C75"/>
    <w:rsid w:val="00F76049"/>
    <w:rsid w:val="00F7645F"/>
    <w:rsid w:val="00F769D0"/>
    <w:rsid w:val="00F8077A"/>
    <w:rsid w:val="00F81B42"/>
    <w:rsid w:val="00F82905"/>
    <w:rsid w:val="00F83634"/>
    <w:rsid w:val="00F84846"/>
    <w:rsid w:val="00F856D8"/>
    <w:rsid w:val="00F85FBD"/>
    <w:rsid w:val="00F861F7"/>
    <w:rsid w:val="00F86847"/>
    <w:rsid w:val="00F879D5"/>
    <w:rsid w:val="00F87C77"/>
    <w:rsid w:val="00F9021D"/>
    <w:rsid w:val="00F926EE"/>
    <w:rsid w:val="00F9301B"/>
    <w:rsid w:val="00F93132"/>
    <w:rsid w:val="00F93D50"/>
    <w:rsid w:val="00F94A58"/>
    <w:rsid w:val="00F95222"/>
    <w:rsid w:val="00F95C4E"/>
    <w:rsid w:val="00F95C97"/>
    <w:rsid w:val="00F96193"/>
    <w:rsid w:val="00F96426"/>
    <w:rsid w:val="00F96856"/>
    <w:rsid w:val="00F96935"/>
    <w:rsid w:val="00F970CF"/>
    <w:rsid w:val="00F974D3"/>
    <w:rsid w:val="00FA0005"/>
    <w:rsid w:val="00FA11F1"/>
    <w:rsid w:val="00FA1C51"/>
    <w:rsid w:val="00FA1F37"/>
    <w:rsid w:val="00FA274A"/>
    <w:rsid w:val="00FA2BA6"/>
    <w:rsid w:val="00FA31F8"/>
    <w:rsid w:val="00FA4758"/>
    <w:rsid w:val="00FA4FD8"/>
    <w:rsid w:val="00FA5C49"/>
    <w:rsid w:val="00FA633D"/>
    <w:rsid w:val="00FA672D"/>
    <w:rsid w:val="00FA74E8"/>
    <w:rsid w:val="00FA7562"/>
    <w:rsid w:val="00FB0E77"/>
    <w:rsid w:val="00FB118A"/>
    <w:rsid w:val="00FB1270"/>
    <w:rsid w:val="00FB396E"/>
    <w:rsid w:val="00FB445B"/>
    <w:rsid w:val="00FB4749"/>
    <w:rsid w:val="00FB4EDB"/>
    <w:rsid w:val="00FB5F81"/>
    <w:rsid w:val="00FB6523"/>
    <w:rsid w:val="00FB7DEF"/>
    <w:rsid w:val="00FC15C7"/>
    <w:rsid w:val="00FC188E"/>
    <w:rsid w:val="00FC1958"/>
    <w:rsid w:val="00FC1DE3"/>
    <w:rsid w:val="00FC2A12"/>
    <w:rsid w:val="00FC2C27"/>
    <w:rsid w:val="00FC3B0D"/>
    <w:rsid w:val="00FC49B0"/>
    <w:rsid w:val="00FC4D06"/>
    <w:rsid w:val="00FC4E81"/>
    <w:rsid w:val="00FC4F6D"/>
    <w:rsid w:val="00FC5D98"/>
    <w:rsid w:val="00FC60A6"/>
    <w:rsid w:val="00FC69FA"/>
    <w:rsid w:val="00FC7442"/>
    <w:rsid w:val="00FD0FDE"/>
    <w:rsid w:val="00FD1087"/>
    <w:rsid w:val="00FD1776"/>
    <w:rsid w:val="00FD273E"/>
    <w:rsid w:val="00FD35B4"/>
    <w:rsid w:val="00FD3FD6"/>
    <w:rsid w:val="00FD53FC"/>
    <w:rsid w:val="00FD5E44"/>
    <w:rsid w:val="00FD5F03"/>
    <w:rsid w:val="00FD6BEE"/>
    <w:rsid w:val="00FD6C9B"/>
    <w:rsid w:val="00FD7691"/>
    <w:rsid w:val="00FE01CE"/>
    <w:rsid w:val="00FE0A27"/>
    <w:rsid w:val="00FE0AAD"/>
    <w:rsid w:val="00FE0CE4"/>
    <w:rsid w:val="00FE1029"/>
    <w:rsid w:val="00FE1924"/>
    <w:rsid w:val="00FE1A30"/>
    <w:rsid w:val="00FE1BBD"/>
    <w:rsid w:val="00FE1F7C"/>
    <w:rsid w:val="00FE2390"/>
    <w:rsid w:val="00FE2400"/>
    <w:rsid w:val="00FE3C1D"/>
    <w:rsid w:val="00FE4D4D"/>
    <w:rsid w:val="00FE6210"/>
    <w:rsid w:val="00FE7650"/>
    <w:rsid w:val="00FF203E"/>
    <w:rsid w:val="00FF203F"/>
    <w:rsid w:val="00FF206C"/>
    <w:rsid w:val="00FF2866"/>
    <w:rsid w:val="00FF3ADD"/>
    <w:rsid w:val="00FF4564"/>
    <w:rsid w:val="00FF580D"/>
    <w:rsid w:val="00FF5ABD"/>
    <w:rsid w:val="00FF5C54"/>
    <w:rsid w:val="00FF5E48"/>
    <w:rsid w:val="00FF6579"/>
    <w:rsid w:val="00FF7A25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3ED100"/>
  <w15:chartTrackingRefBased/>
  <w15:docId w15:val="{2B961DC5-C90E-421B-BA1A-5AAB151FA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/>
    <w:lsdException w:name="heading 5" w:semiHidden="1" w:uiPriority="0" w:unhideWhenUsed="1"/>
    <w:lsdException w:name="heading 6" w:semiHidden="1" w:uiPriority="9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1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40A0"/>
    <w:pPr>
      <w:spacing w:after="120" w:line="240" w:lineRule="auto"/>
    </w:pPr>
    <w:rPr>
      <w:rFonts w:eastAsia="MS Mincho" w:cstheme="minorHAnsi"/>
      <w:sz w:val="24"/>
      <w:szCs w:val="24"/>
      <w:lang w:val="en-US" w:eastAsia="x-none"/>
    </w:rPr>
  </w:style>
  <w:style w:type="paragraph" w:styleId="berschrift1">
    <w:name w:val="heading 1"/>
    <w:basedOn w:val="berschrift5"/>
    <w:next w:val="Standard"/>
    <w:link w:val="berschrift1Zchn"/>
    <w:uiPriority w:val="99"/>
    <w:qFormat/>
    <w:rsid w:val="001660F2"/>
    <w:pPr>
      <w:spacing w:after="120"/>
      <w:outlineLvl w:val="0"/>
    </w:pPr>
  </w:style>
  <w:style w:type="paragraph" w:styleId="berschrift2">
    <w:name w:val="heading 2"/>
    <w:basedOn w:val="Standard"/>
    <w:next w:val="Standard"/>
    <w:link w:val="berschrift2Zchn"/>
    <w:uiPriority w:val="99"/>
    <w:qFormat/>
    <w:rsid w:val="008B10BE"/>
    <w:pPr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61AD9"/>
    <w:pPr>
      <w:keepNext/>
      <w:spacing w:line="480" w:lineRule="auto"/>
      <w:jc w:val="both"/>
      <w:outlineLvl w:val="2"/>
    </w:pPr>
    <w:rPr>
      <w:rFonts w:ascii="Cambria" w:hAnsi="Cambria"/>
      <w:b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rsid w:val="00761AD9"/>
    <w:pPr>
      <w:keepNext/>
      <w:numPr>
        <w:numId w:val="1"/>
      </w:numPr>
      <w:spacing w:line="480" w:lineRule="auto"/>
      <w:jc w:val="both"/>
      <w:outlineLvl w:val="3"/>
    </w:pPr>
    <w:rPr>
      <w:rFonts w:ascii="Calibri" w:hAnsi="Calibri"/>
      <w:b/>
      <w:sz w:val="28"/>
    </w:rPr>
  </w:style>
  <w:style w:type="paragraph" w:styleId="berschrift5">
    <w:name w:val="heading 5"/>
    <w:basedOn w:val="berschrift4"/>
    <w:next w:val="Standard"/>
    <w:link w:val="berschrift5Zchn"/>
    <w:unhideWhenUsed/>
    <w:rsid w:val="00316749"/>
    <w:pPr>
      <w:numPr>
        <w:numId w:val="0"/>
      </w:numPr>
      <w:spacing w:after="240"/>
      <w:ind w:left="720" w:hanging="720"/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rsid w:val="00761AD9"/>
    <w:pPr>
      <w:spacing w:before="240" w:after="60"/>
      <w:outlineLvl w:val="5"/>
    </w:pPr>
    <w:rPr>
      <w:rFonts w:ascii="Calibri" w:hAnsi="Calibri"/>
      <w:b/>
      <w:sz w:val="22"/>
    </w:rPr>
  </w:style>
  <w:style w:type="paragraph" w:styleId="berschrift7">
    <w:name w:val="heading 7"/>
    <w:basedOn w:val="Standard"/>
    <w:next w:val="Standard"/>
    <w:link w:val="berschrift7Zchn"/>
    <w:unhideWhenUsed/>
    <w:rsid w:val="00761AD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rsid w:val="00761AD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761AD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1660F2"/>
    <w:rPr>
      <w:rFonts w:ascii="Calibri" w:eastAsia="MS Mincho" w:hAnsi="Calibri" w:cstheme="minorHAnsi"/>
      <w:b/>
      <w:sz w:val="28"/>
      <w:szCs w:val="24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10BE"/>
    <w:rPr>
      <w:rFonts w:eastAsia="MS Mincho" w:cstheme="minorHAnsi"/>
      <w:i/>
      <w:sz w:val="24"/>
      <w:szCs w:val="24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61AD9"/>
    <w:rPr>
      <w:rFonts w:ascii="Cambria" w:eastAsia="Times New Roman" w:hAnsi="Cambria" w:cs="Times New Roman"/>
      <w:b/>
      <w:sz w:val="26"/>
      <w:szCs w:val="20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61AD9"/>
    <w:rPr>
      <w:rFonts w:ascii="Calibri" w:eastAsia="MS Mincho" w:hAnsi="Calibri" w:cstheme="minorHAnsi"/>
      <w:b/>
      <w:sz w:val="28"/>
      <w:szCs w:val="24"/>
      <w:lang w:val="en-US" w:eastAsia="x-none"/>
    </w:rPr>
  </w:style>
  <w:style w:type="character" w:customStyle="1" w:styleId="berschrift5Zchn">
    <w:name w:val="Überschrift 5 Zchn"/>
    <w:basedOn w:val="Absatz-Standardschriftart"/>
    <w:link w:val="berschrift5"/>
    <w:rsid w:val="00316749"/>
    <w:rPr>
      <w:rFonts w:ascii="Calibri" w:eastAsia="MS Mincho" w:hAnsi="Calibri" w:cs="Times New Roman"/>
      <w:b/>
      <w:sz w:val="28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61AD9"/>
    <w:rPr>
      <w:rFonts w:ascii="Calibri" w:eastAsia="Times New Roman" w:hAnsi="Calibri" w:cs="Times New Roman"/>
      <w:b/>
      <w:szCs w:val="20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761AD9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761AD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761A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paragraph" w:styleId="Untertitel">
    <w:name w:val="Subtitle"/>
    <w:basedOn w:val="Standard"/>
    <w:link w:val="UntertitelZchn"/>
    <w:uiPriority w:val="11"/>
    <w:rsid w:val="00761AD9"/>
    <w:pPr>
      <w:jc w:val="center"/>
    </w:pPr>
    <w:rPr>
      <w:rFonts w:ascii="Cambria" w:hAnsi="Cambri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1AD9"/>
    <w:rPr>
      <w:rFonts w:ascii="Cambria" w:eastAsia="Times New Roman" w:hAnsi="Cambria" w:cs="Times New Roman"/>
      <w:sz w:val="24"/>
      <w:szCs w:val="20"/>
      <w:lang w:val="en-GB" w:eastAsia="de-DE"/>
    </w:rPr>
  </w:style>
  <w:style w:type="paragraph" w:styleId="Textkrper">
    <w:name w:val="Body Text"/>
    <w:basedOn w:val="Standard"/>
    <w:link w:val="TextkrperZchn"/>
    <w:uiPriority w:val="99"/>
    <w:rsid w:val="00761AD9"/>
  </w:style>
  <w:style w:type="character" w:customStyle="1" w:styleId="TextkrperZchn">
    <w:name w:val="Textkörper Zchn"/>
    <w:basedOn w:val="Absatz-Standardschriftart"/>
    <w:link w:val="Textkrper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Textkrper2">
    <w:name w:val="Body Text 2"/>
    <w:basedOn w:val="Standard"/>
    <w:link w:val="Textkrper2Zchn"/>
    <w:uiPriority w:val="99"/>
    <w:rsid w:val="00761AD9"/>
    <w:pPr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761AD9"/>
    <w:rPr>
      <w:rFonts w:ascii="Times New Roman" w:eastAsia="Times New Roman" w:hAnsi="Times New Roman" w:cs="Times New Roman"/>
      <w:sz w:val="16"/>
      <w:szCs w:val="20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761AD9"/>
    <w:pPr>
      <w:spacing w:line="360" w:lineRule="auto"/>
      <w:jc w:val="both"/>
    </w:pPr>
    <w:rPr>
      <w:sz w:val="16"/>
    </w:rPr>
  </w:style>
  <w:style w:type="character" w:styleId="Hyperlink">
    <w:name w:val="Hyperlink"/>
    <w:uiPriority w:val="99"/>
    <w:rsid w:val="00761AD9"/>
    <w:rPr>
      <w:color w:val="0000FF"/>
      <w:u w:val="singl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761AD9"/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761AD9"/>
    <w:pPr>
      <w:ind w:left="283"/>
    </w:pPr>
  </w:style>
  <w:style w:type="paragraph" w:styleId="Kopfzeile">
    <w:name w:val="header"/>
    <w:basedOn w:val="Standard"/>
    <w:link w:val="KopfzeileZchn"/>
    <w:uiPriority w:val="99"/>
    <w:rsid w:val="00761AD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Fuzeile">
    <w:name w:val="footer"/>
    <w:basedOn w:val="Standard"/>
    <w:link w:val="FuzeileZchn"/>
    <w:uiPriority w:val="99"/>
    <w:rsid w:val="00761A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1AD9"/>
    <w:rPr>
      <w:rFonts w:ascii="Tahoma" w:eastAsia="Times New Roman" w:hAnsi="Tahoma" w:cs="Times New Roman"/>
      <w:sz w:val="16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761AD9"/>
    <w:rPr>
      <w:rFonts w:ascii="Tahoma" w:hAnsi="Tahoma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Kommentartext">
    <w:name w:val="annotation text"/>
    <w:basedOn w:val="Standard"/>
    <w:link w:val="KommentartextZchn"/>
    <w:uiPriority w:val="99"/>
    <w:semiHidden/>
    <w:rsid w:val="00761AD9"/>
  </w:style>
  <w:style w:type="character" w:customStyle="1" w:styleId="FunotentextZchn">
    <w:name w:val="Fußnotentext Zchn"/>
    <w:aliases w:val="Fußnote Zchn"/>
    <w:basedOn w:val="Absatz-Standardschriftart"/>
    <w:link w:val="Funotentext"/>
    <w:uiPriority w:val="99"/>
    <w:semiHidden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Funotentext">
    <w:name w:val="footnote text"/>
    <w:aliases w:val="Fußnote"/>
    <w:basedOn w:val="Standard"/>
    <w:link w:val="FunotentextZchn"/>
    <w:uiPriority w:val="99"/>
    <w:semiHidden/>
    <w:rsid w:val="00761AD9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1AD9"/>
    <w:rPr>
      <w:rFonts w:ascii="Times New Roman" w:eastAsia="Times New Roman" w:hAnsi="Times New Roman" w:cs="Times New Roman"/>
      <w:b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61AD9"/>
    <w:rPr>
      <w:b/>
    </w:rPr>
  </w:style>
  <w:style w:type="character" w:styleId="Fett">
    <w:name w:val="Strong"/>
    <w:uiPriority w:val="22"/>
    <w:rsid w:val="00761AD9"/>
    <w:rPr>
      <w:b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61AD9"/>
    <w:rPr>
      <w:rFonts w:ascii="Tahoma" w:eastAsia="Times New Roman" w:hAnsi="Tahoma" w:cs="Times New Roman"/>
      <w:sz w:val="16"/>
      <w:szCs w:val="20"/>
      <w:shd w:val="clear" w:color="auto" w:fill="000080"/>
      <w:lang w:val="en-GB"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761AD9"/>
    <w:pPr>
      <w:shd w:val="clear" w:color="auto" w:fill="000080"/>
    </w:pPr>
    <w:rPr>
      <w:rFonts w:ascii="Tahoma" w:hAnsi="Tahoma"/>
      <w:sz w:val="16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61AD9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rsid w:val="00761A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 w:val="de-DE"/>
    </w:rPr>
  </w:style>
  <w:style w:type="paragraph" w:customStyle="1" w:styleId="title1">
    <w:name w:val="title1"/>
    <w:basedOn w:val="Standard"/>
    <w:rsid w:val="00761AD9"/>
    <w:rPr>
      <w:sz w:val="29"/>
      <w:szCs w:val="29"/>
      <w:lang w:val="de-DE"/>
    </w:rPr>
  </w:style>
  <w:style w:type="paragraph" w:styleId="NurText">
    <w:name w:val="Plain Text"/>
    <w:basedOn w:val="Standard"/>
    <w:link w:val="NurTextZchn"/>
    <w:uiPriority w:val="99"/>
    <w:rsid w:val="00761AD9"/>
    <w:rPr>
      <w:rFonts w:ascii="Courier New" w:hAnsi="Courier New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761AD9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rsid w:val="00761AD9"/>
    <w:pPr>
      <w:spacing w:line="360" w:lineRule="auto"/>
      <w:jc w:val="center"/>
    </w:pPr>
    <w:rPr>
      <w:b/>
      <w:bCs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761AD9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761AD9"/>
    <w:rPr>
      <w:rFonts w:eastAsia="MS Mincho" w:cstheme="minorHAnsi"/>
      <w:sz w:val="24"/>
      <w:szCs w:val="24"/>
      <w:lang w:val="en-US" w:eastAsia="x-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761AD9"/>
    <w:pPr>
      <w:jc w:val="left"/>
    </w:pPr>
  </w:style>
  <w:style w:type="character" w:customStyle="1" w:styleId="CitaviBibliographyHeadingZchn">
    <w:name w:val="Citavi Bibliography Heading Zchn"/>
    <w:link w:val="CitaviBibliographyHeading"/>
    <w:rsid w:val="00761AD9"/>
    <w:rPr>
      <w:rFonts w:ascii="Calibri" w:eastAsia="MS Mincho" w:hAnsi="Calibri" w:cstheme="minorHAnsi"/>
      <w:b/>
      <w:sz w:val="28"/>
      <w:szCs w:val="24"/>
      <w:lang w:val="en-US" w:eastAsia="x-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61AD9"/>
    <w:pPr>
      <w:spacing w:line="480" w:lineRule="auto"/>
      <w:outlineLvl w:val="9"/>
    </w:pPr>
    <w:rPr>
      <w:rFonts w:ascii="Calibri" w:hAnsi="Calibri" w:cs="Calibri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61AD9"/>
    <w:rPr>
      <w:rFonts w:ascii="Calibri" w:eastAsia="MS Mincho" w:hAnsi="Calibri" w:cs="Calibri"/>
      <w:i/>
      <w:sz w:val="24"/>
      <w:szCs w:val="24"/>
      <w:lang w:val="en-US" w:eastAsia="x-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61AD9"/>
    <w:pPr>
      <w:jc w:val="left"/>
      <w:outlineLvl w:val="9"/>
    </w:pPr>
    <w:rPr>
      <w:rFonts w:ascii="Calibri" w:hAnsi="Calibri" w:cs="Calibri"/>
      <w:sz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61AD9"/>
    <w:pPr>
      <w:jc w:val="left"/>
      <w:outlineLvl w:val="9"/>
    </w:pPr>
    <w:rPr>
      <w:rFonts w:cs="Calibri"/>
      <w:sz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61AD9"/>
    <w:pPr>
      <w:jc w:val="left"/>
      <w:outlineLvl w:val="9"/>
    </w:pPr>
    <w:rPr>
      <w:rFonts w:cs="Calibri"/>
      <w:sz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61AD9"/>
    <w:pPr>
      <w:spacing w:line="480" w:lineRule="auto"/>
      <w:outlineLvl w:val="9"/>
    </w:pPr>
    <w:rPr>
      <w:rFonts w:cs="Calibri"/>
      <w:sz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61AD9"/>
    <w:pPr>
      <w:spacing w:line="480" w:lineRule="auto"/>
      <w:outlineLvl w:val="9"/>
    </w:pPr>
    <w:rPr>
      <w:rFonts w:ascii="Calibri" w:eastAsia="MS Mincho" w:hAnsi="Calibri" w:cs="Calibri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61AD9"/>
    <w:rPr>
      <w:rFonts w:ascii="Calibri" w:eastAsia="MS Mincho" w:hAnsi="Calibri" w:cs="Calibri"/>
      <w:i/>
      <w:iCs/>
      <w:color w:val="1F4D78" w:themeColor="accent1" w:themeShade="7F"/>
      <w:sz w:val="24"/>
      <w:szCs w:val="24"/>
      <w:lang w:val="en-US" w:eastAsia="x-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61AD9"/>
    <w:rPr>
      <w:rFonts w:ascii="Calibri" w:eastAsia="MS Mincho" w:hAnsi="Calibri" w:cs="Calibri"/>
      <w:color w:val="272727" w:themeColor="text1" w:themeTint="D8"/>
      <w:sz w:val="24"/>
      <w:szCs w:val="24"/>
      <w:lang w:val="en-US" w:eastAsia="x-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61AD9"/>
    <w:rPr>
      <w:rFonts w:ascii="Calibri" w:eastAsia="MS Mincho" w:hAnsi="Calibri" w:cs="Calibri"/>
      <w:i/>
      <w:iCs/>
      <w:color w:val="272727" w:themeColor="text1" w:themeTint="D8"/>
      <w:sz w:val="24"/>
      <w:szCs w:val="24"/>
      <w:lang w:val="en-US" w:eastAsia="x-none"/>
    </w:rPr>
  </w:style>
  <w:style w:type="paragraph" w:styleId="Listenabsatz">
    <w:name w:val="List Paragraph"/>
    <w:basedOn w:val="Standard"/>
    <w:uiPriority w:val="34"/>
    <w:rsid w:val="00761AD9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761AD9"/>
    <w:rPr>
      <w:color w:val="808080"/>
    </w:rPr>
  </w:style>
  <w:style w:type="character" w:styleId="Buchtitel">
    <w:name w:val="Book Title"/>
    <w:basedOn w:val="Absatz-Standardschriftart"/>
    <w:uiPriority w:val="33"/>
    <w:rsid w:val="00761AD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rsid w:val="00761AD9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rsid w:val="00761AD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rsid w:val="00761AD9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rsid w:val="00761AD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761AD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1AD9"/>
    <w:rPr>
      <w:rFonts w:ascii="Times New Roman" w:eastAsia="Times New Roman" w:hAnsi="Times New Roman" w:cs="Times New Roman"/>
      <w:i/>
      <w:iCs/>
      <w:color w:val="5B9BD5" w:themeColor="accent1"/>
      <w:sz w:val="20"/>
      <w:szCs w:val="20"/>
      <w:lang w:val="en-GB" w:eastAsia="de-DE"/>
    </w:rPr>
  </w:style>
  <w:style w:type="paragraph" w:styleId="Zitat">
    <w:name w:val="Quote"/>
    <w:basedOn w:val="Standard"/>
    <w:next w:val="Standard"/>
    <w:link w:val="ZitatZchn"/>
    <w:uiPriority w:val="29"/>
    <w:rsid w:val="00761AD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61AD9"/>
    <w:rPr>
      <w:rFonts w:ascii="Times New Roman" w:eastAsia="Times New Roman" w:hAnsi="Times New Roman" w:cs="Times New Roman"/>
      <w:i/>
      <w:iCs/>
      <w:color w:val="404040" w:themeColor="text1" w:themeTint="BF"/>
      <w:sz w:val="20"/>
      <w:szCs w:val="20"/>
      <w:lang w:val="en-GB" w:eastAsia="de-DE"/>
    </w:rPr>
  </w:style>
  <w:style w:type="paragraph" w:styleId="KeinLeerraum">
    <w:name w:val="No Spacing"/>
    <w:basedOn w:val="Standard"/>
    <w:uiPriority w:val="1"/>
    <w:qFormat/>
    <w:rsid w:val="00792307"/>
    <w:rPr>
      <w:rFonts w:ascii="Calibri" w:hAnsi="Calibri" w:cs="Calibri"/>
      <w:color w:val="002060"/>
      <w:sz w:val="22"/>
      <w:szCs w:val="22"/>
    </w:rPr>
  </w:style>
  <w:style w:type="character" w:customStyle="1" w:styleId="HTMLAdresseZchn">
    <w:name w:val="HTML Adresse Zchn"/>
    <w:basedOn w:val="Absatz-Standardschriftart"/>
    <w:link w:val="HTMLAdresse"/>
    <w:rsid w:val="00761AD9"/>
    <w:rPr>
      <w:rFonts w:ascii="Times New Roman" w:eastAsia="Times New Roman" w:hAnsi="Times New Roman" w:cs="Times New Roman"/>
      <w:i/>
      <w:iCs/>
      <w:sz w:val="20"/>
      <w:szCs w:val="20"/>
      <w:lang w:val="en-GB" w:eastAsia="de-DE"/>
    </w:rPr>
  </w:style>
  <w:style w:type="paragraph" w:styleId="HTMLAdresse">
    <w:name w:val="HTML Address"/>
    <w:basedOn w:val="Standard"/>
    <w:link w:val="HTMLAdresseZchn"/>
    <w:rsid w:val="00761AD9"/>
    <w:rPr>
      <w:i/>
      <w:iCs/>
    </w:rPr>
  </w:style>
  <w:style w:type="character" w:styleId="Hervorhebung">
    <w:name w:val="Emphasis"/>
    <w:uiPriority w:val="20"/>
    <w:qFormat/>
    <w:rsid w:val="0056118A"/>
    <w:rPr>
      <w:rFonts w:ascii="Calibri" w:hAnsi="Calibri"/>
      <w:b/>
      <w:i/>
      <w:sz w:val="22"/>
    </w:rPr>
  </w:style>
  <w:style w:type="character" w:customStyle="1" w:styleId="Textkrper-Einzug3Zchn">
    <w:name w:val="Textkörper-Einzug 3 Zchn"/>
    <w:basedOn w:val="Absatz-Standardschriftart"/>
    <w:link w:val="Textkrper-Einzug3"/>
    <w:rsid w:val="00761AD9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paragraph" w:styleId="Textkrper-Einzug3">
    <w:name w:val="Body Text Indent 3"/>
    <w:basedOn w:val="Standard"/>
    <w:link w:val="Textkrper-Einzug3Zchn"/>
    <w:rsid w:val="00761AD9"/>
    <w:pPr>
      <w:ind w:left="283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Textkrper-Einzug2">
    <w:name w:val="Body Text Indent 2"/>
    <w:basedOn w:val="Standard"/>
    <w:link w:val="Textkrper-Einzug2Zchn"/>
    <w:rsid w:val="00761AD9"/>
    <w:pPr>
      <w:spacing w:line="480" w:lineRule="auto"/>
      <w:ind w:left="283"/>
    </w:pPr>
  </w:style>
  <w:style w:type="character" w:customStyle="1" w:styleId="Fu-EndnotenberschriftZchn">
    <w:name w:val="Fuß/-Endnotenüberschrift Zchn"/>
    <w:basedOn w:val="Absatz-Standardschriftart"/>
    <w:link w:val="Fu-Endnotenberschrift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Fu-Endnotenberschrift">
    <w:name w:val="Note Heading"/>
    <w:basedOn w:val="Standard"/>
    <w:next w:val="Standard"/>
    <w:link w:val="Fu-EndnotenberschriftZchn"/>
    <w:rsid w:val="00761AD9"/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Textkrper-Erstzeileneinzug2">
    <w:name w:val="Body Text First Indent 2"/>
    <w:basedOn w:val="Textkrper-Zeileneinzug"/>
    <w:link w:val="Textkrper-Erstzeileneinzug2Zchn"/>
    <w:rsid w:val="00761AD9"/>
    <w:pPr>
      <w:spacing w:after="0"/>
      <w:ind w:left="360"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Textkrper-Erstzeileneinzug">
    <w:name w:val="Body Text First Indent"/>
    <w:basedOn w:val="Textkrper"/>
    <w:link w:val="Textkrper-ErstzeileneinzugZchn"/>
    <w:rsid w:val="00761AD9"/>
    <w:pPr>
      <w:ind w:firstLine="360"/>
    </w:pPr>
  </w:style>
  <w:style w:type="character" w:customStyle="1" w:styleId="DatumZchn">
    <w:name w:val="Datum Zchn"/>
    <w:basedOn w:val="Absatz-Standardschriftart"/>
    <w:link w:val="Datum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Datum">
    <w:name w:val="Date"/>
    <w:basedOn w:val="Standard"/>
    <w:next w:val="Standard"/>
    <w:link w:val="DatumZchn"/>
    <w:rsid w:val="00761AD9"/>
  </w:style>
  <w:style w:type="character" w:customStyle="1" w:styleId="AnredeZchn">
    <w:name w:val="Anrede Zchn"/>
    <w:basedOn w:val="Absatz-Standardschriftart"/>
    <w:link w:val="Anrede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Anrede">
    <w:name w:val="Salutation"/>
    <w:basedOn w:val="Standard"/>
    <w:next w:val="Standard"/>
    <w:link w:val="AnredeZchn"/>
    <w:rsid w:val="00761AD9"/>
  </w:style>
  <w:style w:type="character" w:customStyle="1" w:styleId="NachrichtenkopfZchn">
    <w:name w:val="Nachrichtenkopf Zchn"/>
    <w:basedOn w:val="Absatz-Standardschriftart"/>
    <w:link w:val="Nachrichtenkopf"/>
    <w:rsid w:val="00761AD9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de-DE"/>
    </w:rPr>
  </w:style>
  <w:style w:type="paragraph" w:styleId="Nachrichtenkopf">
    <w:name w:val="Message Header"/>
    <w:basedOn w:val="Standard"/>
    <w:link w:val="NachrichtenkopfZchn"/>
    <w:rsid w:val="00761A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UnterschriftZchn">
    <w:name w:val="Unterschrift Zchn"/>
    <w:basedOn w:val="Absatz-Standardschriftart"/>
    <w:link w:val="Unterschrift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Unterschrift">
    <w:name w:val="Signature"/>
    <w:basedOn w:val="Standard"/>
    <w:link w:val="UnterschriftZchn"/>
    <w:rsid w:val="00761AD9"/>
    <w:pPr>
      <w:ind w:left="4252"/>
    </w:pPr>
  </w:style>
  <w:style w:type="character" w:customStyle="1" w:styleId="GruformelZchn">
    <w:name w:val="Grußformel Zchn"/>
    <w:basedOn w:val="Absatz-Standardschriftart"/>
    <w:link w:val="Gruformel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Gruformel">
    <w:name w:val="Closing"/>
    <w:basedOn w:val="Standard"/>
    <w:link w:val="GruformelZchn"/>
    <w:rsid w:val="00761AD9"/>
    <w:pPr>
      <w:ind w:left="4252"/>
    </w:pPr>
  </w:style>
  <w:style w:type="paragraph" w:styleId="Titel">
    <w:name w:val="Title"/>
    <w:basedOn w:val="Standard"/>
    <w:next w:val="Standard"/>
    <w:link w:val="TitelZchn"/>
    <w:qFormat/>
    <w:rsid w:val="00761AD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761AD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de-DE"/>
    </w:rPr>
  </w:style>
  <w:style w:type="paragraph" w:styleId="Listennummer5">
    <w:name w:val="List Number 5"/>
    <w:basedOn w:val="Standard"/>
    <w:rsid w:val="00761AD9"/>
    <w:pPr>
      <w:numPr>
        <w:numId w:val="2"/>
      </w:numPr>
      <w:contextualSpacing/>
    </w:pPr>
  </w:style>
  <w:style w:type="paragraph" w:styleId="Listennummer4">
    <w:name w:val="List Number 4"/>
    <w:basedOn w:val="Standard"/>
    <w:rsid w:val="00761AD9"/>
    <w:pPr>
      <w:numPr>
        <w:numId w:val="3"/>
      </w:numPr>
      <w:contextualSpacing/>
    </w:pPr>
  </w:style>
  <w:style w:type="paragraph" w:styleId="Listennummer3">
    <w:name w:val="List Number 3"/>
    <w:basedOn w:val="Standard"/>
    <w:rsid w:val="00761AD9"/>
    <w:pPr>
      <w:numPr>
        <w:numId w:val="4"/>
      </w:numPr>
      <w:contextualSpacing/>
    </w:pPr>
  </w:style>
  <w:style w:type="paragraph" w:styleId="Listennummer2">
    <w:name w:val="List Number 2"/>
    <w:basedOn w:val="Standard"/>
    <w:rsid w:val="00761AD9"/>
    <w:pPr>
      <w:numPr>
        <w:numId w:val="5"/>
      </w:numPr>
      <w:contextualSpacing/>
    </w:pPr>
  </w:style>
  <w:style w:type="paragraph" w:styleId="Aufzhlungszeichen5">
    <w:name w:val="List Bullet 5"/>
    <w:basedOn w:val="Standard"/>
    <w:rsid w:val="00761AD9"/>
    <w:pPr>
      <w:numPr>
        <w:numId w:val="6"/>
      </w:numPr>
      <w:contextualSpacing/>
    </w:pPr>
  </w:style>
  <w:style w:type="paragraph" w:styleId="Aufzhlungszeichen4">
    <w:name w:val="List Bullet 4"/>
    <w:basedOn w:val="Standard"/>
    <w:rsid w:val="00761AD9"/>
    <w:pPr>
      <w:numPr>
        <w:numId w:val="7"/>
      </w:numPr>
      <w:contextualSpacing/>
    </w:pPr>
  </w:style>
  <w:style w:type="paragraph" w:styleId="Aufzhlungszeichen3">
    <w:name w:val="List Bullet 3"/>
    <w:basedOn w:val="Standard"/>
    <w:rsid w:val="00761AD9"/>
    <w:pPr>
      <w:numPr>
        <w:numId w:val="8"/>
      </w:numPr>
      <w:contextualSpacing/>
    </w:pPr>
  </w:style>
  <w:style w:type="paragraph" w:styleId="Aufzhlungszeichen2">
    <w:name w:val="List Bullet 2"/>
    <w:basedOn w:val="Standard"/>
    <w:rsid w:val="00761AD9"/>
    <w:pPr>
      <w:numPr>
        <w:numId w:val="9"/>
      </w:numPr>
      <w:contextualSpacing/>
    </w:pPr>
  </w:style>
  <w:style w:type="paragraph" w:styleId="Listennummer">
    <w:name w:val="List Number"/>
    <w:basedOn w:val="Standard"/>
    <w:rsid w:val="00761AD9"/>
    <w:pPr>
      <w:numPr>
        <w:numId w:val="10"/>
      </w:numPr>
      <w:contextualSpacing/>
    </w:pPr>
  </w:style>
  <w:style w:type="paragraph" w:styleId="Aufzhlungszeichen">
    <w:name w:val="List Bullet"/>
    <w:basedOn w:val="Standard"/>
    <w:rsid w:val="00761AD9"/>
    <w:pPr>
      <w:numPr>
        <w:numId w:val="11"/>
      </w:numPr>
      <w:contextualSpacing/>
    </w:pPr>
  </w:style>
  <w:style w:type="paragraph" w:styleId="Liste">
    <w:name w:val="List"/>
    <w:basedOn w:val="Standard"/>
    <w:rsid w:val="00761AD9"/>
    <w:pPr>
      <w:ind w:left="283" w:hanging="283"/>
      <w:contextualSpacing/>
    </w:pPr>
  </w:style>
  <w:style w:type="character" w:customStyle="1" w:styleId="MakrotextZchn">
    <w:name w:val="Makrotext Zchn"/>
    <w:basedOn w:val="Absatz-Standardschriftart"/>
    <w:link w:val="Makrotext"/>
    <w:rsid w:val="00761AD9"/>
    <w:rPr>
      <w:rFonts w:ascii="Consolas" w:eastAsia="Times New Roman" w:hAnsi="Consolas" w:cs="Times New Roman"/>
      <w:sz w:val="20"/>
      <w:szCs w:val="20"/>
      <w:lang w:val="en-GB" w:eastAsia="de-DE"/>
    </w:rPr>
  </w:style>
  <w:style w:type="paragraph" w:styleId="Makrotext">
    <w:name w:val="macro"/>
    <w:link w:val="MakrotextZchn"/>
    <w:rsid w:val="00761A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GB" w:eastAsia="de-DE"/>
    </w:rPr>
  </w:style>
  <w:style w:type="paragraph" w:styleId="Umschlagadresse">
    <w:name w:val="envelope address"/>
    <w:basedOn w:val="Standard"/>
    <w:rsid w:val="00761AD9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Standard"/>
    <w:next w:val="Standard"/>
    <w:autoRedefine/>
    <w:rsid w:val="00761AD9"/>
    <w:pPr>
      <w:ind w:left="200" w:hanging="200"/>
    </w:pPr>
  </w:style>
  <w:style w:type="paragraph" w:styleId="Standardeinzug">
    <w:name w:val="Normal Indent"/>
    <w:basedOn w:val="Standard"/>
    <w:rsid w:val="00761AD9"/>
    <w:pPr>
      <w:ind w:left="708"/>
    </w:pPr>
  </w:style>
  <w:style w:type="paragraph" w:styleId="Verzeichnis1">
    <w:name w:val="toc 1"/>
    <w:basedOn w:val="Standard"/>
    <w:next w:val="Standard"/>
    <w:autoRedefine/>
    <w:uiPriority w:val="39"/>
    <w:rsid w:val="00761AD9"/>
    <w:pPr>
      <w:spacing w:after="10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C4CAE"/>
    <w:rPr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2F6EC8"/>
    <w:rPr>
      <w:color w:val="954F72" w:themeColor="followedHyperlink"/>
      <w:u w:val="singl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D44B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D44B4"/>
    <w:rPr>
      <w:rFonts w:ascii="Cambria" w:eastAsia="Times New Roman" w:hAnsi="Cambria" w:cs="Times New Roman"/>
      <w:b/>
      <w:i/>
      <w:sz w:val="28"/>
      <w:szCs w:val="20"/>
      <w:lang w:val="en-GB" w:eastAsia="de-DE"/>
    </w:rPr>
  </w:style>
  <w:style w:type="table" w:styleId="Tabellenraster">
    <w:name w:val="Table Grid"/>
    <w:basedOn w:val="NormaleTabelle"/>
    <w:uiPriority w:val="59"/>
    <w:rsid w:val="00040D2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752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rynqvb">
    <w:name w:val="rynqvb"/>
    <w:basedOn w:val="Absatz-Standardschriftart"/>
    <w:rsid w:val="00792307"/>
  </w:style>
  <w:style w:type="paragraph" w:styleId="Inhaltsverzeichnisberschrift">
    <w:name w:val="TOC Heading"/>
    <w:basedOn w:val="berschrift1"/>
    <w:next w:val="Standard"/>
    <w:uiPriority w:val="39"/>
    <w:unhideWhenUsed/>
    <w:rsid w:val="00316749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Cs w:val="32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316749"/>
    <w:pPr>
      <w:spacing w:after="100" w:line="259" w:lineRule="auto"/>
      <w:ind w:left="220"/>
    </w:pPr>
    <w:rPr>
      <w:rFonts w:eastAsiaTheme="minorEastAsia"/>
      <w:sz w:val="22"/>
      <w:szCs w:val="22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316749"/>
    <w:pPr>
      <w:spacing w:after="100" w:line="259" w:lineRule="auto"/>
      <w:ind w:left="440"/>
    </w:pPr>
    <w:rPr>
      <w:rFonts w:eastAsiaTheme="minorEastAsia"/>
      <w:sz w:val="22"/>
      <w:szCs w:val="22"/>
      <w:lang w:val="de-DE"/>
    </w:rPr>
  </w:style>
  <w:style w:type="character" w:customStyle="1" w:styleId="hwtze">
    <w:name w:val="hwtze"/>
    <w:basedOn w:val="Absatz-Standardschriftart"/>
    <w:rsid w:val="000C19C3"/>
  </w:style>
  <w:style w:type="paragraph" w:styleId="StandardWeb">
    <w:name w:val="Normal (Web)"/>
    <w:basedOn w:val="Standard"/>
    <w:uiPriority w:val="99"/>
    <w:semiHidden/>
    <w:unhideWhenUsed/>
    <w:rsid w:val="002E550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table" w:customStyle="1" w:styleId="Tabellenraster1">
    <w:name w:val="Tabellenraster1"/>
    <w:basedOn w:val="NormaleTabelle"/>
    <w:uiPriority w:val="39"/>
    <w:rsid w:val="00FC3B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B64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4522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0023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3722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7117">
          <w:marLeft w:val="446"/>
          <w:marRight w:val="0"/>
          <w:marTop w:val="0"/>
          <w:marBottom w:val="16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35982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1852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5024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2607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D58270828D44C4A4279BE590EAE7A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75E0D2-A7B0-4B7C-A3AE-13FC74F3B3D9}"/>
      </w:docPartPr>
      <w:docPartBody>
        <w:p w:rsidR="0057320D" w:rsidRDefault="00AE3F29" w:rsidP="00AE3F29">
          <w:pPr>
            <w:pStyle w:val="F9D58270828D44C4A4279BE590EAE7A1"/>
          </w:pPr>
          <w:r w:rsidRPr="0058330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594"/>
    <w:rsid w:val="00035CE9"/>
    <w:rsid w:val="00060755"/>
    <w:rsid w:val="00061A99"/>
    <w:rsid w:val="000639CC"/>
    <w:rsid w:val="000A572E"/>
    <w:rsid w:val="000C54F8"/>
    <w:rsid w:val="000F0D15"/>
    <w:rsid w:val="000F4792"/>
    <w:rsid w:val="001016DC"/>
    <w:rsid w:val="00161251"/>
    <w:rsid w:val="00167DF2"/>
    <w:rsid w:val="00171E68"/>
    <w:rsid w:val="00192CBB"/>
    <w:rsid w:val="001B49E9"/>
    <w:rsid w:val="001C532C"/>
    <w:rsid w:val="001D018A"/>
    <w:rsid w:val="001D1BE8"/>
    <w:rsid w:val="001D5E65"/>
    <w:rsid w:val="001E438C"/>
    <w:rsid w:val="00202A18"/>
    <w:rsid w:val="002030D0"/>
    <w:rsid w:val="00206955"/>
    <w:rsid w:val="002205DF"/>
    <w:rsid w:val="0024048D"/>
    <w:rsid w:val="00240AA5"/>
    <w:rsid w:val="00280432"/>
    <w:rsid w:val="002820CA"/>
    <w:rsid w:val="00292F64"/>
    <w:rsid w:val="00297272"/>
    <w:rsid w:val="002A002A"/>
    <w:rsid w:val="002A166D"/>
    <w:rsid w:val="002A19CC"/>
    <w:rsid w:val="002B0BD3"/>
    <w:rsid w:val="002B38EC"/>
    <w:rsid w:val="002C37C2"/>
    <w:rsid w:val="002C674C"/>
    <w:rsid w:val="002E24CA"/>
    <w:rsid w:val="002E3AEA"/>
    <w:rsid w:val="002F30C5"/>
    <w:rsid w:val="0031167F"/>
    <w:rsid w:val="00311C0F"/>
    <w:rsid w:val="00316BB7"/>
    <w:rsid w:val="00327612"/>
    <w:rsid w:val="0034583D"/>
    <w:rsid w:val="00353130"/>
    <w:rsid w:val="00367B33"/>
    <w:rsid w:val="00381213"/>
    <w:rsid w:val="00396C39"/>
    <w:rsid w:val="00396E03"/>
    <w:rsid w:val="003B1110"/>
    <w:rsid w:val="004120C6"/>
    <w:rsid w:val="004509B8"/>
    <w:rsid w:val="004719B1"/>
    <w:rsid w:val="00471EA9"/>
    <w:rsid w:val="004A44C0"/>
    <w:rsid w:val="004A57EE"/>
    <w:rsid w:val="004C2BAC"/>
    <w:rsid w:val="004C5CE8"/>
    <w:rsid w:val="004E39E6"/>
    <w:rsid w:val="004F3CED"/>
    <w:rsid w:val="004F55FC"/>
    <w:rsid w:val="00532A94"/>
    <w:rsid w:val="0057320D"/>
    <w:rsid w:val="0058579E"/>
    <w:rsid w:val="0058722D"/>
    <w:rsid w:val="005937CA"/>
    <w:rsid w:val="005A4A16"/>
    <w:rsid w:val="005C6679"/>
    <w:rsid w:val="005D100D"/>
    <w:rsid w:val="005D70C0"/>
    <w:rsid w:val="005E5377"/>
    <w:rsid w:val="005E6423"/>
    <w:rsid w:val="00616E23"/>
    <w:rsid w:val="006218CC"/>
    <w:rsid w:val="00632A50"/>
    <w:rsid w:val="006369BA"/>
    <w:rsid w:val="00642308"/>
    <w:rsid w:val="006428EB"/>
    <w:rsid w:val="0065488B"/>
    <w:rsid w:val="0066262B"/>
    <w:rsid w:val="00667569"/>
    <w:rsid w:val="0067687C"/>
    <w:rsid w:val="00682A51"/>
    <w:rsid w:val="006A1281"/>
    <w:rsid w:val="006B1405"/>
    <w:rsid w:val="006C1D69"/>
    <w:rsid w:val="006D116B"/>
    <w:rsid w:val="006F6648"/>
    <w:rsid w:val="00705BF5"/>
    <w:rsid w:val="00726907"/>
    <w:rsid w:val="007477A4"/>
    <w:rsid w:val="0077061C"/>
    <w:rsid w:val="00775E93"/>
    <w:rsid w:val="007940C9"/>
    <w:rsid w:val="007A0886"/>
    <w:rsid w:val="007B254D"/>
    <w:rsid w:val="007C76B1"/>
    <w:rsid w:val="007F1D93"/>
    <w:rsid w:val="007F59F8"/>
    <w:rsid w:val="00841A70"/>
    <w:rsid w:val="00842CDE"/>
    <w:rsid w:val="008469B2"/>
    <w:rsid w:val="00850816"/>
    <w:rsid w:val="008623E5"/>
    <w:rsid w:val="00882F72"/>
    <w:rsid w:val="008926D3"/>
    <w:rsid w:val="008B469B"/>
    <w:rsid w:val="008B47E3"/>
    <w:rsid w:val="008E3D6E"/>
    <w:rsid w:val="009019AF"/>
    <w:rsid w:val="00910BFA"/>
    <w:rsid w:val="0094471E"/>
    <w:rsid w:val="009533B5"/>
    <w:rsid w:val="009554F6"/>
    <w:rsid w:val="00974D78"/>
    <w:rsid w:val="0097532C"/>
    <w:rsid w:val="009827F4"/>
    <w:rsid w:val="00994D4D"/>
    <w:rsid w:val="009E5C16"/>
    <w:rsid w:val="009F6DE6"/>
    <w:rsid w:val="00A0087E"/>
    <w:rsid w:val="00A00CDE"/>
    <w:rsid w:val="00A077DB"/>
    <w:rsid w:val="00A15518"/>
    <w:rsid w:val="00A419DF"/>
    <w:rsid w:val="00A5219A"/>
    <w:rsid w:val="00A8314C"/>
    <w:rsid w:val="00A87AA0"/>
    <w:rsid w:val="00A87AC4"/>
    <w:rsid w:val="00A9340F"/>
    <w:rsid w:val="00AB7C2D"/>
    <w:rsid w:val="00AD622C"/>
    <w:rsid w:val="00AE0719"/>
    <w:rsid w:val="00AE1C98"/>
    <w:rsid w:val="00AE2175"/>
    <w:rsid w:val="00AE3920"/>
    <w:rsid w:val="00AE3F29"/>
    <w:rsid w:val="00AF04C7"/>
    <w:rsid w:val="00AF4420"/>
    <w:rsid w:val="00B01493"/>
    <w:rsid w:val="00B06751"/>
    <w:rsid w:val="00B1592C"/>
    <w:rsid w:val="00B27DDE"/>
    <w:rsid w:val="00B3018D"/>
    <w:rsid w:val="00B419A5"/>
    <w:rsid w:val="00B470C5"/>
    <w:rsid w:val="00B71B4C"/>
    <w:rsid w:val="00B942D9"/>
    <w:rsid w:val="00BD1FE6"/>
    <w:rsid w:val="00BD23A0"/>
    <w:rsid w:val="00BE743B"/>
    <w:rsid w:val="00BF79EF"/>
    <w:rsid w:val="00C1426D"/>
    <w:rsid w:val="00C16A7D"/>
    <w:rsid w:val="00C259D9"/>
    <w:rsid w:val="00C41662"/>
    <w:rsid w:val="00C65262"/>
    <w:rsid w:val="00C70A85"/>
    <w:rsid w:val="00C930D0"/>
    <w:rsid w:val="00C973DE"/>
    <w:rsid w:val="00CA4649"/>
    <w:rsid w:val="00CB5CDA"/>
    <w:rsid w:val="00CB7594"/>
    <w:rsid w:val="00CF7CFC"/>
    <w:rsid w:val="00D12E4A"/>
    <w:rsid w:val="00D13DAC"/>
    <w:rsid w:val="00D164D9"/>
    <w:rsid w:val="00D205E6"/>
    <w:rsid w:val="00D40135"/>
    <w:rsid w:val="00D74A80"/>
    <w:rsid w:val="00D74B61"/>
    <w:rsid w:val="00D8395E"/>
    <w:rsid w:val="00D9658E"/>
    <w:rsid w:val="00DB3A45"/>
    <w:rsid w:val="00DC2B86"/>
    <w:rsid w:val="00DD1A8E"/>
    <w:rsid w:val="00DE067D"/>
    <w:rsid w:val="00DE7917"/>
    <w:rsid w:val="00DF6988"/>
    <w:rsid w:val="00E00691"/>
    <w:rsid w:val="00E06986"/>
    <w:rsid w:val="00E50769"/>
    <w:rsid w:val="00E56121"/>
    <w:rsid w:val="00E7637E"/>
    <w:rsid w:val="00E83FE5"/>
    <w:rsid w:val="00E851E6"/>
    <w:rsid w:val="00E857A1"/>
    <w:rsid w:val="00EA31A2"/>
    <w:rsid w:val="00EC15FF"/>
    <w:rsid w:val="00EC1A3C"/>
    <w:rsid w:val="00EC7E1E"/>
    <w:rsid w:val="00ED42B1"/>
    <w:rsid w:val="00ED6C95"/>
    <w:rsid w:val="00F0619B"/>
    <w:rsid w:val="00F076AD"/>
    <w:rsid w:val="00F11479"/>
    <w:rsid w:val="00F21406"/>
    <w:rsid w:val="00F427EA"/>
    <w:rsid w:val="00F43DB4"/>
    <w:rsid w:val="00F47335"/>
    <w:rsid w:val="00F75336"/>
    <w:rsid w:val="00F8114C"/>
    <w:rsid w:val="00F82580"/>
    <w:rsid w:val="00F91EBA"/>
    <w:rsid w:val="00FA43B4"/>
    <w:rsid w:val="00FB3823"/>
    <w:rsid w:val="00FB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16BB7"/>
    <w:rPr>
      <w:color w:val="808080"/>
    </w:rPr>
  </w:style>
  <w:style w:type="paragraph" w:customStyle="1" w:styleId="506AA721E71E4B6DB9BA1A036454BA49">
    <w:name w:val="506AA721E71E4B6DB9BA1A036454BA49"/>
    <w:rsid w:val="00910BFA"/>
  </w:style>
  <w:style w:type="paragraph" w:customStyle="1" w:styleId="3A428D04BE63468590846E041E4247D4">
    <w:name w:val="3A428D04BE63468590846E041E4247D4"/>
    <w:rsid w:val="00910BFA"/>
  </w:style>
  <w:style w:type="paragraph" w:customStyle="1" w:styleId="6670AB958CBA48E79E94297CD0C47882">
    <w:name w:val="6670AB958CBA48E79E94297CD0C47882"/>
    <w:rsid w:val="00910BFA"/>
  </w:style>
  <w:style w:type="paragraph" w:customStyle="1" w:styleId="71AB18EF2F9B434FBD33455CC51F6CAF">
    <w:name w:val="71AB18EF2F9B434FBD33455CC51F6CAF"/>
    <w:rsid w:val="00910BFA"/>
  </w:style>
  <w:style w:type="paragraph" w:customStyle="1" w:styleId="76D26EB0C1CC4511B04D88A079C63789">
    <w:name w:val="76D26EB0C1CC4511B04D88A079C63789"/>
    <w:rsid w:val="002A002A"/>
  </w:style>
  <w:style w:type="paragraph" w:customStyle="1" w:styleId="6D97FBE31A87495692A4F86D589A2D06">
    <w:name w:val="6D97FBE31A87495692A4F86D589A2D06"/>
    <w:rsid w:val="009F6DE6"/>
  </w:style>
  <w:style w:type="paragraph" w:customStyle="1" w:styleId="12C5A9A53E8F449BB022BC9C539AD303">
    <w:name w:val="12C5A9A53E8F449BB022BC9C539AD303"/>
    <w:rsid w:val="009F6DE6"/>
  </w:style>
  <w:style w:type="paragraph" w:customStyle="1" w:styleId="81E733D4DD24433BB38F7CE3B45681BB">
    <w:name w:val="81E733D4DD24433BB38F7CE3B45681BB"/>
    <w:rsid w:val="001B49E9"/>
  </w:style>
  <w:style w:type="paragraph" w:customStyle="1" w:styleId="18104DE4FC104C8F969A339112E2881B">
    <w:name w:val="18104DE4FC104C8F969A339112E2881B"/>
    <w:rsid w:val="001B49E9"/>
  </w:style>
  <w:style w:type="paragraph" w:customStyle="1" w:styleId="BFE4E8317DBB433684767FDF4BA43AE8">
    <w:name w:val="BFE4E8317DBB433684767FDF4BA43AE8"/>
    <w:rsid w:val="001B49E9"/>
  </w:style>
  <w:style w:type="paragraph" w:customStyle="1" w:styleId="6CD421733E774AD2B43EAD952C7D253A">
    <w:name w:val="6CD421733E774AD2B43EAD952C7D253A"/>
    <w:rsid w:val="001B49E9"/>
  </w:style>
  <w:style w:type="paragraph" w:customStyle="1" w:styleId="8A49F6AA1AD0418196B32B23055606AA">
    <w:name w:val="8A49F6AA1AD0418196B32B23055606AA"/>
    <w:rsid w:val="001B49E9"/>
  </w:style>
  <w:style w:type="paragraph" w:customStyle="1" w:styleId="9C79C7AF915F4D61B96C885F03F01861">
    <w:name w:val="9C79C7AF915F4D61B96C885F03F01861"/>
    <w:rsid w:val="001B49E9"/>
  </w:style>
  <w:style w:type="paragraph" w:customStyle="1" w:styleId="DF6ACBDF5EDD441AA7D95431BC6E18D5">
    <w:name w:val="DF6ACBDF5EDD441AA7D95431BC6E18D5"/>
    <w:rsid w:val="001B49E9"/>
  </w:style>
  <w:style w:type="paragraph" w:customStyle="1" w:styleId="851F565BF1374573B2AFC0882384C721">
    <w:name w:val="851F565BF1374573B2AFC0882384C721"/>
    <w:rsid w:val="001B49E9"/>
  </w:style>
  <w:style w:type="paragraph" w:customStyle="1" w:styleId="2E4C44EAB502450D86514ED92F41F68D">
    <w:name w:val="2E4C44EAB502450D86514ED92F41F68D"/>
    <w:rsid w:val="004A57EE"/>
  </w:style>
  <w:style w:type="paragraph" w:customStyle="1" w:styleId="B451F062394645E089A0722FED5BCB5E">
    <w:name w:val="B451F062394645E089A0722FED5BCB5E"/>
    <w:rsid w:val="004A57EE"/>
  </w:style>
  <w:style w:type="paragraph" w:customStyle="1" w:styleId="923D4B64AFF64308AFF04AC29E009764">
    <w:name w:val="923D4B64AFF64308AFF04AC29E009764"/>
    <w:rsid w:val="004A57EE"/>
  </w:style>
  <w:style w:type="paragraph" w:customStyle="1" w:styleId="BCC8C047577D4D0E8569CDBE221D2EF9">
    <w:name w:val="BCC8C047577D4D0E8569CDBE221D2EF9"/>
    <w:rsid w:val="004A57EE"/>
  </w:style>
  <w:style w:type="paragraph" w:customStyle="1" w:styleId="B75DC6B9EDAF461B867E89EBD7CF7F87">
    <w:name w:val="B75DC6B9EDAF461B867E89EBD7CF7F87"/>
    <w:rsid w:val="009827F4"/>
  </w:style>
  <w:style w:type="paragraph" w:customStyle="1" w:styleId="F8ABDAF41D4542F19C997AB62B1AF707">
    <w:name w:val="F8ABDAF41D4542F19C997AB62B1AF707"/>
    <w:rsid w:val="009827F4"/>
  </w:style>
  <w:style w:type="paragraph" w:customStyle="1" w:styleId="EFD08631734841BBBC52EB94B6282631">
    <w:name w:val="EFD08631734841BBBC52EB94B6282631"/>
    <w:rsid w:val="005C6679"/>
  </w:style>
  <w:style w:type="paragraph" w:customStyle="1" w:styleId="5A30B0A8EF3F4E2EB704B31EE5F285C7">
    <w:name w:val="5A30B0A8EF3F4E2EB704B31EE5F285C7"/>
    <w:rsid w:val="005C6679"/>
  </w:style>
  <w:style w:type="paragraph" w:customStyle="1" w:styleId="4D8D2511273B475A85970BE6515EEC89">
    <w:name w:val="4D8D2511273B475A85970BE6515EEC89"/>
    <w:rsid w:val="005C6679"/>
  </w:style>
  <w:style w:type="paragraph" w:customStyle="1" w:styleId="D32A000E7B8143969C4BC1779C03C028">
    <w:name w:val="D32A000E7B8143969C4BC1779C03C028"/>
    <w:rsid w:val="00C930D0"/>
  </w:style>
  <w:style w:type="paragraph" w:customStyle="1" w:styleId="2EFA1BD26D4B4B22A830B775A090C0F3">
    <w:name w:val="2EFA1BD26D4B4B22A830B775A090C0F3"/>
    <w:rsid w:val="00FA43B4"/>
  </w:style>
  <w:style w:type="paragraph" w:customStyle="1" w:styleId="0962CAEE5EE34A089919E0240A0EBE5A">
    <w:name w:val="0962CAEE5EE34A089919E0240A0EBE5A"/>
    <w:rsid w:val="00FA43B4"/>
  </w:style>
  <w:style w:type="paragraph" w:customStyle="1" w:styleId="7F8099B4994F49B0AFF905B217299518">
    <w:name w:val="7F8099B4994F49B0AFF905B217299518"/>
    <w:rsid w:val="00FA43B4"/>
  </w:style>
  <w:style w:type="paragraph" w:customStyle="1" w:styleId="A29070351093406BA7EE2DB62F209071">
    <w:name w:val="A29070351093406BA7EE2DB62F209071"/>
    <w:rsid w:val="00FA43B4"/>
  </w:style>
  <w:style w:type="paragraph" w:customStyle="1" w:styleId="921BB864847C4B89B8E0E089D6E1EE88">
    <w:name w:val="921BB864847C4B89B8E0E089D6E1EE88"/>
    <w:rsid w:val="00FA43B4"/>
  </w:style>
  <w:style w:type="paragraph" w:customStyle="1" w:styleId="786D0FB8F266465EADE362EC88070C20">
    <w:name w:val="786D0FB8F266465EADE362EC88070C20"/>
    <w:rsid w:val="00FA43B4"/>
  </w:style>
  <w:style w:type="paragraph" w:customStyle="1" w:styleId="E2B26640978E43C58A3A9CD89B48F5A5">
    <w:name w:val="E2B26640978E43C58A3A9CD89B48F5A5"/>
    <w:rsid w:val="00FA43B4"/>
  </w:style>
  <w:style w:type="paragraph" w:customStyle="1" w:styleId="D63D6D66C1254015A9F8FA3A9B91DB5C">
    <w:name w:val="D63D6D66C1254015A9F8FA3A9B91DB5C"/>
    <w:rsid w:val="00FA43B4"/>
  </w:style>
  <w:style w:type="paragraph" w:customStyle="1" w:styleId="315DEBB4E7EE491EAAD02A7A1282CED2">
    <w:name w:val="315DEBB4E7EE491EAAD02A7A1282CED2"/>
    <w:rsid w:val="00FA43B4"/>
  </w:style>
  <w:style w:type="paragraph" w:customStyle="1" w:styleId="2DA4826DFDD941B98BCFC1CB51F6E10E">
    <w:name w:val="2DA4826DFDD941B98BCFC1CB51F6E10E"/>
    <w:rsid w:val="00061A99"/>
  </w:style>
  <w:style w:type="paragraph" w:customStyle="1" w:styleId="16681657B9CF4BD9B78BB71358D3B0FA">
    <w:name w:val="16681657B9CF4BD9B78BB71358D3B0FA"/>
    <w:rsid w:val="00061A99"/>
  </w:style>
  <w:style w:type="paragraph" w:customStyle="1" w:styleId="F2882EE9C8D64E9F8FE1D2FD29BE1B49">
    <w:name w:val="F2882EE9C8D64E9F8FE1D2FD29BE1B49"/>
    <w:rsid w:val="00061A99"/>
  </w:style>
  <w:style w:type="paragraph" w:customStyle="1" w:styleId="6DC9A6DE5F7B49E2A4FE6DBD7F3BB18A">
    <w:name w:val="6DC9A6DE5F7B49E2A4FE6DBD7F3BB18A"/>
    <w:rsid w:val="00F0619B"/>
  </w:style>
  <w:style w:type="paragraph" w:customStyle="1" w:styleId="26AEFC28F73B4E5F970EB5F5CF589E49">
    <w:name w:val="26AEFC28F73B4E5F970EB5F5CF589E49"/>
    <w:rsid w:val="00F0619B"/>
  </w:style>
  <w:style w:type="paragraph" w:customStyle="1" w:styleId="7E88C49A846B437FA39B19D3156D1F79">
    <w:name w:val="7E88C49A846B437FA39B19D3156D1F79"/>
    <w:rsid w:val="00F0619B"/>
  </w:style>
  <w:style w:type="paragraph" w:customStyle="1" w:styleId="4FF01C0C766B45F69452F46DBAE20625">
    <w:name w:val="4FF01C0C766B45F69452F46DBAE20625"/>
    <w:rsid w:val="00F0619B"/>
  </w:style>
  <w:style w:type="paragraph" w:customStyle="1" w:styleId="E8F974AB531C49BEB18F1AE273147F8C">
    <w:name w:val="E8F974AB531C49BEB18F1AE273147F8C"/>
    <w:rsid w:val="00F0619B"/>
  </w:style>
  <w:style w:type="paragraph" w:customStyle="1" w:styleId="6388318286364BDBA476491C6D7580DC">
    <w:name w:val="6388318286364BDBA476491C6D7580DC"/>
    <w:rsid w:val="00F0619B"/>
  </w:style>
  <w:style w:type="paragraph" w:customStyle="1" w:styleId="1CD6A2570AF04242A0D4F810532EE232">
    <w:name w:val="1CD6A2570AF04242A0D4F810532EE232"/>
    <w:rsid w:val="00F0619B"/>
  </w:style>
  <w:style w:type="paragraph" w:customStyle="1" w:styleId="8A45104971AE42319DD9660AA2B4C78F">
    <w:name w:val="8A45104971AE42319DD9660AA2B4C78F"/>
    <w:rsid w:val="00F0619B"/>
  </w:style>
  <w:style w:type="paragraph" w:customStyle="1" w:styleId="96F1FC9B6064480A88F655287D3E47E8">
    <w:name w:val="96F1FC9B6064480A88F655287D3E47E8"/>
    <w:rsid w:val="00F0619B"/>
  </w:style>
  <w:style w:type="paragraph" w:customStyle="1" w:styleId="4219F8A13F0F4E1E934F60C578F8D44D">
    <w:name w:val="4219F8A13F0F4E1E934F60C578F8D44D"/>
    <w:rsid w:val="00F0619B"/>
  </w:style>
  <w:style w:type="paragraph" w:customStyle="1" w:styleId="3EAF4E7843EE431AB08AF00DEF6EEDE8">
    <w:name w:val="3EAF4E7843EE431AB08AF00DEF6EEDE8"/>
    <w:rsid w:val="00F0619B"/>
  </w:style>
  <w:style w:type="paragraph" w:customStyle="1" w:styleId="D053D3C24A384CA79D7BE1E36E6AF93C">
    <w:name w:val="D053D3C24A384CA79D7BE1E36E6AF93C"/>
    <w:rsid w:val="00D9658E"/>
  </w:style>
  <w:style w:type="paragraph" w:customStyle="1" w:styleId="372BB9AF47FE4FB88AF6058F1778C684">
    <w:name w:val="372BB9AF47FE4FB88AF6058F1778C684"/>
    <w:rsid w:val="00D9658E"/>
  </w:style>
  <w:style w:type="paragraph" w:customStyle="1" w:styleId="5F69F5BD888C4FE8AB2C7EADC21246BA">
    <w:name w:val="5F69F5BD888C4FE8AB2C7EADC21246BA"/>
    <w:rsid w:val="00311C0F"/>
  </w:style>
  <w:style w:type="paragraph" w:customStyle="1" w:styleId="AC8ACCFEB8FF4B6498A01DB78C4F29F2">
    <w:name w:val="AC8ACCFEB8FF4B6498A01DB78C4F29F2"/>
    <w:rsid w:val="00311C0F"/>
  </w:style>
  <w:style w:type="paragraph" w:customStyle="1" w:styleId="171BC43F1A27463E83DE18F4DAF87518">
    <w:name w:val="171BC43F1A27463E83DE18F4DAF87518"/>
    <w:rsid w:val="00311C0F"/>
  </w:style>
  <w:style w:type="paragraph" w:customStyle="1" w:styleId="9B0EF8AD59954F26A5AE3063A4DF3169">
    <w:name w:val="9B0EF8AD59954F26A5AE3063A4DF3169"/>
    <w:rsid w:val="00311C0F"/>
  </w:style>
  <w:style w:type="paragraph" w:customStyle="1" w:styleId="2DD967996BCC4B0884C0B05214A05AAF">
    <w:name w:val="2DD967996BCC4B0884C0B05214A05AAF"/>
    <w:rsid w:val="00311C0F"/>
  </w:style>
  <w:style w:type="paragraph" w:customStyle="1" w:styleId="6299C59D6CAA4F72B66C2F4874EFA4E5">
    <w:name w:val="6299C59D6CAA4F72B66C2F4874EFA4E5"/>
    <w:rsid w:val="00311C0F"/>
  </w:style>
  <w:style w:type="paragraph" w:customStyle="1" w:styleId="179B6FF42EB745D5ABC23622E0519E11">
    <w:name w:val="179B6FF42EB745D5ABC23622E0519E11"/>
    <w:rsid w:val="00311C0F"/>
  </w:style>
  <w:style w:type="paragraph" w:customStyle="1" w:styleId="6CE770C3DF2A42EF8847940EC5E71842">
    <w:name w:val="6CE770C3DF2A42EF8847940EC5E71842"/>
    <w:rsid w:val="00311C0F"/>
  </w:style>
  <w:style w:type="paragraph" w:customStyle="1" w:styleId="65F2F4DABFB746D2BCEF009141E19938">
    <w:name w:val="65F2F4DABFB746D2BCEF009141E19938"/>
    <w:rsid w:val="00311C0F"/>
  </w:style>
  <w:style w:type="paragraph" w:customStyle="1" w:styleId="B07FA93719AB4E71A236DBCF4E0612D9">
    <w:name w:val="B07FA93719AB4E71A236DBCF4E0612D9"/>
    <w:rsid w:val="00311C0F"/>
  </w:style>
  <w:style w:type="paragraph" w:customStyle="1" w:styleId="A206C180CB144AC491609728498782A1">
    <w:name w:val="A206C180CB144AC491609728498782A1"/>
    <w:rsid w:val="00311C0F"/>
  </w:style>
  <w:style w:type="paragraph" w:customStyle="1" w:styleId="B8DBF0C2262A4A6BA079337CB29F8D62">
    <w:name w:val="B8DBF0C2262A4A6BA079337CB29F8D62"/>
    <w:rsid w:val="00311C0F"/>
  </w:style>
  <w:style w:type="paragraph" w:customStyle="1" w:styleId="A6A2B49DB0B441748DA2933E16875014">
    <w:name w:val="A6A2B49DB0B441748DA2933E16875014"/>
    <w:rsid w:val="00311C0F"/>
  </w:style>
  <w:style w:type="paragraph" w:customStyle="1" w:styleId="93014F3BEF064E5CBA78D2ECAA65D5B5">
    <w:name w:val="93014F3BEF064E5CBA78D2ECAA65D5B5"/>
    <w:rsid w:val="00311C0F"/>
  </w:style>
  <w:style w:type="paragraph" w:customStyle="1" w:styleId="C32F42F43613443C95A0B0D6FB34DE51">
    <w:name w:val="C32F42F43613443C95A0B0D6FB34DE51"/>
    <w:rsid w:val="00311C0F"/>
  </w:style>
  <w:style w:type="paragraph" w:customStyle="1" w:styleId="890307AC9A9A497FAB04EB05213377D9">
    <w:name w:val="890307AC9A9A497FAB04EB05213377D9"/>
    <w:rsid w:val="00311C0F"/>
  </w:style>
  <w:style w:type="paragraph" w:customStyle="1" w:styleId="F16B14D735E247A0B96E98A26EF63FE9">
    <w:name w:val="F16B14D735E247A0B96E98A26EF63FE9"/>
    <w:rsid w:val="00311C0F"/>
  </w:style>
  <w:style w:type="paragraph" w:customStyle="1" w:styleId="4D68530BBE32406EB6C32B7D8C850822">
    <w:name w:val="4D68530BBE32406EB6C32B7D8C850822"/>
    <w:rsid w:val="00311C0F"/>
  </w:style>
  <w:style w:type="paragraph" w:customStyle="1" w:styleId="DF4DA49C49DB41258E3F4600E3AC331C">
    <w:name w:val="DF4DA49C49DB41258E3F4600E3AC331C"/>
    <w:rsid w:val="00311C0F"/>
  </w:style>
  <w:style w:type="paragraph" w:customStyle="1" w:styleId="6D5200F3FA6B43929E2B6B9F7471A5F8">
    <w:name w:val="6D5200F3FA6B43929E2B6B9F7471A5F8"/>
    <w:rsid w:val="00311C0F"/>
  </w:style>
  <w:style w:type="paragraph" w:customStyle="1" w:styleId="3EB326AB80034D18AC4A511D1419A145">
    <w:name w:val="3EB326AB80034D18AC4A511D1419A145"/>
    <w:rsid w:val="00311C0F"/>
  </w:style>
  <w:style w:type="paragraph" w:customStyle="1" w:styleId="B8E4E802A38C412EA3F0F8D7C7E4A3BD">
    <w:name w:val="B8E4E802A38C412EA3F0F8D7C7E4A3BD"/>
    <w:rsid w:val="00311C0F"/>
  </w:style>
  <w:style w:type="paragraph" w:customStyle="1" w:styleId="3183DFA3136E468AAF2AE28440EE4904">
    <w:name w:val="3183DFA3136E468AAF2AE28440EE4904"/>
    <w:rsid w:val="00311C0F"/>
  </w:style>
  <w:style w:type="paragraph" w:customStyle="1" w:styleId="7E662E9FB40449D0A5FE6A47BDF77231">
    <w:name w:val="7E662E9FB40449D0A5FE6A47BDF77231"/>
    <w:rsid w:val="006369BA"/>
  </w:style>
  <w:style w:type="paragraph" w:customStyle="1" w:styleId="14C85BF45FCB40128D797D3E7413970B">
    <w:name w:val="14C85BF45FCB40128D797D3E7413970B"/>
    <w:rsid w:val="006369BA"/>
  </w:style>
  <w:style w:type="paragraph" w:customStyle="1" w:styleId="38F6C5A3CFEB446AB4E57E255F6CBDF3">
    <w:name w:val="38F6C5A3CFEB446AB4E57E255F6CBDF3"/>
    <w:rsid w:val="006369BA"/>
  </w:style>
  <w:style w:type="paragraph" w:customStyle="1" w:styleId="91668DC7597B489B8CBCDD5F65716C28">
    <w:name w:val="91668DC7597B489B8CBCDD5F65716C28"/>
    <w:rsid w:val="006369BA"/>
  </w:style>
  <w:style w:type="paragraph" w:customStyle="1" w:styleId="9C9D986108984AC8BAFC761A191A374A">
    <w:name w:val="9C9D986108984AC8BAFC761A191A374A"/>
    <w:rsid w:val="002C37C2"/>
  </w:style>
  <w:style w:type="paragraph" w:customStyle="1" w:styleId="341FF7E5A70A4D1E89D5F1801C702A33">
    <w:name w:val="341FF7E5A70A4D1E89D5F1801C702A33"/>
    <w:rsid w:val="002C37C2"/>
  </w:style>
  <w:style w:type="paragraph" w:customStyle="1" w:styleId="0E6786C32FC7467AA9B877A6C0BCD22F">
    <w:name w:val="0E6786C32FC7467AA9B877A6C0BCD22F"/>
    <w:rsid w:val="002C37C2"/>
  </w:style>
  <w:style w:type="paragraph" w:customStyle="1" w:styleId="47A184C90EFB46108B82273A2AA1D972">
    <w:name w:val="47A184C90EFB46108B82273A2AA1D972"/>
    <w:rsid w:val="00C259D9"/>
  </w:style>
  <w:style w:type="paragraph" w:customStyle="1" w:styleId="E21D35DFDC8540FCB3BAD0DA071482EA">
    <w:name w:val="E21D35DFDC8540FCB3BAD0DA071482EA"/>
    <w:rsid w:val="00C259D9"/>
  </w:style>
  <w:style w:type="paragraph" w:customStyle="1" w:styleId="9E3B17C677BB4BBDB52B21F66FF6AAE7">
    <w:name w:val="9E3B17C677BB4BBDB52B21F66FF6AAE7"/>
    <w:rsid w:val="002E3AEA"/>
  </w:style>
  <w:style w:type="paragraph" w:customStyle="1" w:styleId="0A95AA62D60642E3B1DC3E3755CECA29">
    <w:name w:val="0A95AA62D60642E3B1DC3E3755CECA29"/>
    <w:rsid w:val="002E3AEA"/>
  </w:style>
  <w:style w:type="paragraph" w:customStyle="1" w:styleId="A4414D8446AC424698311A566BEB29BE">
    <w:name w:val="A4414D8446AC424698311A566BEB29BE"/>
    <w:rsid w:val="002E3AEA"/>
  </w:style>
  <w:style w:type="paragraph" w:customStyle="1" w:styleId="81AC7E85F78247E9BBA7A988B32B6656">
    <w:name w:val="81AC7E85F78247E9BBA7A988B32B6656"/>
    <w:rsid w:val="00D74A80"/>
  </w:style>
  <w:style w:type="paragraph" w:customStyle="1" w:styleId="E017ED6B264141FD82EE58ADFA22E301">
    <w:name w:val="E017ED6B264141FD82EE58ADFA22E301"/>
    <w:rsid w:val="00D74A80"/>
  </w:style>
  <w:style w:type="paragraph" w:customStyle="1" w:styleId="FE17EFAB83EF43D487FA049F05B7F143">
    <w:name w:val="FE17EFAB83EF43D487FA049F05B7F143"/>
    <w:rsid w:val="00D74A80"/>
  </w:style>
  <w:style w:type="paragraph" w:customStyle="1" w:styleId="5AC347740B3C49F497125161C5411B07">
    <w:name w:val="5AC347740B3C49F497125161C5411B07"/>
    <w:rsid w:val="006F6648"/>
  </w:style>
  <w:style w:type="paragraph" w:customStyle="1" w:styleId="BA364BE12C4F4ECD90986AF56BEEA4FC">
    <w:name w:val="BA364BE12C4F4ECD90986AF56BEEA4FC"/>
    <w:rsid w:val="006F6648"/>
  </w:style>
  <w:style w:type="paragraph" w:customStyle="1" w:styleId="0723D26C4A524F65B3E3D08E6329F215">
    <w:name w:val="0723D26C4A524F65B3E3D08E6329F215"/>
    <w:rsid w:val="006F6648"/>
  </w:style>
  <w:style w:type="paragraph" w:customStyle="1" w:styleId="0DB593F12A3F474481EB69751FDB64FB">
    <w:name w:val="0DB593F12A3F474481EB69751FDB64FB"/>
    <w:rsid w:val="006F6648"/>
  </w:style>
  <w:style w:type="paragraph" w:customStyle="1" w:styleId="11CE13C5521E4AA8801385A6775418EC">
    <w:name w:val="11CE13C5521E4AA8801385A6775418EC"/>
    <w:rsid w:val="006F6648"/>
  </w:style>
  <w:style w:type="paragraph" w:customStyle="1" w:styleId="AAC1FF5663E14EB38AD25E25A926C192">
    <w:name w:val="AAC1FF5663E14EB38AD25E25A926C192"/>
    <w:rsid w:val="006F6648"/>
  </w:style>
  <w:style w:type="paragraph" w:customStyle="1" w:styleId="F380B56B02D94794BC1225436F8136DF">
    <w:name w:val="F380B56B02D94794BC1225436F8136DF"/>
    <w:rsid w:val="006F6648"/>
  </w:style>
  <w:style w:type="paragraph" w:customStyle="1" w:styleId="43D7D550C70946AE91B45796F2E0B680">
    <w:name w:val="43D7D550C70946AE91B45796F2E0B680"/>
    <w:rsid w:val="006F6648"/>
  </w:style>
  <w:style w:type="paragraph" w:customStyle="1" w:styleId="850CA686D95D4FCAA6B74FCFD75EDB0B">
    <w:name w:val="850CA686D95D4FCAA6B74FCFD75EDB0B"/>
    <w:rsid w:val="006F6648"/>
  </w:style>
  <w:style w:type="paragraph" w:customStyle="1" w:styleId="03EF359306C44BABB9C9D9AD4F36AE97">
    <w:name w:val="03EF359306C44BABB9C9D9AD4F36AE97"/>
    <w:rsid w:val="006F6648"/>
  </w:style>
  <w:style w:type="paragraph" w:customStyle="1" w:styleId="4BE9AF4FC732435C8BCA2EE2CD1C6031">
    <w:name w:val="4BE9AF4FC732435C8BCA2EE2CD1C6031"/>
    <w:rsid w:val="006F6648"/>
  </w:style>
  <w:style w:type="paragraph" w:customStyle="1" w:styleId="2FCFC6B8F1AC4551AA69DA6E93FD8E2C">
    <w:name w:val="2FCFC6B8F1AC4551AA69DA6E93FD8E2C"/>
    <w:rsid w:val="006F6648"/>
  </w:style>
  <w:style w:type="paragraph" w:customStyle="1" w:styleId="95283DD1DE4044159EE6E0F279A42282">
    <w:name w:val="95283DD1DE4044159EE6E0F279A42282"/>
    <w:rsid w:val="00D13DAC"/>
  </w:style>
  <w:style w:type="paragraph" w:customStyle="1" w:styleId="D5364A787BF549DFA5D47DC29EFCA8F0">
    <w:name w:val="D5364A787BF549DFA5D47DC29EFCA8F0"/>
    <w:rsid w:val="00D13DAC"/>
  </w:style>
  <w:style w:type="paragraph" w:customStyle="1" w:styleId="E9AB0635C32B4ACE8163228451DB0E7F">
    <w:name w:val="E9AB0635C32B4ACE8163228451DB0E7F"/>
    <w:rsid w:val="00D13DAC"/>
  </w:style>
  <w:style w:type="paragraph" w:customStyle="1" w:styleId="D86C023619744676A3AEF5D4F6756C55">
    <w:name w:val="D86C023619744676A3AEF5D4F6756C55"/>
    <w:rsid w:val="00D13DAC"/>
  </w:style>
  <w:style w:type="paragraph" w:customStyle="1" w:styleId="95E5DAD7F4AE4F60956B963D85DE5E32">
    <w:name w:val="95E5DAD7F4AE4F60956B963D85DE5E32"/>
    <w:rsid w:val="00D13DAC"/>
  </w:style>
  <w:style w:type="paragraph" w:customStyle="1" w:styleId="89FB149351184874A6CA1C95A3F8DA6A">
    <w:name w:val="89FB149351184874A6CA1C95A3F8DA6A"/>
    <w:rsid w:val="00D13DAC"/>
  </w:style>
  <w:style w:type="paragraph" w:customStyle="1" w:styleId="99B56B2014E64DD8BCF0B4D8F61FA363">
    <w:name w:val="99B56B2014E64DD8BCF0B4D8F61FA363"/>
    <w:rsid w:val="00D13DAC"/>
  </w:style>
  <w:style w:type="paragraph" w:customStyle="1" w:styleId="333ADBFA3D044F6390F680CF9D497B29">
    <w:name w:val="333ADBFA3D044F6390F680CF9D497B29"/>
    <w:rsid w:val="00D13DAC"/>
  </w:style>
  <w:style w:type="paragraph" w:customStyle="1" w:styleId="2ED44FC73E484838B2D21F1A9551484C">
    <w:name w:val="2ED44FC73E484838B2D21F1A9551484C"/>
    <w:rsid w:val="00D13DAC"/>
  </w:style>
  <w:style w:type="paragraph" w:customStyle="1" w:styleId="7F04B32F4C2948A8974B9BA65BF2F14F">
    <w:name w:val="7F04B32F4C2948A8974B9BA65BF2F14F"/>
    <w:rsid w:val="00D13DAC"/>
  </w:style>
  <w:style w:type="paragraph" w:customStyle="1" w:styleId="DFCB415328934DE9994B1027EF8B6C3A">
    <w:name w:val="DFCB415328934DE9994B1027EF8B6C3A"/>
    <w:rsid w:val="005A4A16"/>
  </w:style>
  <w:style w:type="paragraph" w:customStyle="1" w:styleId="82C7BD156A4A42D78DCF46AB1139FEEC">
    <w:name w:val="82C7BD156A4A42D78DCF46AB1139FEEC"/>
    <w:rsid w:val="005A4A16"/>
  </w:style>
  <w:style w:type="paragraph" w:customStyle="1" w:styleId="8C5603D0F7114EBCAFEF229B11B4CEB3">
    <w:name w:val="8C5603D0F7114EBCAFEF229B11B4CEB3"/>
    <w:rsid w:val="0097532C"/>
  </w:style>
  <w:style w:type="paragraph" w:customStyle="1" w:styleId="4496E37EA7C945D48661E262040BEB81">
    <w:name w:val="4496E37EA7C945D48661E262040BEB81"/>
    <w:rsid w:val="0097532C"/>
  </w:style>
  <w:style w:type="paragraph" w:customStyle="1" w:styleId="367BC0671DC740408A51A07E10C5303D">
    <w:name w:val="367BC0671DC740408A51A07E10C5303D"/>
    <w:rsid w:val="0097532C"/>
  </w:style>
  <w:style w:type="paragraph" w:customStyle="1" w:styleId="27357F330854423E9C0AFB2D1A32745F">
    <w:name w:val="27357F330854423E9C0AFB2D1A32745F"/>
    <w:rsid w:val="0097532C"/>
  </w:style>
  <w:style w:type="paragraph" w:customStyle="1" w:styleId="E8ABDBDF2E334F68BD8673A217AD3E6A">
    <w:name w:val="E8ABDBDF2E334F68BD8673A217AD3E6A"/>
    <w:rsid w:val="0097532C"/>
  </w:style>
  <w:style w:type="paragraph" w:customStyle="1" w:styleId="E6A6E6E3922746C891D435A6FA0A6391">
    <w:name w:val="E6A6E6E3922746C891D435A6FA0A6391"/>
    <w:rsid w:val="0097532C"/>
  </w:style>
  <w:style w:type="paragraph" w:customStyle="1" w:styleId="BBECBCDF4D5F4E2CB1D60D9F24BFD41C">
    <w:name w:val="BBECBCDF4D5F4E2CB1D60D9F24BFD41C"/>
    <w:rsid w:val="0097532C"/>
  </w:style>
  <w:style w:type="paragraph" w:customStyle="1" w:styleId="72D27D6FC92548BABB252A533B1E818C">
    <w:name w:val="72D27D6FC92548BABB252A533B1E818C"/>
    <w:rsid w:val="0097532C"/>
  </w:style>
  <w:style w:type="paragraph" w:customStyle="1" w:styleId="F9D58270828D44C4A4279BE590EAE7A1">
    <w:name w:val="F9D58270828D44C4A4279BE590EAE7A1"/>
    <w:rsid w:val="00AE3F29"/>
  </w:style>
  <w:style w:type="paragraph" w:customStyle="1" w:styleId="B4A31FA98A1B40D1930FC2B856873F06">
    <w:name w:val="B4A31FA98A1B40D1930FC2B856873F06"/>
    <w:rsid w:val="00316B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41F19-4E40-4A9E-8980-0D1EB020A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00</Words>
  <Characters>11975</Characters>
  <Application>Microsoft Office Word</Application>
  <DocSecurity>0</DocSecurity>
  <Lines>99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Emmert</dc:creator>
  <cp:keywords/>
  <dc:description/>
  <cp:lastModifiedBy>Emmert, Martin</cp:lastModifiedBy>
  <cp:revision>20</cp:revision>
  <cp:lastPrinted>2024-03-25T09:57:00Z</cp:lastPrinted>
  <dcterms:created xsi:type="dcterms:W3CDTF">2024-04-21T05:29:00Z</dcterms:created>
  <dcterms:modified xsi:type="dcterms:W3CDTF">2025-07-1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OHS</vt:lpwstr>
  </property>
  <property fmtid="{D5CDD505-2E9C-101B-9397-08002B2CF9AE}" pid="3" name="CitaviDocumentProperty_18">
    <vt:lpwstr>7</vt:lpwstr>
  </property>
  <property fmtid="{D5CDD505-2E9C-101B-9397-08002B2CF9AE}" pid="4" name="CitaviDocumentProperty_0">
    <vt:lpwstr>c36fd4e1-3e73-4332-ab2d-48f6e8442cdf</vt:lpwstr>
  </property>
  <property fmtid="{D5CDD505-2E9C-101B-9397-08002B2CF9AE}" pid="5" name="CitaviDocumentProperty_8">
    <vt:lpwstr>CloudProjectKey=r1ayxm7wolzv3sq5phapqhk4eoug2dicc4595kka4qp; ProjectName=OHS</vt:lpwstr>
  </property>
  <property fmtid="{D5CDD505-2E9C-101B-9397-08002B2CF9AE}" pid="6" name="CitaviDocumentProperty_6">
    <vt:lpwstr>True</vt:lpwstr>
  </property>
  <property fmtid="{D5CDD505-2E9C-101B-9397-08002B2CF9AE}" pid="7" name="CitaviDocumentProperty_1">
    <vt:lpwstr>6.14.4.0</vt:lpwstr>
  </property>
</Properties>
</file>